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12A" w:rsidRDefault="003B6EB0" w:rsidP="003E212A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eastAsia="en-AU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 w:themeColor="text1"/>
          <w:lang w:eastAsia="en-AU"/>
        </w:rPr>
        <w:t>Additional File</w:t>
      </w:r>
      <w:r w:rsidR="003E212A">
        <w:rPr>
          <w:rFonts w:ascii="Arial" w:eastAsia="Times New Roman" w:hAnsi="Arial" w:cs="Arial"/>
          <w:b/>
          <w:bCs/>
          <w:color w:val="000000" w:themeColor="text1"/>
          <w:lang w:eastAsia="en-AU"/>
        </w:rPr>
        <w:t xml:space="preserve"> 1: </w:t>
      </w:r>
      <w:r>
        <w:rPr>
          <w:rFonts w:ascii="Arial" w:eastAsia="Times New Roman" w:hAnsi="Arial" w:cs="Arial"/>
          <w:b/>
          <w:bCs/>
          <w:color w:val="000000" w:themeColor="text1"/>
          <w:lang w:eastAsia="en-AU"/>
        </w:rPr>
        <w:t xml:space="preserve">Example of application of FAIT Program Logic Model for </w:t>
      </w:r>
      <w:r w:rsidRPr="003B6EB0">
        <w:rPr>
          <w:rFonts w:ascii="Arial" w:eastAsia="Times New Roman" w:hAnsi="Arial" w:cs="Arial"/>
          <w:b/>
          <w:bCs/>
          <w:i/>
          <w:color w:val="000000" w:themeColor="text1"/>
          <w:lang w:eastAsia="en-AU"/>
        </w:rPr>
        <w:t>H</w:t>
      </w:r>
      <w:r w:rsidR="003E212A" w:rsidRPr="003B6EB0">
        <w:rPr>
          <w:rFonts w:ascii="Arial" w:eastAsia="Times New Roman" w:hAnsi="Arial" w:cs="Arial"/>
          <w:b/>
          <w:bCs/>
          <w:i/>
          <w:color w:val="000000" w:themeColor="text1"/>
          <w:lang w:eastAsia="en-AU"/>
        </w:rPr>
        <w:t>ealth workforce study, India</w:t>
      </w:r>
    </w:p>
    <w:p w:rsidR="003E212A" w:rsidRPr="003E212A" w:rsidRDefault="003E212A" w:rsidP="003E212A">
      <w:pPr>
        <w:shd w:val="clear" w:color="auto" w:fill="FFFFFF"/>
        <w:spacing w:after="0" w:line="240" w:lineRule="auto"/>
        <w:jc w:val="both"/>
        <w:rPr>
          <w:rFonts w:ascii="Arial" w:hAnsi="Arial" w:cs="Arial"/>
        </w:rPr>
      </w:pPr>
    </w:p>
    <w:p w:rsidR="003E212A" w:rsidRDefault="003E212A" w:rsidP="003E212A">
      <w:pPr>
        <w:spacing w:after="0" w:line="240" w:lineRule="auto"/>
        <w:rPr>
          <w:b/>
        </w:rPr>
      </w:pPr>
    </w:p>
    <w:p w:rsidR="003E212A" w:rsidRDefault="003E212A" w:rsidP="003E212A"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56F2FD4" wp14:editId="658A8798">
                <wp:simplePos x="0" y="0"/>
                <wp:positionH relativeFrom="margin">
                  <wp:posOffset>-127769</wp:posOffset>
                </wp:positionH>
                <wp:positionV relativeFrom="paragraph">
                  <wp:posOffset>-5649</wp:posOffset>
                </wp:positionV>
                <wp:extent cx="834190" cy="572837"/>
                <wp:effectExtent l="0" t="0" r="23495" b="1778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190" cy="572837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0" w:afterAutospacing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DD416A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  <w:t>Issue/</w:t>
                            </w:r>
                          </w:p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0" w:afterAutospacing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 w:rsidRPr="00DD416A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2"/>
                                <w:szCs w:val="22"/>
                              </w:rPr>
                              <w:t>Ne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156F2FD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05pt;margin-top:-.45pt;width:65.7pt;height:45.1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" fillcolor="#2e74b5 [2404]">
                <v:textbox>
                  <w:txbxContent>
                    <w:p w:rsidR="003E212A" w:rsidRPr="00DD416A" w:rsidRDefault="003E212A" w:rsidP="003E212A">
                      <w:pPr>
                        <w:pStyle w:val="NormalWeb"/>
                        <w:spacing w:before="0" w:beforeAutospacing="0" w:after="0" w:afterAutospacing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 w:rsidRPr="00DD416A">
                        <w:rPr>
                          <w:rFonts w:ascii="Arial" w:hAnsi="Arial" w:cs="Arial"/>
                          <w:b/>
                          <w:color w:val="FFFFFF" w:themeColor="background1"/>
                          <w:sz w:val="22"/>
                          <w:szCs w:val="22"/>
                        </w:rPr>
                        <w:t>Issue/</w:t>
                      </w:r>
                    </w:p>
                    <w:p w:rsidR="003E212A" w:rsidRPr="00DD416A" w:rsidRDefault="003E212A" w:rsidP="003E212A">
                      <w:pPr>
                        <w:pStyle w:val="NormalWeb"/>
                        <w:spacing w:before="0" w:beforeAutospacing="0" w:after="0" w:afterAutospacing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22"/>
                          <w:szCs w:val="22"/>
                        </w:rPr>
                      </w:pPr>
                      <w:r w:rsidRPr="00DD416A">
                        <w:rPr>
                          <w:rFonts w:ascii="Arial" w:hAnsi="Arial" w:cs="Arial"/>
                          <w:b/>
                          <w:color w:val="FFFFFF" w:themeColor="background1"/>
                          <w:sz w:val="22"/>
                          <w:szCs w:val="22"/>
                        </w:rPr>
                        <w:t>Ne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80B92C" wp14:editId="7B4C967C">
                <wp:simplePos x="0" y="0"/>
                <wp:positionH relativeFrom="column">
                  <wp:posOffset>1040130</wp:posOffset>
                </wp:positionH>
                <wp:positionV relativeFrom="paragraph">
                  <wp:posOffset>-7620</wp:posOffset>
                </wp:positionV>
                <wp:extent cx="1933575" cy="561975"/>
                <wp:effectExtent l="0" t="0" r="28575" b="2857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5619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0" w:afterAutospacing="0" w:line="240" w:lineRule="aut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DD41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ims and activities of the researc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E80B92C" id="_x0000_s1027" type="#_x0000_t202" style="position:absolute;margin-left:81.9pt;margin-top:-.6pt;width:152.25pt;height:44.2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" fillcolor="#8eaadb [1944]">
                <v:textbox>
                  <w:txbxContent>
                    <w:p w:rsidR="003E212A" w:rsidRPr="00DD416A" w:rsidRDefault="003E212A" w:rsidP="003E212A">
                      <w:pPr>
                        <w:pStyle w:val="NormalWeb"/>
                        <w:spacing w:before="0" w:beforeAutospacing="0" w:after="0" w:afterAutospacing="0" w:line="240" w:lineRule="auto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DD416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ims and activities of the research </w:t>
                      </w:r>
                    </w:p>
                  </w:txbxContent>
                </v:textbox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361A84" wp14:editId="6AA42360">
                <wp:simplePos x="0" y="0"/>
                <wp:positionH relativeFrom="margin">
                  <wp:posOffset>3217545</wp:posOffset>
                </wp:positionH>
                <wp:positionV relativeFrom="paragraph">
                  <wp:posOffset>-10795</wp:posOffset>
                </wp:positionV>
                <wp:extent cx="2466975" cy="561975"/>
                <wp:effectExtent l="0" t="0" r="28575" b="28575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6975" cy="5619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DD41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utputs from the researc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4361A84" id="_x0000_s1028" type="#_x0000_t202" style="position:absolute;margin-left:253.35pt;margin-top:-.85pt;width:194.25pt;height:44.2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" fillcolor="#bdd6ee [1300]">
                <v:textbox>
                  <w:txbxContent>
                    <w:p w:rsidR="003E212A" w:rsidRPr="00DD416A" w:rsidRDefault="003E212A" w:rsidP="003E212A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DD416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utputs from the research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5EE0985" wp14:editId="07EFFF86">
                <wp:simplePos x="0" y="0"/>
                <wp:positionH relativeFrom="margin">
                  <wp:posOffset>5951855</wp:posOffset>
                </wp:positionH>
                <wp:positionV relativeFrom="paragraph">
                  <wp:posOffset>-8255</wp:posOffset>
                </wp:positionV>
                <wp:extent cx="1076325" cy="528955"/>
                <wp:effectExtent l="0" t="0" r="28575" b="23495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5289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DD41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utputs used by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5EE0985" id="_x0000_s1029" type="#_x0000_t202" style="position:absolute;margin-left:468.65pt;margin-top:-.65pt;width:84.75pt;height:41.6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" fillcolor="#deeaf6 [660]" strokecolor="#2e74b5 [2404]">
                <v:textbox>
                  <w:txbxContent>
                    <w:p w:rsidR="003E212A" w:rsidRPr="00DD416A" w:rsidRDefault="003E212A" w:rsidP="003E212A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DD416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Outputs used by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2A60BE" wp14:editId="7DCE212D">
                <wp:simplePos x="0" y="0"/>
                <wp:positionH relativeFrom="margin">
                  <wp:posOffset>7156450</wp:posOffset>
                </wp:positionH>
                <wp:positionV relativeFrom="paragraph">
                  <wp:posOffset>-3810</wp:posOffset>
                </wp:positionV>
                <wp:extent cx="1929130" cy="466725"/>
                <wp:effectExtent l="0" t="0" r="13970" b="28575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913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0" w:afterAutospacing="0" w:line="240" w:lineRule="auto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DD41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search Impact </w:t>
                            </w:r>
                          </w:p>
                          <w:p w:rsidR="003E212A" w:rsidRPr="00DD416A" w:rsidRDefault="003E212A" w:rsidP="003E212A">
                            <w:pPr>
                              <w:pStyle w:val="NormalWeb"/>
                              <w:spacing w:before="0" w:beforeAutospacing="0" w:after="0" w:afterAutospacing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D41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  <w:r w:rsidRPr="00DD41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nefi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D2A60BE" id="_x0000_s1030" type="#_x0000_t202" style="position:absolute;margin-left:563.5pt;margin-top:-.3pt;width:151.9pt;height:36.7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">
                <v:textbox>
                  <w:txbxContent>
                    <w:p w:rsidR="003E212A" w:rsidRPr="00DD416A" w:rsidRDefault="003E212A" w:rsidP="003E212A">
                      <w:pPr>
                        <w:pStyle w:val="NormalWeb"/>
                        <w:spacing w:before="0" w:beforeAutospacing="0" w:after="0" w:afterAutospacing="0" w:line="240" w:lineRule="auto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DD416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search Impact </w:t>
                      </w:r>
                    </w:p>
                    <w:p w:rsidR="003E212A" w:rsidRPr="00DD416A" w:rsidRDefault="003E212A" w:rsidP="003E212A">
                      <w:pPr>
                        <w:pStyle w:val="NormalWeb"/>
                        <w:spacing w:before="0" w:beforeAutospacing="0" w:after="0" w:afterAutospacing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DD416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  <w:r w:rsidRPr="00DD416A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enefi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E212A" w:rsidRDefault="003E212A" w:rsidP="003E212A">
      <w:pPr>
        <w:tabs>
          <w:tab w:val="left" w:pos="1296"/>
        </w:tabs>
        <w:rPr>
          <w:noProof/>
          <w:lang w:eastAsia="en-AU"/>
        </w:rPr>
      </w:pPr>
      <w:r w:rsidRPr="00285FDA">
        <w:rPr>
          <w:noProof/>
          <w:lang w:val="en-US"/>
        </w:rPr>
        <w:drawing>
          <wp:anchor distT="0" distB="0" distL="114300" distR="114300" simplePos="0" relativeHeight="251693056" behindDoc="1" locked="0" layoutInCell="1" allowOverlap="1" wp14:anchorId="20C3B1CF" wp14:editId="0E8908FA">
            <wp:simplePos x="0" y="0"/>
            <wp:positionH relativeFrom="margin">
              <wp:posOffset>-188304</wp:posOffset>
            </wp:positionH>
            <wp:positionV relativeFrom="paragraph">
              <wp:posOffset>576875</wp:posOffset>
            </wp:positionV>
            <wp:extent cx="9277350" cy="5528281"/>
            <wp:effectExtent l="19050" t="0" r="19050" b="0"/>
            <wp:wrapNone/>
            <wp:docPr id="39" name="Diagram 3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A2A09D4" wp14:editId="79C7EDE4">
                <wp:simplePos x="0" y="0"/>
                <wp:positionH relativeFrom="column">
                  <wp:posOffset>8021621</wp:posOffset>
                </wp:positionH>
                <wp:positionV relativeFrom="paragraph">
                  <wp:posOffset>216602</wp:posOffset>
                </wp:positionV>
                <wp:extent cx="429427" cy="272716"/>
                <wp:effectExtent l="38100" t="0" r="8890" b="32385"/>
                <wp:wrapNone/>
                <wp:docPr id="34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427" cy="272716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D0AF36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2" o:spid="_x0000_s1026" type="#_x0000_t67" style="position:absolute;margin-left:631.6pt;margin-top:17.05pt;width:33.8pt;height:21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" adj="10800" filled="f" strokecolor="black [1600]" strokeweight="1pt"/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5FE48E8" wp14:editId="073F902D">
                <wp:simplePos x="0" y="0"/>
                <wp:positionH relativeFrom="column">
                  <wp:posOffset>6203516</wp:posOffset>
                </wp:positionH>
                <wp:positionV relativeFrom="paragraph">
                  <wp:posOffset>296813</wp:posOffset>
                </wp:positionV>
                <wp:extent cx="432301" cy="282910"/>
                <wp:effectExtent l="38100" t="0" r="6350" b="41275"/>
                <wp:wrapNone/>
                <wp:docPr id="35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01" cy="282910"/>
                        </a:xfrm>
                        <a:prstGeom prst="downArrow">
                          <a:avLst>
                            <a:gd name="adj1" fmla="val 50000"/>
                            <a:gd name="adj2" fmla="val 55300"/>
                          </a:avLst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AB26CBF" id="Down Arrow 12" o:spid="_x0000_s1026" type="#_x0000_t67" style="position:absolute;margin-left:488.45pt;margin-top:23.35pt;width:34.05pt;height:22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" adj="9655" filled="f" strokecolor="black [1600]" strokeweight="1pt"/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C8AC20D" wp14:editId="62432CEF">
                <wp:simplePos x="0" y="0"/>
                <wp:positionH relativeFrom="margin">
                  <wp:posOffset>4043179</wp:posOffset>
                </wp:positionH>
                <wp:positionV relativeFrom="paragraph">
                  <wp:posOffset>323549</wp:posOffset>
                </wp:positionV>
                <wp:extent cx="391995" cy="256674"/>
                <wp:effectExtent l="38100" t="0" r="8255" b="29210"/>
                <wp:wrapNone/>
                <wp:docPr id="36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995" cy="256674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AE9327C" id="Down Arrow 12" o:spid="_x0000_s1026" type="#_x0000_t67" style="position:absolute;margin-left:318.35pt;margin-top:25.5pt;width:30.85pt;height:20.2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" adj="10800" filled="f" strokecolor="black [1600]" strokeweight="1pt"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1FC037" wp14:editId="4B1DCD54">
                <wp:simplePos x="0" y="0"/>
                <wp:positionH relativeFrom="margin">
                  <wp:posOffset>106981</wp:posOffset>
                </wp:positionH>
                <wp:positionV relativeFrom="paragraph">
                  <wp:posOffset>280770</wp:posOffset>
                </wp:positionV>
                <wp:extent cx="465221" cy="262021"/>
                <wp:effectExtent l="38100" t="0" r="0" b="43180"/>
                <wp:wrapNone/>
                <wp:docPr id="37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221" cy="262021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FB0CA0A" id="Down Arrow 12" o:spid="_x0000_s1026" type="#_x0000_t67" style="position:absolute;margin-left:8.4pt;margin-top:22.1pt;width:36.65pt;height:20.6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" adj="10800" filled="f" strokecolor="black [1600]" strokeweight="1pt"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15AF711" wp14:editId="29C52211">
                <wp:simplePos x="0" y="0"/>
                <wp:positionH relativeFrom="column">
                  <wp:posOffset>1658252</wp:posOffset>
                </wp:positionH>
                <wp:positionV relativeFrom="paragraph">
                  <wp:posOffset>296678</wp:posOffset>
                </wp:positionV>
                <wp:extent cx="449179" cy="245578"/>
                <wp:effectExtent l="38100" t="0" r="8255" b="40640"/>
                <wp:wrapNone/>
                <wp:docPr id="38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9179" cy="245578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EB8F1D6" id="Down Arrow 12" o:spid="_x0000_s1026" type="#_x0000_t67" style="position:absolute;margin-left:130.55pt;margin-top:23.35pt;width:35.35pt;height:19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" adj="10800" filled="f" strokecolor="black [1600]" strokeweight="1pt"/>
            </w:pict>
          </mc:Fallback>
        </mc:AlternateContent>
      </w:r>
      <w:r w:rsidRPr="00285FDA">
        <w:rPr>
          <w:noProof/>
          <w:lang w:eastAsia="en-AU"/>
        </w:rPr>
        <w:t xml:space="preserve">  </w:t>
      </w:r>
    </w:p>
    <w:p w:rsidR="003E212A" w:rsidRDefault="003E212A">
      <w:r>
        <w:br w:type="page"/>
      </w:r>
    </w:p>
    <w:p w:rsidR="003E212A" w:rsidRPr="003E212A" w:rsidRDefault="003B6EB0" w:rsidP="003E212A">
      <w:pPr>
        <w:shd w:val="clear" w:color="auto" w:fill="FFFFFF"/>
        <w:spacing w:after="0" w:line="24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 w:themeColor="text1"/>
          <w:lang w:eastAsia="en-AU"/>
        </w:rPr>
        <w:lastRenderedPageBreak/>
        <w:t xml:space="preserve">Example of application of FAIT Program Logic Model to </w:t>
      </w:r>
      <w:r w:rsidRPr="003B6EB0">
        <w:rPr>
          <w:rFonts w:ascii="Arial" w:eastAsia="Times New Roman" w:hAnsi="Arial" w:cs="Arial"/>
          <w:b/>
          <w:bCs/>
          <w:i/>
          <w:color w:val="000000" w:themeColor="text1"/>
          <w:lang w:eastAsia="en-AU"/>
        </w:rPr>
        <w:t>I</w:t>
      </w:r>
      <w:r w:rsidR="003E212A" w:rsidRPr="003B6EB0">
        <w:rPr>
          <w:rFonts w:ascii="Arial" w:eastAsia="Times New Roman" w:hAnsi="Arial" w:cs="Arial"/>
          <w:b/>
          <w:bCs/>
          <w:i/>
          <w:color w:val="000000" w:themeColor="text1"/>
          <w:lang w:eastAsia="en-AU"/>
        </w:rPr>
        <w:t>ntervention to reduce salt intake, Pacific</w:t>
      </w:r>
      <w:r w:rsidR="003E212A">
        <w:rPr>
          <w:rFonts w:ascii="Arial" w:eastAsia="Times New Roman" w:hAnsi="Arial" w:cs="Arial"/>
          <w:b/>
          <w:bCs/>
          <w:color w:val="000000" w:themeColor="text1"/>
          <w:lang w:eastAsia="en-AU"/>
        </w:rPr>
        <w:t xml:space="preserve"> </w:t>
      </w:r>
    </w:p>
    <w:p w:rsidR="003E212A" w:rsidRDefault="003E212A"/>
    <w:p w:rsidR="002B4594" w:rsidRDefault="002B4594" w:rsidP="002B4594"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9A7138" wp14:editId="3BF63C33">
                <wp:simplePos x="0" y="0"/>
                <wp:positionH relativeFrom="margin">
                  <wp:posOffset>-127769</wp:posOffset>
                </wp:positionH>
                <wp:positionV relativeFrom="paragraph">
                  <wp:posOffset>-5649</wp:posOffset>
                </wp:positionV>
                <wp:extent cx="834190" cy="572837"/>
                <wp:effectExtent l="0" t="0" r="23495" b="1778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190" cy="572837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C8A" w:rsidRPr="00D234B1" w:rsidRDefault="004C1B0C" w:rsidP="0038159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ISS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C9A7138" id="_x0000_s1031" type="#_x0000_t202" style="position:absolute;margin-left:-10.05pt;margin-top:-.45pt;width:65.7pt;height:45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" fillcolor="#2e74b5 [2404]">
                <v:textbox>
                  <w:txbxContent>
                    <w:p w:rsidR="002A4C8A" w:rsidRPr="00D234B1" w:rsidRDefault="004C1B0C" w:rsidP="00381597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ISSU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70359C" wp14:editId="1BC58DA5">
                <wp:simplePos x="0" y="0"/>
                <wp:positionH relativeFrom="column">
                  <wp:posOffset>1040130</wp:posOffset>
                </wp:positionH>
                <wp:positionV relativeFrom="paragraph">
                  <wp:posOffset>-7620</wp:posOffset>
                </wp:positionV>
                <wp:extent cx="1933575" cy="561975"/>
                <wp:effectExtent l="0" t="0" r="28575" b="285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5619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C8A" w:rsidRPr="006D0188" w:rsidRDefault="005B7D3D" w:rsidP="002A4C8A">
                            <w:pPr>
                              <w:pStyle w:val="NormalWeb"/>
                              <w:spacing w:before="0" w:beforeAutospacing="0" w:after="160" w:afterAutospacing="0" w:line="240" w:lineRule="auto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ims and activities of the researc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070359C" id="_x0000_s1032" type="#_x0000_t202" style="position:absolute;margin-left:81.9pt;margin-top:-.6pt;width:152.25pt;height:44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" fillcolor="#8eaadb [1944]">
                <v:textbox>
                  <w:txbxContent>
                    <w:p w:rsidR="002A4C8A" w:rsidRPr="006D0188" w:rsidRDefault="005B7D3D" w:rsidP="002A4C8A">
                      <w:pPr>
                        <w:pStyle w:val="NormalWeb"/>
                        <w:spacing w:before="0" w:beforeAutospacing="0" w:after="160" w:afterAutospacing="0" w:line="240" w:lineRule="auto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ims and activities of the research </w:t>
                      </w:r>
                    </w:p>
                  </w:txbxContent>
                </v:textbox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D7C30B" wp14:editId="64623723">
                <wp:simplePos x="0" y="0"/>
                <wp:positionH relativeFrom="margin">
                  <wp:posOffset>3217545</wp:posOffset>
                </wp:positionH>
                <wp:positionV relativeFrom="paragraph">
                  <wp:posOffset>-10795</wp:posOffset>
                </wp:positionV>
                <wp:extent cx="2466975" cy="561975"/>
                <wp:effectExtent l="0" t="0" r="28575" b="2857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6975" cy="5619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C8A" w:rsidRDefault="00650DA1" w:rsidP="002A4C8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UTPUTS </w:t>
                            </w:r>
                            <w:r w:rsidR="002A4C8A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rom </w:t>
                            </w:r>
                            <w:r w:rsidR="005B7D3D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e researc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D7C30B" id="_x0000_s1033" type="#_x0000_t202" style="position:absolute;margin-left:253.35pt;margin-top:-.85pt;width:194.25pt;height:44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" fillcolor="#bdd6ee [1300]">
                <v:textbox>
                  <w:txbxContent>
                    <w:p w:rsidR="002A4C8A" w:rsidRDefault="00650DA1" w:rsidP="002A4C8A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UTPUTS </w:t>
                      </w:r>
                      <w:r w:rsidR="002A4C8A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rom </w:t>
                      </w:r>
                      <w:r w:rsidR="005B7D3D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e research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EA381F" wp14:editId="0277C127">
                <wp:simplePos x="0" y="0"/>
                <wp:positionH relativeFrom="margin">
                  <wp:posOffset>5951855</wp:posOffset>
                </wp:positionH>
                <wp:positionV relativeFrom="paragraph">
                  <wp:posOffset>-8255</wp:posOffset>
                </wp:positionV>
                <wp:extent cx="1076325" cy="528955"/>
                <wp:effectExtent l="0" t="0" r="28575" b="2349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5289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C8A" w:rsidRDefault="00650DA1" w:rsidP="002A4C8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UTPUTS</w:t>
                            </w:r>
                            <w:r w:rsidR="002A4C8A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USED BY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6EA381F" id="_x0000_s1034" type="#_x0000_t202" style="position:absolute;margin-left:468.65pt;margin-top:-.65pt;width:84.75pt;height:41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" fillcolor="#deeaf6 [660]" strokecolor="#2e74b5 [2404]">
                <v:textbox>
                  <w:txbxContent>
                    <w:p w:rsidR="002A4C8A" w:rsidRDefault="00650DA1" w:rsidP="002A4C8A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OUTPUTS</w:t>
                      </w:r>
                      <w:r w:rsidR="002A4C8A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USED BY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C78DB"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399802" wp14:editId="07897054">
                <wp:simplePos x="0" y="0"/>
                <wp:positionH relativeFrom="margin">
                  <wp:posOffset>7156450</wp:posOffset>
                </wp:positionH>
                <wp:positionV relativeFrom="paragraph">
                  <wp:posOffset>-3810</wp:posOffset>
                </wp:positionV>
                <wp:extent cx="1929130" cy="466725"/>
                <wp:effectExtent l="0" t="0" r="13970" b="2857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913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4C8A" w:rsidRDefault="002A4C8A" w:rsidP="002A4C8A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jc w:val="center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MPACT (</w:t>
                            </w:r>
                            <w:r w:rsidR="00381597"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UTCOMES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7399802" id="_x0000_s1035" type="#_x0000_t202" style="position:absolute;margin-left:563.5pt;margin-top:-.3pt;width:151.9pt;height:36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">
                <v:textbox>
                  <w:txbxContent>
                    <w:p w:rsidR="002A4C8A" w:rsidRDefault="002A4C8A" w:rsidP="002A4C8A">
                      <w:pPr>
                        <w:pStyle w:val="NormalWeb"/>
                        <w:spacing w:before="0" w:beforeAutospacing="0" w:after="160" w:afterAutospacing="0" w:line="256" w:lineRule="auto"/>
                        <w:jc w:val="center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IMPACT (</w:t>
                      </w:r>
                      <w:r w:rsidR="00381597"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OUTCOMES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B4594" w:rsidRDefault="00FE5504" w:rsidP="000A18E5">
      <w:pPr>
        <w:tabs>
          <w:tab w:val="left" w:pos="1296"/>
        </w:tabs>
        <w:rPr>
          <w:noProof/>
          <w:lang w:eastAsia="en-AU"/>
        </w:rPr>
      </w:pPr>
      <w:r w:rsidRPr="00285FDA">
        <w:rPr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0E0F0D9A" wp14:editId="72899732">
            <wp:simplePos x="0" y="0"/>
            <wp:positionH relativeFrom="margin">
              <wp:posOffset>-191305</wp:posOffset>
            </wp:positionH>
            <wp:positionV relativeFrom="paragraph">
              <wp:posOffset>666664</wp:posOffset>
            </wp:positionV>
            <wp:extent cx="9277685" cy="5243930"/>
            <wp:effectExtent l="38100" t="0" r="76200" b="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1B0C"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ED54D0" wp14:editId="25DB8B20">
                <wp:simplePos x="0" y="0"/>
                <wp:positionH relativeFrom="column">
                  <wp:posOffset>8021621</wp:posOffset>
                </wp:positionH>
                <wp:positionV relativeFrom="paragraph">
                  <wp:posOffset>216602</wp:posOffset>
                </wp:positionV>
                <wp:extent cx="429427" cy="272716"/>
                <wp:effectExtent l="38100" t="0" r="8890" b="32385"/>
                <wp:wrapNone/>
                <wp:docPr id="6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427" cy="272716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DCA9B3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2" o:spid="_x0000_s1026" type="#_x0000_t67" style="position:absolute;margin-left:631.6pt;margin-top:17.05pt;width:33.8pt;height:2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" adj="10800" filled="f" strokecolor="black [1600]" strokeweight="1pt"/>
            </w:pict>
          </mc:Fallback>
        </mc:AlternateContent>
      </w:r>
      <w:r w:rsidR="004C1B0C"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F9B188" wp14:editId="431CA2D8">
                <wp:simplePos x="0" y="0"/>
                <wp:positionH relativeFrom="column">
                  <wp:posOffset>6203516</wp:posOffset>
                </wp:positionH>
                <wp:positionV relativeFrom="paragraph">
                  <wp:posOffset>296813</wp:posOffset>
                </wp:positionV>
                <wp:extent cx="432301" cy="282910"/>
                <wp:effectExtent l="38100" t="0" r="6350" b="41275"/>
                <wp:wrapNone/>
                <wp:docPr id="14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301" cy="282910"/>
                        </a:xfrm>
                        <a:prstGeom prst="downArrow">
                          <a:avLst>
                            <a:gd name="adj1" fmla="val 50000"/>
                            <a:gd name="adj2" fmla="val 55300"/>
                          </a:avLst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EFB79AE" id="Down Arrow 12" o:spid="_x0000_s1026" type="#_x0000_t67" style="position:absolute;margin-left:488.45pt;margin-top:23.35pt;width:34.05pt;height:22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" adj="9655" filled="f" strokecolor="black [1600]" strokeweight="1pt"/>
            </w:pict>
          </mc:Fallback>
        </mc:AlternateContent>
      </w:r>
      <w:r w:rsidR="004C1B0C"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A01CA6" wp14:editId="6577E086">
                <wp:simplePos x="0" y="0"/>
                <wp:positionH relativeFrom="margin">
                  <wp:posOffset>4043179</wp:posOffset>
                </wp:positionH>
                <wp:positionV relativeFrom="paragraph">
                  <wp:posOffset>323549</wp:posOffset>
                </wp:positionV>
                <wp:extent cx="391995" cy="256674"/>
                <wp:effectExtent l="38100" t="0" r="8255" b="29210"/>
                <wp:wrapNone/>
                <wp:docPr id="5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995" cy="256674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149E45C" id="Down Arrow 12" o:spid="_x0000_s1026" type="#_x0000_t67" style="position:absolute;margin-left:318.35pt;margin-top:25.5pt;width:30.85pt;height:20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" adj="10800" filled="f" strokecolor="black [1600]" strokeweight="1pt">
                <w10:wrap anchorx="margin"/>
              </v:shape>
            </w:pict>
          </mc:Fallback>
        </mc:AlternateContent>
      </w:r>
      <w:r w:rsidR="004C1B0C"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93755D" wp14:editId="440A4724">
                <wp:simplePos x="0" y="0"/>
                <wp:positionH relativeFrom="margin">
                  <wp:posOffset>106981</wp:posOffset>
                </wp:positionH>
                <wp:positionV relativeFrom="paragraph">
                  <wp:posOffset>280770</wp:posOffset>
                </wp:positionV>
                <wp:extent cx="465221" cy="262021"/>
                <wp:effectExtent l="38100" t="0" r="0" b="43180"/>
                <wp:wrapNone/>
                <wp:docPr id="13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221" cy="262021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738BED9" id="Down Arrow 12" o:spid="_x0000_s1026" type="#_x0000_t67" style="position:absolute;margin-left:8.4pt;margin-top:22.1pt;width:36.65pt;height:20.6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" adj="10800" filled="f" strokecolor="black [1600]" strokeweight="1pt">
                <w10:wrap anchorx="margin"/>
              </v:shape>
            </w:pict>
          </mc:Fallback>
        </mc:AlternateContent>
      </w:r>
      <w:r w:rsidR="004C1B0C" w:rsidRPr="00285FD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5803D9" wp14:editId="20987885">
                <wp:simplePos x="0" y="0"/>
                <wp:positionH relativeFrom="column">
                  <wp:posOffset>1658252</wp:posOffset>
                </wp:positionH>
                <wp:positionV relativeFrom="paragraph">
                  <wp:posOffset>296678</wp:posOffset>
                </wp:positionV>
                <wp:extent cx="449179" cy="245578"/>
                <wp:effectExtent l="38100" t="0" r="8255" b="40640"/>
                <wp:wrapNone/>
                <wp:docPr id="4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9179" cy="245578"/>
                        </a:xfrm>
                        <a:prstGeom prst="downArrow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B22F8C8" id="Down Arrow 12" o:spid="_x0000_s1026" type="#_x0000_t67" style="position:absolute;margin-left:130.55pt;margin-top:23.35pt;width:35.35pt;height:1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" adj="10800" filled="f" strokecolor="black [1600]" strokeweight="1pt"/>
            </w:pict>
          </mc:Fallback>
        </mc:AlternateContent>
      </w:r>
      <w:r w:rsidR="000F39B6" w:rsidRPr="00285FDA">
        <w:rPr>
          <w:noProof/>
          <w:lang w:eastAsia="en-AU"/>
        </w:rPr>
        <w:t xml:space="preserve">  </w:t>
      </w:r>
    </w:p>
    <w:sectPr w:rsidR="002B4594" w:rsidSect="00C674E3">
      <w:footerReference w:type="default" r:id="rId18"/>
      <w:pgSz w:w="16838" w:h="11906" w:orient="landscape"/>
      <w:pgMar w:top="851" w:right="1077" w:bottom="28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4CA" w:rsidRDefault="002874CA" w:rsidP="002A4C8A">
      <w:pPr>
        <w:spacing w:after="0" w:line="240" w:lineRule="auto"/>
      </w:pPr>
      <w:r>
        <w:separator/>
      </w:r>
    </w:p>
  </w:endnote>
  <w:endnote w:type="continuationSeparator" w:id="0">
    <w:p w:rsidR="002874CA" w:rsidRDefault="002874CA" w:rsidP="002A4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B0F" w:rsidRDefault="00482166">
    <w:pPr>
      <w:pStyle w:val="Footer"/>
    </w:pPr>
  </w:p>
  <w:p w:rsidR="00612B0F" w:rsidRDefault="004821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4CA" w:rsidRDefault="002874CA" w:rsidP="002A4C8A">
      <w:pPr>
        <w:spacing w:after="0" w:line="240" w:lineRule="auto"/>
      </w:pPr>
      <w:r>
        <w:separator/>
      </w:r>
    </w:p>
  </w:footnote>
  <w:footnote w:type="continuationSeparator" w:id="0">
    <w:p w:rsidR="002874CA" w:rsidRDefault="002874CA" w:rsidP="002A4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4C8A"/>
    <w:rsid w:val="000254F6"/>
    <w:rsid w:val="00044674"/>
    <w:rsid w:val="000A18E5"/>
    <w:rsid w:val="000A3F1E"/>
    <w:rsid w:val="000F39B6"/>
    <w:rsid w:val="00106D94"/>
    <w:rsid w:val="0012376C"/>
    <w:rsid w:val="00194DB9"/>
    <w:rsid w:val="00236B86"/>
    <w:rsid w:val="002874CA"/>
    <w:rsid w:val="002911EA"/>
    <w:rsid w:val="002A4C8A"/>
    <w:rsid w:val="002B4594"/>
    <w:rsid w:val="002F3535"/>
    <w:rsid w:val="0035397A"/>
    <w:rsid w:val="00381597"/>
    <w:rsid w:val="003B327F"/>
    <w:rsid w:val="003B6EB0"/>
    <w:rsid w:val="003E212A"/>
    <w:rsid w:val="003E716E"/>
    <w:rsid w:val="004644AA"/>
    <w:rsid w:val="00482166"/>
    <w:rsid w:val="004A748F"/>
    <w:rsid w:val="004B5ECF"/>
    <w:rsid w:val="004C1B0C"/>
    <w:rsid w:val="004C30AC"/>
    <w:rsid w:val="004C78DB"/>
    <w:rsid w:val="004D15EF"/>
    <w:rsid w:val="00543BCC"/>
    <w:rsid w:val="005A54D4"/>
    <w:rsid w:val="005B4DFF"/>
    <w:rsid w:val="005B7D3D"/>
    <w:rsid w:val="00610C1F"/>
    <w:rsid w:val="00650DA1"/>
    <w:rsid w:val="006703EB"/>
    <w:rsid w:val="00693D8B"/>
    <w:rsid w:val="007655FB"/>
    <w:rsid w:val="00781696"/>
    <w:rsid w:val="00786FB3"/>
    <w:rsid w:val="007C14A2"/>
    <w:rsid w:val="007E2DE2"/>
    <w:rsid w:val="00810ECF"/>
    <w:rsid w:val="00841C1F"/>
    <w:rsid w:val="0089248C"/>
    <w:rsid w:val="009178D2"/>
    <w:rsid w:val="00925E4A"/>
    <w:rsid w:val="00983FA5"/>
    <w:rsid w:val="009878EA"/>
    <w:rsid w:val="00A81E3D"/>
    <w:rsid w:val="00AD122C"/>
    <w:rsid w:val="00AE5E30"/>
    <w:rsid w:val="00B2268D"/>
    <w:rsid w:val="00B2486A"/>
    <w:rsid w:val="00B3434C"/>
    <w:rsid w:val="00B87321"/>
    <w:rsid w:val="00BB1BB0"/>
    <w:rsid w:val="00BF05BD"/>
    <w:rsid w:val="00C24D70"/>
    <w:rsid w:val="00C674E3"/>
    <w:rsid w:val="00C70FD7"/>
    <w:rsid w:val="00CD2713"/>
    <w:rsid w:val="00D200D9"/>
    <w:rsid w:val="00D24248"/>
    <w:rsid w:val="00D51482"/>
    <w:rsid w:val="00DB0168"/>
    <w:rsid w:val="00E1719A"/>
    <w:rsid w:val="00E708FD"/>
    <w:rsid w:val="00EA0404"/>
    <w:rsid w:val="00EA157F"/>
    <w:rsid w:val="00F22F85"/>
    <w:rsid w:val="00F31BA6"/>
    <w:rsid w:val="00F9040C"/>
    <w:rsid w:val="00F9491E"/>
    <w:rsid w:val="00FE2417"/>
    <w:rsid w:val="00FE43C6"/>
    <w:rsid w:val="00FE5504"/>
    <w:rsid w:val="00FE5E8C"/>
    <w:rsid w:val="00FF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4C8A"/>
    <w:pPr>
      <w:spacing w:before="100" w:beforeAutospacing="1" w:after="100" w:afterAutospacing="1" w:line="312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2A4C8A"/>
    <w:pPr>
      <w:spacing w:after="0" w:line="240" w:lineRule="auto"/>
    </w:pPr>
    <w:rPr>
      <w:rFonts w:ascii="Arial" w:eastAsia="Calibri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C8A"/>
    <w:rPr>
      <w:rFonts w:ascii="Arial" w:eastAsia="Calibri" w:hAnsi="Arial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4C8A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A4C8A"/>
    <w:rPr>
      <w:rFonts w:ascii="Times New Roman" w:eastAsia="Calibri" w:hAnsi="Times New Roman" w:cs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2A4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C8A"/>
  </w:style>
  <w:style w:type="paragraph" w:styleId="BalloonText">
    <w:name w:val="Balloon Text"/>
    <w:basedOn w:val="Normal"/>
    <w:link w:val="BalloonTextChar"/>
    <w:uiPriority w:val="99"/>
    <w:semiHidden/>
    <w:unhideWhenUsed/>
    <w:rsid w:val="000A1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8E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4C8A"/>
    <w:pPr>
      <w:spacing w:before="100" w:beforeAutospacing="1" w:after="100" w:afterAutospacing="1" w:line="312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2A4C8A"/>
    <w:pPr>
      <w:spacing w:after="0" w:line="240" w:lineRule="auto"/>
    </w:pPr>
    <w:rPr>
      <w:rFonts w:ascii="Arial" w:eastAsia="Calibri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C8A"/>
    <w:rPr>
      <w:rFonts w:ascii="Arial" w:eastAsia="Calibri" w:hAnsi="Arial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4C8A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A4C8A"/>
    <w:rPr>
      <w:rFonts w:ascii="Times New Roman" w:eastAsia="Calibri" w:hAnsi="Times New Roman" w:cs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2A4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C8A"/>
  </w:style>
  <w:style w:type="paragraph" w:styleId="BalloonText">
    <w:name w:val="Balloon Text"/>
    <w:basedOn w:val="Normal"/>
    <w:link w:val="BalloonTextChar"/>
    <w:uiPriority w:val="99"/>
    <w:semiHidden/>
    <w:unhideWhenUsed/>
    <w:rsid w:val="000A1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8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5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330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0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styles" Target="styles.xml"/><Relationship Id="rId16" Type="http://schemas.openxmlformats.org/officeDocument/2006/relationships/diagramColors" Target="diagrams/colors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DDB1FBE-EE47-4630-B5EF-79964FE2033D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52E4A3F6-6115-4D9C-B490-E40F0804234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1">
            <a:lumMod val="75000"/>
          </a:schemeClr>
        </a:solidFill>
      </dgm:spPr>
      <dgm:t>
        <a:bodyPr/>
        <a:lstStyle/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r>
            <a:rPr lang="en-AU" sz="900" b="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Healthcare reform in India</a:t>
          </a:r>
        </a:p>
        <a:p>
          <a:r>
            <a:rPr lang="en-AU" sz="900" b="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Introduction of CPHC</a:t>
          </a: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r>
            <a:rPr lang="en-AU" sz="900" b="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Introduction of new mid-level cadre</a:t>
          </a:r>
        </a:p>
        <a:p>
          <a:r>
            <a:rPr lang="en-AU" sz="900" b="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Restructure of sub-centre to HWC</a:t>
          </a: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r>
            <a:rPr lang="en-AU" sz="900" b="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Frontline teams upskilled</a:t>
          </a: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r>
            <a:rPr lang="en-AU" sz="900" b="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Details regarding operationalization of CPHC unclear</a:t>
          </a: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endParaRPr lang="en-AU" sz="900" b="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D16F235-AEA3-471B-A8AC-2D33E539AB19}" type="parTrans" cxnId="{AF34B2C6-6F47-4445-915C-BBDA4876C829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4492D3F6-8389-4B15-9089-CECB6188EBC3}" type="sibTrans" cxnId="{AF34B2C6-6F47-4445-915C-BBDA4876C829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EADCC2D7-7B73-4DD4-BA84-52445C995825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pPr algn="ctr">
            <a:spcAft>
              <a:spcPts val="0"/>
            </a:spcAft>
          </a:pPr>
          <a:r>
            <a:rPr lang="en-AU" sz="900" b="1" dirty="0">
              <a:latin typeface="Arial" panose="020B0604020202020204" pitchFamily="34" charset="0"/>
              <a:cs typeface="Arial" panose="020B0604020202020204" pitchFamily="34" charset="0"/>
            </a:rPr>
            <a:t>Aims</a:t>
          </a: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0">
              <a:latin typeface="Arial" panose="020B0604020202020204" pitchFamily="34" charset="0"/>
              <a:cs typeface="Arial" panose="020B0604020202020204" pitchFamily="34" charset="0"/>
            </a:rPr>
            <a:t>1. </a:t>
          </a:r>
          <a:r>
            <a:rPr lang="en-AU" sz="9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Understand policy and instituttional context of CPHC</a:t>
          </a:r>
        </a:p>
        <a:p>
          <a:pPr algn="ctr">
            <a:spcAft>
              <a:spcPts val="0"/>
            </a:spcAft>
          </a:pPr>
          <a:endParaRPr lang="en-AU" sz="900" b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. Evaluate the impact of CPHC on the frontline team</a:t>
          </a:r>
        </a:p>
        <a:p>
          <a:pPr algn="ctr">
            <a:spcAft>
              <a:spcPts val="0"/>
            </a:spcAft>
          </a:pPr>
          <a:endParaRPr lang="en-AU" sz="900" b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3. Map system level barriers and enablers to implementation</a:t>
          </a:r>
          <a:endParaRPr lang="en-US" sz="900" b="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1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788C626-2351-41E4-8278-B49AEFC9D312}" type="parTrans" cxnId="{30ACDF32-16A6-4830-87B0-B72AC8823741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22B8ACC-0FD3-45B6-B225-EA6D45A17889}" type="sibTrans" cxnId="{30ACDF32-16A6-4830-87B0-B72AC8823741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655EA05-CF37-4CC0-8EB5-CD5C77479C5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1" dirty="0">
              <a:latin typeface="Arial" panose="020B0604020202020204" pitchFamily="34" charset="0"/>
              <a:cs typeface="Arial" panose="020B0604020202020204" pitchFamily="34" charset="0"/>
            </a:rPr>
            <a:t>Activities</a:t>
          </a:r>
        </a:p>
        <a:p>
          <a:pPr algn="ctr">
            <a:spcAft>
              <a:spcPts val="0"/>
            </a:spcAft>
          </a:pP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" panose="020B0604020202020204" pitchFamily="34" charset="0"/>
              <a:cs typeface="Arial" panose="020B0604020202020204" pitchFamily="34" charset="0"/>
            </a:rPr>
            <a:t>1. </a:t>
          </a: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Policy review and analyses to understand CPHC reform and financing, organisation and activities of FLHW</a:t>
          </a: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.1 Interviews and group discussions with FLHW to assess implementation gaps</a:t>
          </a:r>
        </a:p>
        <a:p>
          <a:pPr algn="ctr">
            <a:spcAft>
              <a:spcPts val="0"/>
            </a:spcAft>
          </a:pPr>
          <a:endParaRPr lang="en-AU" sz="900" b="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.2 Surveys to assess impact of program</a:t>
          </a: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 </a:t>
          </a: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3.1 Identify system barriers and find evidence based best practice solutions</a:t>
          </a:r>
        </a:p>
        <a:p>
          <a:pPr algn="ctr">
            <a:spcAft>
              <a:spcPts val="0"/>
            </a:spcAft>
          </a:pPr>
          <a:endParaRPr lang="en-AU" sz="900" b="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3.2 Engage with key stakeholders to co-produce recommendations 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50327E3-9533-4DFD-9D8E-D15D8339BED3}" type="parTrans" cxnId="{981C0276-4EA1-4E02-A4F4-9542FC07ED9C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D4893BA-F565-4CC4-B7F9-19B5A8811901}" type="sibTrans" cxnId="{981C0276-4EA1-4E02-A4F4-9542FC07ED9C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A0048925-5EC3-45EB-B4BC-A5061B5D398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ctr">
            <a:lnSpc>
              <a:spcPct val="100000"/>
            </a:lnSpc>
            <a:spcAft>
              <a:spcPts val="0"/>
            </a:spcAft>
          </a:pPr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Adapt WHO’s impact assessment tool for Indian Health System</a:t>
          </a:r>
        </a:p>
        <a:p>
          <a:pPr algn="ctr">
            <a:lnSpc>
              <a:spcPct val="100000"/>
            </a:lnSpc>
            <a:spcAft>
              <a:spcPts val="0"/>
            </a:spcAft>
          </a:pPr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Development of standard job descriptions for FLHWs</a:t>
          </a: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AB01254-9DC1-4B74-B1DE-34EC3FDC6F8A}" type="parTrans" cxnId="{D9514D4F-65A8-4953-B575-C2AF85B72508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C52C341-03FB-484D-BB63-F647ED445409}" type="sibTrans" cxnId="{D9514D4F-65A8-4953-B575-C2AF85B72508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EABDA51-941C-4AF8-9645-A9ED629FE07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ctr"/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Review and proposed revision of policies governing CPHC and NPHW </a:t>
          </a:r>
          <a:endParaRPr lang="en-AU" sz="900" b="1" dirty="0" smtClean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4995500-FBF5-4B23-9189-FDCF5D0E6975}" type="parTrans" cxnId="{49E8AEA6-B2F2-4CA6-8F73-9940C10DF602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144159C-A119-4B73-AEF6-90DE34671B5F}" type="sibTrans" cxnId="{49E8AEA6-B2F2-4CA6-8F73-9940C10DF602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08CC73B5-3C5C-4CD2-8E9B-59C73C29124F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900" b="1">
              <a:latin typeface="Arial" panose="020B0604020202020204" pitchFamily="34" charset="0"/>
              <a:cs typeface="Arial" panose="020B0604020202020204" pitchFamily="34" charset="0"/>
            </a:rPr>
            <a:t>Academics</a:t>
          </a:r>
        </a:p>
      </dgm:t>
    </dgm:pt>
    <dgm:pt modelId="{8C0DC723-13FB-4179-B2FC-62A20C9F634B}" type="parTrans" cxnId="{49E15EBC-930D-4F95-A73C-C4AB883B6512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4398250-3D84-471A-A08E-F0E201E8C81E}" type="sibTrans" cxnId="{49E15EBC-930D-4F95-A73C-C4AB883B6512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2E07393A-7798-4DF8-9ED4-A72F55AD197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FFFF00"/>
        </a:solidFill>
      </dgm:spPr>
      <dgm:t>
        <a:bodyPr/>
        <a:lstStyle/>
        <a:p>
          <a:r>
            <a:rPr lang="en-AU" sz="900" b="1" dirty="0">
              <a:latin typeface="Arial" panose="020B0604020202020204" pitchFamily="34" charset="0"/>
              <a:cs typeface="Arial" panose="020B0604020202020204" pitchFamily="34" charset="0"/>
            </a:rPr>
            <a:t>Academic Impact</a:t>
          </a:r>
        </a:p>
        <a:p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5 publications</a:t>
          </a:r>
        </a:p>
        <a:p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1 Masters </a:t>
          </a:r>
        </a:p>
        <a:p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Local research capacity </a:t>
          </a:r>
        </a:p>
      </dgm:t>
    </dgm:pt>
    <dgm:pt modelId="{1BE0E240-69B3-4507-ADEB-265F457A885B}" type="parTrans" cxnId="{692B4293-AD88-4532-AB42-3ABBCD25698D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9DBFF77-1A74-4BDF-A86F-F7146D0E859E}" type="sibTrans" cxnId="{692B4293-AD88-4532-AB42-3ABBCD25698D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A95362F3-BF64-42F1-BEC0-8AD60FB167A7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900" b="1">
              <a:latin typeface="Arial" panose="020B0604020202020204" pitchFamily="34" charset="0"/>
              <a:cs typeface="Arial" panose="020B0604020202020204" pitchFamily="34" charset="0"/>
            </a:rPr>
            <a:t>Health systems and other NGOs</a:t>
          </a:r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0F4CEE4-6C7E-4386-9846-71ADA5BE980D}" type="parTrans" cxnId="{F2E6463E-B0BA-4361-960F-6925EB4D177F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1C9D330-101B-4E88-9161-522740F6CA4A}" type="sibTrans" cxnId="{F2E6463E-B0BA-4361-960F-6925EB4D177F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C98200E-EBF3-47FA-9396-E32E2903A8ED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900" b="1" dirty="0">
              <a:solidFill>
                <a:schemeClr val="accent5">
                  <a:lumMod val="50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Policy makers</a:t>
          </a:r>
          <a:endParaRPr lang="en-AU" sz="900" b="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ED93EAA-140A-448F-A51B-45E08ECCC01E}" type="parTrans" cxnId="{A0DB2030-2D56-4C62-A301-67B478390CFF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4A21E2E-3BE1-416E-BD5C-FAE213A291D5}" type="sibTrans" cxnId="{A0DB2030-2D56-4C62-A301-67B478390CFF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FEF328A0-741F-42C8-8FF7-918494DCB629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FFFF00"/>
        </a:solidFill>
      </dgm:spPr>
      <dgm:t>
        <a:bodyPr/>
        <a:lstStyle/>
        <a:p>
          <a:r>
            <a:rPr lang="en-AU" sz="900" b="1">
              <a:latin typeface="Arial" panose="020B0604020202020204" pitchFamily="34" charset="0"/>
              <a:cs typeface="Arial" panose="020B0604020202020204" pitchFamily="34" charset="0"/>
            </a:rPr>
            <a:t>Health system responsiveness</a:t>
          </a:r>
        </a:p>
        <a:p>
          <a:r>
            <a:rPr lang="en-AU" sz="900" b="0">
              <a:latin typeface="Arial" panose="020B0604020202020204" pitchFamily="34" charset="0"/>
              <a:cs typeface="Arial" panose="020B0604020202020204" pitchFamily="34" charset="0"/>
            </a:rPr>
            <a:t>Sustainable mechanism for public consultation</a:t>
          </a:r>
        </a:p>
      </dgm:t>
    </dgm:pt>
    <dgm:pt modelId="{F46C38BD-EB32-4D53-AB88-42C2C4101D82}" type="parTrans" cxnId="{D35E15B2-833C-425A-BC1E-D4B57FCC5EB9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0645704-BFCA-481E-842B-7E7E343A26FA}" type="sibTrans" cxnId="{D35E15B2-833C-425A-BC1E-D4B57FCC5EB9}">
      <dgm:prSet/>
      <dgm:spPr/>
      <dgm:t>
        <a:bodyPr/>
        <a:lstStyle/>
        <a:p>
          <a:endParaRPr lang="en-AU"/>
        </a:p>
      </dgm:t>
    </dgm:pt>
    <dgm:pt modelId="{6A8CF5E2-A6CC-47D6-81C5-A207EE3D8CEC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FFFF00"/>
        </a:solidFill>
      </dgm:spPr>
      <dgm:t>
        <a:bodyPr/>
        <a:lstStyle/>
        <a:p>
          <a:r>
            <a:rPr lang="en-AU" sz="900" b="1">
              <a:latin typeface="Arial" panose="020B0604020202020204" pitchFamily="34" charset="0"/>
              <a:cs typeface="Arial" panose="020B0604020202020204" pitchFamily="34" charset="0"/>
            </a:rPr>
            <a:t>Effectiveness of public health services &amp; policy </a:t>
          </a:r>
        </a:p>
        <a:p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Terms and conditions of FLHWs improved</a:t>
          </a:r>
        </a:p>
        <a:p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Management and oversight of HCW improved</a:t>
          </a:r>
        </a:p>
        <a:p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Referral pathways strengthened</a:t>
          </a:r>
        </a:p>
      </dgm:t>
    </dgm:pt>
    <dgm:pt modelId="{37E9EEC0-C725-40AC-8AF6-F3C394808C42}" type="parTrans" cxnId="{DC2F0B25-5069-4BEA-80A9-A53A7FB1A9B3}">
      <dgm:prSet custT="1"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AU" sz="900">
            <a:ln>
              <a:solidFill>
                <a:sysClr val="windowText" lastClr="000000"/>
              </a:solidFill>
            </a:ln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50FBDD-D22B-4142-8E90-D5733A944214}" type="sibTrans" cxnId="{DC2F0B25-5069-4BEA-80A9-A53A7FB1A9B3}">
      <dgm:prSet/>
      <dgm:spPr/>
      <dgm:t>
        <a:bodyPr/>
        <a:lstStyle/>
        <a:p>
          <a:endParaRPr lang="en-AU"/>
        </a:p>
      </dgm:t>
    </dgm:pt>
    <dgm:pt modelId="{8892DFAC-1B6B-4C4B-91DA-97776B17D686}">
      <dgm:prSet custT="1"/>
      <dgm:spPr>
        <a:solidFill>
          <a:srgbClr val="92D050"/>
        </a:solidFill>
        <a:ln>
          <a:solidFill>
            <a:schemeClr val="tx1"/>
          </a:solidFill>
        </a:ln>
      </dgm:spPr>
      <dgm:t>
        <a:bodyPr/>
        <a:lstStyle/>
        <a:p>
          <a:pPr algn="ctr">
            <a:spcAft>
              <a:spcPts val="0"/>
            </a:spcAft>
          </a:pPr>
          <a:r>
            <a:rPr lang="en-AU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ublic consultation to gather community views on how to improve HWC services</a:t>
          </a:r>
          <a:endParaRPr lang="en-AU" sz="900" b="1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3BDA942-A1D3-416A-BEDA-784AB197B515}" type="parTrans" cxnId="{A408F761-2C0F-42D4-8BE9-4FB273157DFE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1EB3939-78CC-48E0-B59A-E253DACC5AA4}" type="sibTrans" cxnId="{A408F761-2C0F-42D4-8BE9-4FB273157DFE}">
      <dgm:prSet/>
      <dgm:spPr/>
      <dgm:t>
        <a:bodyPr/>
        <a:lstStyle/>
        <a:p>
          <a:endParaRPr lang="en-AU"/>
        </a:p>
      </dgm:t>
    </dgm:pt>
    <dgm:pt modelId="{C2449EFD-A1B1-4192-A156-9DCE97ECC357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900" b="1" dirty="0">
              <a:solidFill>
                <a:schemeClr val="accent5">
                  <a:lumMod val="50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Community </a:t>
          </a:r>
          <a:endParaRPr lang="en-AU" sz="9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6F77F53-8DB1-4FF9-B610-5F990C14CB5E}" type="parTrans" cxnId="{C3C79BFF-56BB-4DE8-9578-13BF0244489E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E61A8D0-576C-43B8-9991-9BE5CDB19187}" type="sibTrans" cxnId="{C3C79BFF-56BB-4DE8-9578-13BF0244489E}">
      <dgm:prSet/>
      <dgm:spPr/>
      <dgm:t>
        <a:bodyPr/>
        <a:lstStyle/>
        <a:p>
          <a:endParaRPr lang="en-AU"/>
        </a:p>
      </dgm:t>
    </dgm:pt>
    <dgm:pt modelId="{2C02E89C-13D6-4503-92AF-F4545E02948C}">
      <dgm:prSet custT="1"/>
      <dgm:spPr>
        <a:solidFill>
          <a:srgbClr val="FFFF00"/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9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Improved health and well being</a:t>
          </a:r>
        </a:p>
        <a:p>
          <a:r>
            <a:rPr lang="en-AU" sz="900" b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Improved function of HWC, empowered FLHW, improved oversight and care pathways will improve coverage and quality of services</a:t>
          </a:r>
        </a:p>
      </dgm:t>
    </dgm:pt>
    <dgm:pt modelId="{710F62AB-8033-4125-B3D1-5DDAD652D3A3}" type="parTrans" cxnId="{19AC46B4-0E58-41BC-84A4-5E1BD3D7F7DC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6E84083-F298-46ED-9228-8B5F1F5EDCD8}" type="sibTrans" cxnId="{19AC46B4-0E58-41BC-84A4-5E1BD3D7F7DC}">
      <dgm:prSet/>
      <dgm:spPr/>
      <dgm:t>
        <a:bodyPr/>
        <a:lstStyle/>
        <a:p>
          <a:endParaRPr lang="en-AU"/>
        </a:p>
      </dgm:t>
    </dgm:pt>
    <dgm:pt modelId="{594354A3-41CD-4559-998E-F9BD1AF6C18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ctr"/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Systematic documentation of the </a:t>
          </a:r>
          <a:r>
            <a:rPr lang="en-AU" sz="9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andated</a:t>
          </a:r>
          <a:r>
            <a:rPr lang="en-AU" sz="900">
              <a:solidFill>
                <a:srgbClr val="FF0000"/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AU" sz="900">
              <a:latin typeface="Arial" panose="020B0604020202020204" pitchFamily="34" charset="0"/>
              <a:cs typeface="Arial" panose="020B0604020202020204" pitchFamily="34" charset="0"/>
            </a:rPr>
            <a:t>functions and roles of FLHW teams</a:t>
          </a:r>
        </a:p>
      </dgm:t>
    </dgm:pt>
    <dgm:pt modelId="{876B7093-018C-473C-AAF1-6EA72344B776}" type="sibTrans" cxnId="{B9CD3D7F-D4B7-44E3-A1E5-CC9FCADDEEC7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75CD46F2-CE38-479A-B8C1-18835E738AF3}" type="parTrans" cxnId="{B9CD3D7F-D4B7-44E3-A1E5-CC9FCADDEEC7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9112669-4F5D-4B1B-9599-AB8030265E6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ctr"/>
          <a:r>
            <a:rPr lang="en-AU" sz="900" b="1" dirty="0">
              <a:latin typeface="Arial" panose="020B0604020202020204" pitchFamily="34" charset="0"/>
              <a:cs typeface="Arial" panose="020B0604020202020204" pitchFamily="34" charset="0"/>
            </a:rPr>
            <a:t>Outputs</a:t>
          </a:r>
        </a:p>
        <a:p>
          <a:pPr algn="ctr"/>
          <a:endParaRPr lang="en-AU" sz="900" b="1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1. New Knowlege</a:t>
          </a: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2. Tools and guildelines</a:t>
          </a: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3. Policy development</a:t>
          </a: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ctr"/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  <a:p>
          <a:pPr algn="ctr"/>
          <a:r>
            <a:rPr lang="en-AU" sz="900" dirty="0">
              <a:latin typeface="Arial" panose="020B0604020202020204" pitchFamily="34" charset="0"/>
              <a:cs typeface="Arial" panose="020B0604020202020204" pitchFamily="34" charset="0"/>
            </a:rPr>
            <a:t>4. Public engagement</a:t>
          </a:r>
        </a:p>
        <a:p>
          <a:pPr algn="ctr"/>
          <a:endParaRPr lang="en-AU" sz="900" dirty="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CD9374A-CA2E-4791-AF12-654E2A5D2AEF}" type="sibTrans" cxnId="{E1B6E37D-123C-4FB6-8E88-6AFF7228894E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92DC1BB1-8D97-4B12-9A03-CD366E47A3F7}" type="parTrans" cxnId="{E1B6E37D-123C-4FB6-8E88-6AFF7228894E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9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77D09D6-DE0D-4E6A-9732-CD0840744671}" type="pres">
      <dgm:prSet presAssocID="{2DDB1FBE-EE47-4630-B5EF-79964FE2033D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BD34E84E-E7B2-48DE-BCE1-8A4096524DA2}" type="pres">
      <dgm:prSet presAssocID="{52E4A3F6-6115-4D9C-B490-E40F0804234A}" presName="root1" presStyleCnt="0"/>
      <dgm:spPr/>
    </dgm:pt>
    <dgm:pt modelId="{0F1A98CC-E209-4825-A9BE-3BE00BC7DA51}" type="pres">
      <dgm:prSet presAssocID="{52E4A3F6-6115-4D9C-B490-E40F0804234A}" presName="LevelOneTextNode" presStyleLbl="node0" presStyleIdx="0" presStyleCnt="1" custScaleX="124633" custScaleY="1017914" custLinFactY="-100000" custLinFactNeighborX="-11675" custLinFactNeighborY="-194428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B2084E05-30A3-4DD7-82E4-A6B3472F98A6}" type="pres">
      <dgm:prSet presAssocID="{52E4A3F6-6115-4D9C-B490-E40F0804234A}" presName="level2hierChild" presStyleCnt="0"/>
      <dgm:spPr/>
    </dgm:pt>
    <dgm:pt modelId="{E1F74F9A-B7B6-406E-99D9-AE4571D9624B}" type="pres">
      <dgm:prSet presAssocID="{4788C626-2351-41E4-8278-B49AEFC9D312}" presName="conn2-1" presStyleLbl="parChTrans1D2" presStyleIdx="0" presStyleCnt="1"/>
      <dgm:spPr/>
      <dgm:t>
        <a:bodyPr/>
        <a:lstStyle/>
        <a:p>
          <a:endParaRPr lang="en-AU"/>
        </a:p>
      </dgm:t>
    </dgm:pt>
    <dgm:pt modelId="{D269DCA4-245E-4136-B2BE-496A4E6428B3}" type="pres">
      <dgm:prSet presAssocID="{4788C626-2351-41E4-8278-B49AEFC9D312}" presName="connTx" presStyleLbl="parChTrans1D2" presStyleIdx="0" presStyleCnt="1"/>
      <dgm:spPr/>
      <dgm:t>
        <a:bodyPr/>
        <a:lstStyle/>
        <a:p>
          <a:endParaRPr lang="en-AU"/>
        </a:p>
      </dgm:t>
    </dgm:pt>
    <dgm:pt modelId="{2BBFB57D-37D2-495F-B89C-D84BF0D0E692}" type="pres">
      <dgm:prSet presAssocID="{EADCC2D7-7B73-4DD4-BA84-52445C995825}" presName="root2" presStyleCnt="0"/>
      <dgm:spPr/>
    </dgm:pt>
    <dgm:pt modelId="{576FCD42-5C65-409B-BD21-679673480D67}" type="pres">
      <dgm:prSet presAssocID="{EADCC2D7-7B73-4DD4-BA84-52445C995825}" presName="LevelTwoTextNode" presStyleLbl="node2" presStyleIdx="0" presStyleCnt="1" custScaleX="114670" custScaleY="1021337" custLinFactY="-100000" custLinFactNeighborX="-7261" custLinFactNeighborY="-172711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B847AD99-9F43-494C-BBBC-694553BA3EF1}" type="pres">
      <dgm:prSet presAssocID="{EADCC2D7-7B73-4DD4-BA84-52445C995825}" presName="level3hierChild" presStyleCnt="0"/>
      <dgm:spPr/>
    </dgm:pt>
    <dgm:pt modelId="{0D0EDCF5-9DF0-4E14-A9FB-B0344D77223B}" type="pres">
      <dgm:prSet presAssocID="{650327E3-9533-4DFD-9D8E-D15D8339BED3}" presName="conn2-1" presStyleLbl="parChTrans1D3" presStyleIdx="0" presStyleCnt="1"/>
      <dgm:spPr/>
      <dgm:t>
        <a:bodyPr/>
        <a:lstStyle/>
        <a:p>
          <a:endParaRPr lang="en-AU"/>
        </a:p>
      </dgm:t>
    </dgm:pt>
    <dgm:pt modelId="{D027DC2B-EB9A-4FB7-8649-1E27885B5F33}" type="pres">
      <dgm:prSet presAssocID="{650327E3-9533-4DFD-9D8E-D15D8339BED3}" presName="connTx" presStyleLbl="parChTrans1D3" presStyleIdx="0" presStyleCnt="1"/>
      <dgm:spPr/>
      <dgm:t>
        <a:bodyPr/>
        <a:lstStyle/>
        <a:p>
          <a:endParaRPr lang="en-AU"/>
        </a:p>
      </dgm:t>
    </dgm:pt>
    <dgm:pt modelId="{17D8F67D-7EBD-4AA7-8D18-2EB1FD67DC69}" type="pres">
      <dgm:prSet presAssocID="{8655EA05-CF37-4CC0-8EB5-CD5C77479C50}" presName="root2" presStyleCnt="0"/>
      <dgm:spPr/>
    </dgm:pt>
    <dgm:pt modelId="{AD6A04E9-FB57-4D20-B951-79BAAE381879}" type="pres">
      <dgm:prSet presAssocID="{8655EA05-CF37-4CC0-8EB5-CD5C77479C50}" presName="LevelTwoTextNode" presStyleLbl="node3" presStyleIdx="0" presStyleCnt="1" custScaleX="172782" custScaleY="1022068" custLinFactY="-100000" custLinFactNeighborX="2013" custLinFactNeighborY="-165959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944B23D-E006-4D0D-BA93-237C53F4AA7D}" type="pres">
      <dgm:prSet presAssocID="{8655EA05-CF37-4CC0-8EB5-CD5C77479C50}" presName="level3hierChild" presStyleCnt="0"/>
      <dgm:spPr/>
    </dgm:pt>
    <dgm:pt modelId="{FB5C8209-E6E7-4308-9994-0F3DFCB16903}" type="pres">
      <dgm:prSet presAssocID="{92DC1BB1-8D97-4B12-9A03-CD366E47A3F7}" presName="conn2-1" presStyleLbl="parChTrans1D4" presStyleIdx="0" presStyleCnt="13"/>
      <dgm:spPr/>
      <dgm:t>
        <a:bodyPr/>
        <a:lstStyle/>
        <a:p>
          <a:endParaRPr lang="en-AU"/>
        </a:p>
      </dgm:t>
    </dgm:pt>
    <dgm:pt modelId="{327FF37E-E88F-48C0-B105-5E81A9B5E90F}" type="pres">
      <dgm:prSet presAssocID="{92DC1BB1-8D97-4B12-9A03-CD366E47A3F7}" presName="connTx" presStyleLbl="parChTrans1D4" presStyleIdx="0" presStyleCnt="13"/>
      <dgm:spPr/>
      <dgm:t>
        <a:bodyPr/>
        <a:lstStyle/>
        <a:p>
          <a:endParaRPr lang="en-AU"/>
        </a:p>
      </dgm:t>
    </dgm:pt>
    <dgm:pt modelId="{475D38B5-9D74-44FD-BC7F-B5970CF66525}" type="pres">
      <dgm:prSet presAssocID="{89112669-4F5D-4B1B-9599-AB8030265E64}" presName="root2" presStyleCnt="0"/>
      <dgm:spPr/>
    </dgm:pt>
    <dgm:pt modelId="{3CDE408C-F9A0-4438-A746-AAD5DAE8CF1A}" type="pres">
      <dgm:prSet presAssocID="{89112669-4F5D-4B1B-9599-AB8030265E64}" presName="LevelTwoTextNode" presStyleLbl="node4" presStyleIdx="0" presStyleCnt="13" custScaleX="127992" custScaleY="1039552" custLinFactY="-100000" custLinFactNeighborX="-2106" custLinFactNeighborY="-170676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329F9148-653F-4E9A-99DF-94D9AD7E57EA}" type="pres">
      <dgm:prSet presAssocID="{89112669-4F5D-4B1B-9599-AB8030265E64}" presName="level3hierChild" presStyleCnt="0"/>
      <dgm:spPr/>
    </dgm:pt>
    <dgm:pt modelId="{F61260A1-851D-4794-80C1-9B7D51CB5FE5}" type="pres">
      <dgm:prSet presAssocID="{75CD46F2-CE38-479A-B8C1-18835E738AF3}" presName="conn2-1" presStyleLbl="parChTrans1D4" presStyleIdx="1" presStyleCnt="13"/>
      <dgm:spPr/>
      <dgm:t>
        <a:bodyPr/>
        <a:lstStyle/>
        <a:p>
          <a:endParaRPr lang="en-AU"/>
        </a:p>
      </dgm:t>
    </dgm:pt>
    <dgm:pt modelId="{535F38E7-5845-4FAC-B981-82AC67134C3B}" type="pres">
      <dgm:prSet presAssocID="{75CD46F2-CE38-479A-B8C1-18835E738AF3}" presName="connTx" presStyleLbl="parChTrans1D4" presStyleIdx="1" presStyleCnt="13"/>
      <dgm:spPr/>
      <dgm:t>
        <a:bodyPr/>
        <a:lstStyle/>
        <a:p>
          <a:endParaRPr lang="en-AU"/>
        </a:p>
      </dgm:t>
    </dgm:pt>
    <dgm:pt modelId="{0FAF1749-15C9-4ABA-9F4F-6B2DDA6C529F}" type="pres">
      <dgm:prSet presAssocID="{594354A3-41CD-4559-998E-F9BD1AF6C18F}" presName="root2" presStyleCnt="0"/>
      <dgm:spPr/>
    </dgm:pt>
    <dgm:pt modelId="{843D7C6E-93A8-4718-93CC-4CB3B292B19A}" type="pres">
      <dgm:prSet presAssocID="{594354A3-41CD-4559-998E-F9BD1AF6C18F}" presName="LevelTwoTextNode" presStyleLbl="node4" presStyleIdx="1" presStyleCnt="13" custScaleX="211994" custScaleY="252305" custLinFactY="-54050" custLinFactNeighborX="-14880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F8C36B8-B1B1-47BA-88A8-0BA4D321ED70}" type="pres">
      <dgm:prSet presAssocID="{594354A3-41CD-4559-998E-F9BD1AF6C18F}" presName="level3hierChild" presStyleCnt="0"/>
      <dgm:spPr/>
    </dgm:pt>
    <dgm:pt modelId="{92691930-C281-4339-962E-BCF036CB8B30}" type="pres">
      <dgm:prSet presAssocID="{8C0DC723-13FB-4179-B2FC-62A20C9F634B}" presName="conn2-1" presStyleLbl="parChTrans1D4" presStyleIdx="2" presStyleCnt="13"/>
      <dgm:spPr/>
      <dgm:t>
        <a:bodyPr/>
        <a:lstStyle/>
        <a:p>
          <a:endParaRPr lang="en-AU"/>
        </a:p>
      </dgm:t>
    </dgm:pt>
    <dgm:pt modelId="{3880DE96-91BE-47E9-A63A-1DF3695B0539}" type="pres">
      <dgm:prSet presAssocID="{8C0DC723-13FB-4179-B2FC-62A20C9F634B}" presName="connTx" presStyleLbl="parChTrans1D4" presStyleIdx="2" presStyleCnt="13"/>
      <dgm:spPr/>
      <dgm:t>
        <a:bodyPr/>
        <a:lstStyle/>
        <a:p>
          <a:endParaRPr lang="en-AU"/>
        </a:p>
      </dgm:t>
    </dgm:pt>
    <dgm:pt modelId="{9FEFC491-FF67-4716-9E45-1BF74D570AC0}" type="pres">
      <dgm:prSet presAssocID="{08CC73B5-3C5C-4CD2-8E9B-59C73C29124F}" presName="root2" presStyleCnt="0"/>
      <dgm:spPr/>
    </dgm:pt>
    <dgm:pt modelId="{3A19BBFE-7755-49A6-81A4-A00A7DC2EC14}" type="pres">
      <dgm:prSet presAssocID="{08CC73B5-3C5C-4CD2-8E9B-59C73C29124F}" presName="LevelTwoTextNode" presStyleLbl="node4" presStyleIdx="2" presStyleCnt="13" custScaleX="125224" custScaleY="221048" custLinFactY="-75606" custLinFactNeighborX="-5062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9DA0BB2C-042D-4CDA-B7AB-4F6C29BDE75C}" type="pres">
      <dgm:prSet presAssocID="{08CC73B5-3C5C-4CD2-8E9B-59C73C29124F}" presName="level3hierChild" presStyleCnt="0"/>
      <dgm:spPr/>
    </dgm:pt>
    <dgm:pt modelId="{56293B52-80DB-4020-86C8-93F0149F0898}" type="pres">
      <dgm:prSet presAssocID="{1BE0E240-69B3-4507-ADEB-265F457A885B}" presName="conn2-1" presStyleLbl="parChTrans1D4" presStyleIdx="3" presStyleCnt="13"/>
      <dgm:spPr/>
      <dgm:t>
        <a:bodyPr/>
        <a:lstStyle/>
        <a:p>
          <a:endParaRPr lang="en-AU"/>
        </a:p>
      </dgm:t>
    </dgm:pt>
    <dgm:pt modelId="{8C5690EC-CA54-4613-AEEE-7119ED28FDA2}" type="pres">
      <dgm:prSet presAssocID="{1BE0E240-69B3-4507-ADEB-265F457A885B}" presName="connTx" presStyleLbl="parChTrans1D4" presStyleIdx="3" presStyleCnt="13"/>
      <dgm:spPr/>
      <dgm:t>
        <a:bodyPr/>
        <a:lstStyle/>
        <a:p>
          <a:endParaRPr lang="en-AU"/>
        </a:p>
      </dgm:t>
    </dgm:pt>
    <dgm:pt modelId="{93594D47-D0E5-4534-8042-A3CF8BF7AFED}" type="pres">
      <dgm:prSet presAssocID="{2E07393A-7798-4DF8-9ED4-A72F55AD197D}" presName="root2" presStyleCnt="0"/>
      <dgm:spPr/>
    </dgm:pt>
    <dgm:pt modelId="{7670CE58-19CC-4078-9D91-63610EA20B97}" type="pres">
      <dgm:prSet presAssocID="{2E07393A-7798-4DF8-9ED4-A72F55AD197D}" presName="LevelTwoTextNode" presStyleLbl="node4" presStyleIdx="3" presStyleCnt="13" custScaleX="252073" custScaleY="200457" custLinFactY="-100000" custLinFactNeighborX="9247" custLinFactNeighborY="-119368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077FEF50-564A-45A5-82AA-FF7FD2A9A03A}" type="pres">
      <dgm:prSet presAssocID="{2E07393A-7798-4DF8-9ED4-A72F55AD197D}" presName="level3hierChild" presStyleCnt="0"/>
      <dgm:spPr/>
    </dgm:pt>
    <dgm:pt modelId="{DCB85E05-763B-4A39-BBEA-0778E4BD48A0}" type="pres">
      <dgm:prSet presAssocID="{7AB01254-9DC1-4B74-B1DE-34EC3FDC6F8A}" presName="conn2-1" presStyleLbl="parChTrans1D4" presStyleIdx="4" presStyleCnt="13"/>
      <dgm:spPr/>
      <dgm:t>
        <a:bodyPr/>
        <a:lstStyle/>
        <a:p>
          <a:endParaRPr lang="en-AU"/>
        </a:p>
      </dgm:t>
    </dgm:pt>
    <dgm:pt modelId="{C2F0490D-55BC-4CDC-866D-ADCC540467EA}" type="pres">
      <dgm:prSet presAssocID="{7AB01254-9DC1-4B74-B1DE-34EC3FDC6F8A}" presName="connTx" presStyleLbl="parChTrans1D4" presStyleIdx="4" presStyleCnt="13"/>
      <dgm:spPr/>
      <dgm:t>
        <a:bodyPr/>
        <a:lstStyle/>
        <a:p>
          <a:endParaRPr lang="en-AU"/>
        </a:p>
      </dgm:t>
    </dgm:pt>
    <dgm:pt modelId="{62FD1EBE-5C8F-40CE-A7AE-8FADE9670AA4}" type="pres">
      <dgm:prSet presAssocID="{A0048925-5EC3-45EB-B4BC-A5061B5D398F}" presName="root2" presStyleCnt="0"/>
      <dgm:spPr/>
    </dgm:pt>
    <dgm:pt modelId="{FCCF0B0F-AD52-4AE3-A3B9-ECAA999C50C4}" type="pres">
      <dgm:prSet presAssocID="{A0048925-5EC3-45EB-B4BC-A5061B5D398F}" presName="LevelTwoTextNode" presStyleLbl="node4" presStyleIdx="4" presStyleCnt="13" custScaleX="204747" custScaleY="285575" custLinFactY="-48496" custLinFactNeighborX="-11056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CA8AD466-C95F-49EC-BE50-F9AF8EB608B9}" type="pres">
      <dgm:prSet presAssocID="{A0048925-5EC3-45EB-B4BC-A5061B5D398F}" presName="level3hierChild" presStyleCnt="0"/>
      <dgm:spPr/>
    </dgm:pt>
    <dgm:pt modelId="{7C182C53-1588-47AD-B8AD-7C7D8AF51D7D}" type="pres">
      <dgm:prSet presAssocID="{80F4CEE4-6C7E-4386-9846-71ADA5BE980D}" presName="conn2-1" presStyleLbl="parChTrans1D4" presStyleIdx="5" presStyleCnt="13"/>
      <dgm:spPr/>
      <dgm:t>
        <a:bodyPr/>
        <a:lstStyle/>
        <a:p>
          <a:endParaRPr lang="en-AU"/>
        </a:p>
      </dgm:t>
    </dgm:pt>
    <dgm:pt modelId="{CE8C1D3C-DE46-455D-8FB3-AF9482279479}" type="pres">
      <dgm:prSet presAssocID="{80F4CEE4-6C7E-4386-9846-71ADA5BE980D}" presName="connTx" presStyleLbl="parChTrans1D4" presStyleIdx="5" presStyleCnt="13"/>
      <dgm:spPr/>
      <dgm:t>
        <a:bodyPr/>
        <a:lstStyle/>
        <a:p>
          <a:endParaRPr lang="en-AU"/>
        </a:p>
      </dgm:t>
    </dgm:pt>
    <dgm:pt modelId="{55BECFEE-2206-49BE-BA6E-705F740D1ED8}" type="pres">
      <dgm:prSet presAssocID="{A95362F3-BF64-42F1-BEC0-8AD60FB167A7}" presName="root2" presStyleCnt="0"/>
      <dgm:spPr/>
    </dgm:pt>
    <dgm:pt modelId="{66296488-E5AB-40A6-8EA7-2293A30057EA}" type="pres">
      <dgm:prSet presAssocID="{A95362F3-BF64-42F1-BEC0-8AD60FB167A7}" presName="LevelTwoTextNode" presStyleLbl="node4" presStyleIdx="5" presStyleCnt="13" custScaleX="144177" custScaleY="273266" custLinFactY="-72228" custLinFactNeighborX="2675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9BAE1524-9994-4D46-8E01-5706AF755899}" type="pres">
      <dgm:prSet presAssocID="{A95362F3-BF64-42F1-BEC0-8AD60FB167A7}" presName="level3hierChild" presStyleCnt="0"/>
      <dgm:spPr/>
    </dgm:pt>
    <dgm:pt modelId="{FAE449AD-2AA2-463D-A4D5-D5434AE51686}" type="pres">
      <dgm:prSet presAssocID="{F46C38BD-EB32-4D53-AB88-42C2C4101D82}" presName="conn2-1" presStyleLbl="parChTrans1D4" presStyleIdx="6" presStyleCnt="13"/>
      <dgm:spPr/>
      <dgm:t>
        <a:bodyPr/>
        <a:lstStyle/>
        <a:p>
          <a:endParaRPr lang="en-AU"/>
        </a:p>
      </dgm:t>
    </dgm:pt>
    <dgm:pt modelId="{EC485774-A912-40F2-80FA-F4B7CA090999}" type="pres">
      <dgm:prSet presAssocID="{F46C38BD-EB32-4D53-AB88-42C2C4101D82}" presName="connTx" presStyleLbl="parChTrans1D4" presStyleIdx="6" presStyleCnt="13"/>
      <dgm:spPr/>
      <dgm:t>
        <a:bodyPr/>
        <a:lstStyle/>
        <a:p>
          <a:endParaRPr lang="en-AU"/>
        </a:p>
      </dgm:t>
    </dgm:pt>
    <dgm:pt modelId="{D1791950-B479-413A-B0DE-F63270470A0B}" type="pres">
      <dgm:prSet presAssocID="{FEF328A0-741F-42C8-8FF7-918494DCB629}" presName="root2" presStyleCnt="0"/>
      <dgm:spPr/>
    </dgm:pt>
    <dgm:pt modelId="{1F13E371-FC29-4F66-90B0-F365A4AA74DB}" type="pres">
      <dgm:prSet presAssocID="{FEF328A0-741F-42C8-8FF7-918494DCB629}" presName="LevelTwoTextNode" presStyleLbl="node4" presStyleIdx="6" presStyleCnt="13" custScaleX="253311" custScaleY="218462" custLinFactY="-88727" custLinFactNeighborX="-1507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824E77AA-8275-4656-BFCD-F50C6BBDA163}" type="pres">
      <dgm:prSet presAssocID="{FEF328A0-741F-42C8-8FF7-918494DCB629}" presName="level3hierChild" presStyleCnt="0"/>
      <dgm:spPr/>
    </dgm:pt>
    <dgm:pt modelId="{113D5AAC-8FAA-43CA-B9BA-7B44DD936656}" type="pres">
      <dgm:prSet presAssocID="{84995500-FBF5-4B23-9189-FDCF5D0E6975}" presName="conn2-1" presStyleLbl="parChTrans1D4" presStyleIdx="7" presStyleCnt="13"/>
      <dgm:spPr/>
      <dgm:t>
        <a:bodyPr/>
        <a:lstStyle/>
        <a:p>
          <a:endParaRPr lang="en-AU"/>
        </a:p>
      </dgm:t>
    </dgm:pt>
    <dgm:pt modelId="{CD7B618F-1CB0-4A4E-A2A5-66840A5BD820}" type="pres">
      <dgm:prSet presAssocID="{84995500-FBF5-4B23-9189-FDCF5D0E6975}" presName="connTx" presStyleLbl="parChTrans1D4" presStyleIdx="7" presStyleCnt="13"/>
      <dgm:spPr/>
      <dgm:t>
        <a:bodyPr/>
        <a:lstStyle/>
        <a:p>
          <a:endParaRPr lang="en-AU"/>
        </a:p>
      </dgm:t>
    </dgm:pt>
    <dgm:pt modelId="{F67602C1-B039-49C4-B12D-DD50C47CB16F}" type="pres">
      <dgm:prSet presAssocID="{8EABDA51-941C-4AF8-9645-A9ED629FE078}" presName="root2" presStyleCnt="0"/>
      <dgm:spPr/>
    </dgm:pt>
    <dgm:pt modelId="{1712D561-5064-451C-8D8D-B7C0DF23752A}" type="pres">
      <dgm:prSet presAssocID="{8EABDA51-941C-4AF8-9645-A9ED629FE078}" presName="LevelTwoTextNode" presStyleLbl="node4" presStyleIdx="7" presStyleCnt="13" custScaleX="206549" custScaleY="185945" custLinFactY="-64839" custLinFactNeighborX="-4777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991C279-608A-45C7-A062-F8683D1798B6}" type="pres">
      <dgm:prSet presAssocID="{8EABDA51-941C-4AF8-9645-A9ED629FE078}" presName="level3hierChild" presStyleCnt="0"/>
      <dgm:spPr/>
    </dgm:pt>
    <dgm:pt modelId="{7B1FD193-6657-46DD-BDAB-B5C763456C0A}" type="pres">
      <dgm:prSet presAssocID="{BED93EAA-140A-448F-A51B-45E08ECCC01E}" presName="conn2-1" presStyleLbl="parChTrans1D4" presStyleIdx="8" presStyleCnt="13"/>
      <dgm:spPr/>
      <dgm:t>
        <a:bodyPr/>
        <a:lstStyle/>
        <a:p>
          <a:endParaRPr lang="en-AU"/>
        </a:p>
      </dgm:t>
    </dgm:pt>
    <dgm:pt modelId="{F6F627A8-0CFC-4E9F-8E7E-3B1080DE1967}" type="pres">
      <dgm:prSet presAssocID="{BED93EAA-140A-448F-A51B-45E08ECCC01E}" presName="connTx" presStyleLbl="parChTrans1D4" presStyleIdx="8" presStyleCnt="13"/>
      <dgm:spPr/>
      <dgm:t>
        <a:bodyPr/>
        <a:lstStyle/>
        <a:p>
          <a:endParaRPr lang="en-AU"/>
        </a:p>
      </dgm:t>
    </dgm:pt>
    <dgm:pt modelId="{50AEEECE-8073-4FE9-97AB-83DECA6181AE}" type="pres">
      <dgm:prSet presAssocID="{8C98200E-EBF3-47FA-9396-E32E2903A8ED}" presName="root2" presStyleCnt="0"/>
      <dgm:spPr/>
    </dgm:pt>
    <dgm:pt modelId="{84C88459-1DF9-43B5-B0C4-5272EDC13588}" type="pres">
      <dgm:prSet presAssocID="{8C98200E-EBF3-47FA-9396-E32E2903A8ED}" presName="LevelTwoTextNode" presStyleLbl="node4" presStyleIdx="8" presStyleCnt="13" custScaleX="141821" custScaleY="222215" custLinFactY="-79521" custLinFactNeighborX="3276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F27B6997-795D-44EA-9337-5B28F3A08D3A}" type="pres">
      <dgm:prSet presAssocID="{8C98200E-EBF3-47FA-9396-E32E2903A8ED}" presName="level3hierChild" presStyleCnt="0"/>
      <dgm:spPr/>
    </dgm:pt>
    <dgm:pt modelId="{D0DA007C-8601-4DE4-ADB2-57514A3A89AB}" type="pres">
      <dgm:prSet presAssocID="{37E9EEC0-C725-40AC-8AF6-F3C394808C42}" presName="conn2-1" presStyleLbl="parChTrans1D4" presStyleIdx="9" presStyleCnt="13"/>
      <dgm:spPr/>
      <dgm:t>
        <a:bodyPr/>
        <a:lstStyle/>
        <a:p>
          <a:endParaRPr lang="en-AU"/>
        </a:p>
      </dgm:t>
    </dgm:pt>
    <dgm:pt modelId="{28651E0A-FC41-4927-8BDC-770B765E2FFB}" type="pres">
      <dgm:prSet presAssocID="{37E9EEC0-C725-40AC-8AF6-F3C394808C42}" presName="connTx" presStyleLbl="parChTrans1D4" presStyleIdx="9" presStyleCnt="13"/>
      <dgm:spPr/>
      <dgm:t>
        <a:bodyPr/>
        <a:lstStyle/>
        <a:p>
          <a:endParaRPr lang="en-AU"/>
        </a:p>
      </dgm:t>
    </dgm:pt>
    <dgm:pt modelId="{BECEBBE5-82ED-445D-A65B-F5083AEAB621}" type="pres">
      <dgm:prSet presAssocID="{6A8CF5E2-A6CC-47D6-81C5-A207EE3D8CEC}" presName="root2" presStyleCnt="0"/>
      <dgm:spPr/>
    </dgm:pt>
    <dgm:pt modelId="{B07C4D73-FBE2-4344-9F25-0D906D1BBFDA}" type="pres">
      <dgm:prSet presAssocID="{6A8CF5E2-A6CC-47D6-81C5-A207EE3D8CEC}" presName="LevelTwoTextNode" presStyleLbl="node4" presStyleIdx="9" presStyleCnt="13" custScaleX="254415" custScaleY="295016" custLinFactY="-63552" custLinFactNeighborX="-6055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05FA6C05-F892-4E87-A4B6-2163CAA34A69}" type="pres">
      <dgm:prSet presAssocID="{6A8CF5E2-A6CC-47D6-81C5-A207EE3D8CEC}" presName="level3hierChild" presStyleCnt="0"/>
      <dgm:spPr/>
    </dgm:pt>
    <dgm:pt modelId="{8A135532-68B8-4AB1-88B3-D463A503F5C3}" type="pres">
      <dgm:prSet presAssocID="{93BDA942-A1D3-416A-BEDA-784AB197B515}" presName="conn2-1" presStyleLbl="parChTrans1D4" presStyleIdx="10" presStyleCnt="13"/>
      <dgm:spPr/>
      <dgm:t>
        <a:bodyPr/>
        <a:lstStyle/>
        <a:p>
          <a:endParaRPr lang="en-AU"/>
        </a:p>
      </dgm:t>
    </dgm:pt>
    <dgm:pt modelId="{330B2AA2-3611-4C75-BD33-9B53A32158D5}" type="pres">
      <dgm:prSet presAssocID="{93BDA942-A1D3-416A-BEDA-784AB197B515}" presName="connTx" presStyleLbl="parChTrans1D4" presStyleIdx="10" presStyleCnt="13"/>
      <dgm:spPr/>
      <dgm:t>
        <a:bodyPr/>
        <a:lstStyle/>
        <a:p>
          <a:endParaRPr lang="en-AU"/>
        </a:p>
      </dgm:t>
    </dgm:pt>
    <dgm:pt modelId="{1F322532-5E4F-4B2C-9CBA-78A9DD7E0249}" type="pres">
      <dgm:prSet presAssocID="{8892DFAC-1B6B-4C4B-91DA-97776B17D686}" presName="root2" presStyleCnt="0"/>
      <dgm:spPr/>
    </dgm:pt>
    <dgm:pt modelId="{9B429196-49FD-4854-A763-2D9F34C0CFF0}" type="pres">
      <dgm:prSet presAssocID="{8892DFAC-1B6B-4C4B-91DA-97776B17D686}" presName="LevelTwoTextNode" presStyleLbl="node4" presStyleIdx="10" presStyleCnt="13" custScaleX="209294" custScaleY="265641" custLinFactY="-100000" custLinFactNeighborX="-9848" custLinFactNeighborY="-134478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722B379A-AEC2-487D-96C9-5E7193673CD9}" type="pres">
      <dgm:prSet presAssocID="{8892DFAC-1B6B-4C4B-91DA-97776B17D686}" presName="level3hierChild" presStyleCnt="0"/>
      <dgm:spPr/>
    </dgm:pt>
    <dgm:pt modelId="{6ACEA699-BDAD-41E4-9430-BE36C379D9BE}" type="pres">
      <dgm:prSet presAssocID="{86F77F53-8DB1-4FF9-B610-5F990C14CB5E}" presName="conn2-1" presStyleLbl="parChTrans1D4" presStyleIdx="11" presStyleCnt="13"/>
      <dgm:spPr/>
      <dgm:t>
        <a:bodyPr/>
        <a:lstStyle/>
        <a:p>
          <a:endParaRPr lang="en-AU"/>
        </a:p>
      </dgm:t>
    </dgm:pt>
    <dgm:pt modelId="{7CBB7A72-F966-439B-B4AD-19CA4F90B7FD}" type="pres">
      <dgm:prSet presAssocID="{86F77F53-8DB1-4FF9-B610-5F990C14CB5E}" presName="connTx" presStyleLbl="parChTrans1D4" presStyleIdx="11" presStyleCnt="13"/>
      <dgm:spPr/>
      <dgm:t>
        <a:bodyPr/>
        <a:lstStyle/>
        <a:p>
          <a:endParaRPr lang="en-AU"/>
        </a:p>
      </dgm:t>
    </dgm:pt>
    <dgm:pt modelId="{4B069E69-A83A-40B1-A476-78B1C22417C0}" type="pres">
      <dgm:prSet presAssocID="{C2449EFD-A1B1-4192-A156-9DCE97ECC357}" presName="root2" presStyleCnt="0"/>
      <dgm:spPr/>
    </dgm:pt>
    <dgm:pt modelId="{AC28FA6C-4927-4F9D-9324-9BFC58B59923}" type="pres">
      <dgm:prSet presAssocID="{C2449EFD-A1B1-4192-A156-9DCE97ECC357}" presName="LevelTwoTextNode" presStyleLbl="node4" presStyleIdx="11" presStyleCnt="13" custScaleX="124560" custScaleY="230376" custLinFactY="-100000" custLinFactNeighborX="7786" custLinFactNeighborY="-110997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3CA65C2E-BAE2-415E-9541-60C7F1ECF356}" type="pres">
      <dgm:prSet presAssocID="{C2449EFD-A1B1-4192-A156-9DCE97ECC357}" presName="level3hierChild" presStyleCnt="0"/>
      <dgm:spPr/>
    </dgm:pt>
    <dgm:pt modelId="{B356C37F-9F60-484C-A32C-81DDF32F02BC}" type="pres">
      <dgm:prSet presAssocID="{710F62AB-8033-4125-B3D1-5DDAD652D3A3}" presName="conn2-1" presStyleLbl="parChTrans1D4" presStyleIdx="12" presStyleCnt="13"/>
      <dgm:spPr/>
      <dgm:t>
        <a:bodyPr/>
        <a:lstStyle/>
        <a:p>
          <a:endParaRPr lang="en-AU"/>
        </a:p>
      </dgm:t>
    </dgm:pt>
    <dgm:pt modelId="{AB5C75F3-5E5A-4C95-9F4A-68706E5BF79A}" type="pres">
      <dgm:prSet presAssocID="{710F62AB-8033-4125-B3D1-5DDAD652D3A3}" presName="connTx" presStyleLbl="parChTrans1D4" presStyleIdx="12" presStyleCnt="13"/>
      <dgm:spPr/>
      <dgm:t>
        <a:bodyPr/>
        <a:lstStyle/>
        <a:p>
          <a:endParaRPr lang="en-AU"/>
        </a:p>
      </dgm:t>
    </dgm:pt>
    <dgm:pt modelId="{128775AF-6DC9-40BA-AA25-B960FD1DAA5A}" type="pres">
      <dgm:prSet presAssocID="{2C02E89C-13D6-4503-92AF-F4545E02948C}" presName="root2" presStyleCnt="0"/>
      <dgm:spPr/>
    </dgm:pt>
    <dgm:pt modelId="{A801EBE3-0DA5-4B0F-9D79-546C0C3322B4}" type="pres">
      <dgm:prSet presAssocID="{2C02E89C-13D6-4503-92AF-F4545E02948C}" presName="LevelTwoTextNode" presStyleLbl="node4" presStyleIdx="12" presStyleCnt="13" custScaleX="252762" custScaleY="373190" custLinFactY="-35289" custLinFactNeighborX="11519" custLinFactNeighborY="-10000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B3FDAC53-960D-466F-9EEC-392A33A17A84}" type="pres">
      <dgm:prSet presAssocID="{2C02E89C-13D6-4503-92AF-F4545E02948C}" presName="level3hierChild" presStyleCnt="0"/>
      <dgm:spPr/>
    </dgm:pt>
  </dgm:ptLst>
  <dgm:cxnLst>
    <dgm:cxn modelId="{27999A28-7D1D-4DE9-8A06-AD9C82DA11EF}" type="presOf" srcId="{8C98200E-EBF3-47FA-9396-E32E2903A8ED}" destId="{84C88459-1DF9-43B5-B0C4-5272EDC13588}" srcOrd="0" destOrd="0" presId="urn:microsoft.com/office/officeart/2005/8/layout/hierarchy2"/>
    <dgm:cxn modelId="{49E8AEA6-B2F2-4CA6-8F73-9940C10DF602}" srcId="{89112669-4F5D-4B1B-9599-AB8030265E64}" destId="{8EABDA51-941C-4AF8-9645-A9ED629FE078}" srcOrd="2" destOrd="0" parTransId="{84995500-FBF5-4B23-9189-FDCF5D0E6975}" sibTransId="{2144159C-A119-4B73-AEF6-90DE34671B5F}"/>
    <dgm:cxn modelId="{468FB4C0-2BBE-43BC-8229-650BAF501B44}" type="presOf" srcId="{1BE0E240-69B3-4507-ADEB-265F457A885B}" destId="{56293B52-80DB-4020-86C8-93F0149F0898}" srcOrd="0" destOrd="0" presId="urn:microsoft.com/office/officeart/2005/8/layout/hierarchy2"/>
    <dgm:cxn modelId="{49E15EBC-930D-4F95-A73C-C4AB883B6512}" srcId="{594354A3-41CD-4559-998E-F9BD1AF6C18F}" destId="{08CC73B5-3C5C-4CD2-8E9B-59C73C29124F}" srcOrd="0" destOrd="0" parTransId="{8C0DC723-13FB-4179-B2FC-62A20C9F634B}" sibTransId="{34398250-3D84-471A-A08E-F0E201E8C81E}"/>
    <dgm:cxn modelId="{7351E9AC-5E63-4E1C-92C9-C1D25621C08B}" type="presOf" srcId="{86F77F53-8DB1-4FF9-B610-5F990C14CB5E}" destId="{6ACEA699-BDAD-41E4-9430-BE36C379D9BE}" srcOrd="0" destOrd="0" presId="urn:microsoft.com/office/officeart/2005/8/layout/hierarchy2"/>
    <dgm:cxn modelId="{9376BC94-A76D-4ECA-804D-3A736785A561}" type="presOf" srcId="{84995500-FBF5-4B23-9189-FDCF5D0E6975}" destId="{113D5AAC-8FAA-43CA-B9BA-7B44DD936656}" srcOrd="0" destOrd="0" presId="urn:microsoft.com/office/officeart/2005/8/layout/hierarchy2"/>
    <dgm:cxn modelId="{0E5A4686-B556-4CE3-A340-B6193BCBFEFC}" type="presOf" srcId="{BED93EAA-140A-448F-A51B-45E08ECCC01E}" destId="{7B1FD193-6657-46DD-BDAB-B5C763456C0A}" srcOrd="0" destOrd="0" presId="urn:microsoft.com/office/officeart/2005/8/layout/hierarchy2"/>
    <dgm:cxn modelId="{F2E6463E-B0BA-4361-960F-6925EB4D177F}" srcId="{A0048925-5EC3-45EB-B4BC-A5061B5D398F}" destId="{A95362F3-BF64-42F1-BEC0-8AD60FB167A7}" srcOrd="0" destOrd="0" parTransId="{80F4CEE4-6C7E-4386-9846-71ADA5BE980D}" sibTransId="{01C9D330-101B-4E88-9161-522740F6CA4A}"/>
    <dgm:cxn modelId="{12B7FBAB-03C3-4023-9013-B2CA83C862F1}" type="presOf" srcId="{2E07393A-7798-4DF8-9ED4-A72F55AD197D}" destId="{7670CE58-19CC-4078-9D91-63610EA20B97}" srcOrd="0" destOrd="0" presId="urn:microsoft.com/office/officeart/2005/8/layout/hierarchy2"/>
    <dgm:cxn modelId="{E1B6E37D-123C-4FB6-8E88-6AFF7228894E}" srcId="{8655EA05-CF37-4CC0-8EB5-CD5C77479C50}" destId="{89112669-4F5D-4B1B-9599-AB8030265E64}" srcOrd="0" destOrd="0" parTransId="{92DC1BB1-8D97-4B12-9A03-CD366E47A3F7}" sibTransId="{7CD9374A-CA2E-4791-AF12-654E2A5D2AEF}"/>
    <dgm:cxn modelId="{0A701A47-0134-4148-8748-A8FF13F98B94}" type="presOf" srcId="{710F62AB-8033-4125-B3D1-5DDAD652D3A3}" destId="{AB5C75F3-5E5A-4C95-9F4A-68706E5BF79A}" srcOrd="1" destOrd="0" presId="urn:microsoft.com/office/officeart/2005/8/layout/hierarchy2"/>
    <dgm:cxn modelId="{7114FCF1-5631-46EA-94D6-3FA5361C5B67}" type="presOf" srcId="{7AB01254-9DC1-4B74-B1DE-34EC3FDC6F8A}" destId="{DCB85E05-763B-4A39-BBEA-0778E4BD48A0}" srcOrd="0" destOrd="0" presId="urn:microsoft.com/office/officeart/2005/8/layout/hierarchy2"/>
    <dgm:cxn modelId="{EA7B918B-B331-4052-856E-051921944618}" type="presOf" srcId="{C2449EFD-A1B1-4192-A156-9DCE97ECC357}" destId="{AC28FA6C-4927-4F9D-9324-9BFC58B59923}" srcOrd="0" destOrd="0" presId="urn:microsoft.com/office/officeart/2005/8/layout/hierarchy2"/>
    <dgm:cxn modelId="{19AC46B4-0E58-41BC-84A4-5E1BD3D7F7DC}" srcId="{C2449EFD-A1B1-4192-A156-9DCE97ECC357}" destId="{2C02E89C-13D6-4503-92AF-F4545E02948C}" srcOrd="0" destOrd="0" parTransId="{710F62AB-8033-4125-B3D1-5DDAD652D3A3}" sibTransId="{16E84083-F298-46ED-9228-8B5F1F5EDCD8}"/>
    <dgm:cxn modelId="{DA16E72F-8928-4E1F-8415-F4069C711342}" type="presOf" srcId="{93BDA942-A1D3-416A-BEDA-784AB197B515}" destId="{8A135532-68B8-4AB1-88B3-D463A503F5C3}" srcOrd="0" destOrd="0" presId="urn:microsoft.com/office/officeart/2005/8/layout/hierarchy2"/>
    <dgm:cxn modelId="{BFDA75E3-2FA7-4C25-8AF2-BE8457BC7977}" type="presOf" srcId="{A0048925-5EC3-45EB-B4BC-A5061B5D398F}" destId="{FCCF0B0F-AD52-4AE3-A3B9-ECAA999C50C4}" srcOrd="0" destOrd="0" presId="urn:microsoft.com/office/officeart/2005/8/layout/hierarchy2"/>
    <dgm:cxn modelId="{692B4293-AD88-4532-AB42-3ABBCD25698D}" srcId="{08CC73B5-3C5C-4CD2-8E9B-59C73C29124F}" destId="{2E07393A-7798-4DF8-9ED4-A72F55AD197D}" srcOrd="0" destOrd="0" parTransId="{1BE0E240-69B3-4507-ADEB-265F457A885B}" sibTransId="{09DBFF77-1A74-4BDF-A86F-F7146D0E859E}"/>
    <dgm:cxn modelId="{1783574A-917E-4043-80A1-E35EBB28428E}" type="presOf" srcId="{2C02E89C-13D6-4503-92AF-F4545E02948C}" destId="{A801EBE3-0DA5-4B0F-9D79-546C0C3322B4}" srcOrd="0" destOrd="0" presId="urn:microsoft.com/office/officeart/2005/8/layout/hierarchy2"/>
    <dgm:cxn modelId="{EB621F8D-EA4F-466F-AF3A-180F71B98DA7}" type="presOf" srcId="{6A8CF5E2-A6CC-47D6-81C5-A207EE3D8CEC}" destId="{B07C4D73-FBE2-4344-9F25-0D906D1BBFDA}" srcOrd="0" destOrd="0" presId="urn:microsoft.com/office/officeart/2005/8/layout/hierarchy2"/>
    <dgm:cxn modelId="{3CDD5CA4-D6D2-4B59-A255-886625327E4C}" type="presOf" srcId="{2DDB1FBE-EE47-4630-B5EF-79964FE2033D}" destId="{A77D09D6-DE0D-4E6A-9732-CD0840744671}" srcOrd="0" destOrd="0" presId="urn:microsoft.com/office/officeart/2005/8/layout/hierarchy2"/>
    <dgm:cxn modelId="{47C95736-E84A-4546-93C0-981F29BA5D75}" type="presOf" srcId="{89112669-4F5D-4B1B-9599-AB8030265E64}" destId="{3CDE408C-F9A0-4438-A746-AAD5DAE8CF1A}" srcOrd="0" destOrd="0" presId="urn:microsoft.com/office/officeart/2005/8/layout/hierarchy2"/>
    <dgm:cxn modelId="{49DB705E-A1EA-45AE-8123-B7D480D5988E}" type="presOf" srcId="{8892DFAC-1B6B-4C4B-91DA-97776B17D686}" destId="{9B429196-49FD-4854-A763-2D9F34C0CFF0}" srcOrd="0" destOrd="0" presId="urn:microsoft.com/office/officeart/2005/8/layout/hierarchy2"/>
    <dgm:cxn modelId="{71F11824-993F-45D6-87A5-2F652D61B284}" type="presOf" srcId="{8C0DC723-13FB-4179-B2FC-62A20C9F634B}" destId="{3880DE96-91BE-47E9-A63A-1DF3695B0539}" srcOrd="1" destOrd="0" presId="urn:microsoft.com/office/officeart/2005/8/layout/hierarchy2"/>
    <dgm:cxn modelId="{AF34B2C6-6F47-4445-915C-BBDA4876C829}" srcId="{2DDB1FBE-EE47-4630-B5EF-79964FE2033D}" destId="{52E4A3F6-6115-4D9C-B490-E40F0804234A}" srcOrd="0" destOrd="0" parTransId="{9D16F235-AEA3-471B-A8AC-2D33E539AB19}" sibTransId="{4492D3F6-8389-4B15-9089-CECB6188EBC3}"/>
    <dgm:cxn modelId="{6A9FC368-CB46-4F9C-B9BD-A3269D8BBC6E}" type="presOf" srcId="{710F62AB-8033-4125-B3D1-5DDAD652D3A3}" destId="{B356C37F-9F60-484C-A32C-81DDF32F02BC}" srcOrd="0" destOrd="0" presId="urn:microsoft.com/office/officeart/2005/8/layout/hierarchy2"/>
    <dgm:cxn modelId="{569FED82-BE3C-4294-8676-7D102C816596}" type="presOf" srcId="{8EABDA51-941C-4AF8-9645-A9ED629FE078}" destId="{1712D561-5064-451C-8D8D-B7C0DF23752A}" srcOrd="0" destOrd="0" presId="urn:microsoft.com/office/officeart/2005/8/layout/hierarchy2"/>
    <dgm:cxn modelId="{0FA4A05A-4EFB-43E6-84E4-BFB77B0274EB}" type="presOf" srcId="{8655EA05-CF37-4CC0-8EB5-CD5C77479C50}" destId="{AD6A04E9-FB57-4D20-B951-79BAAE381879}" srcOrd="0" destOrd="0" presId="urn:microsoft.com/office/officeart/2005/8/layout/hierarchy2"/>
    <dgm:cxn modelId="{D9514D4F-65A8-4953-B575-C2AF85B72508}" srcId="{89112669-4F5D-4B1B-9599-AB8030265E64}" destId="{A0048925-5EC3-45EB-B4BC-A5061B5D398F}" srcOrd="1" destOrd="0" parTransId="{7AB01254-9DC1-4B74-B1DE-34EC3FDC6F8A}" sibTransId="{DC52C341-03FB-484D-BB63-F647ED445409}"/>
    <dgm:cxn modelId="{3991AC2C-D6EB-4BF9-914F-5FE69E761FC9}" type="presOf" srcId="{4788C626-2351-41E4-8278-B49AEFC9D312}" destId="{D269DCA4-245E-4136-B2BE-496A4E6428B3}" srcOrd="1" destOrd="0" presId="urn:microsoft.com/office/officeart/2005/8/layout/hierarchy2"/>
    <dgm:cxn modelId="{89D126DF-E6A9-4CCA-99C7-D4889B62974B}" type="presOf" srcId="{08CC73B5-3C5C-4CD2-8E9B-59C73C29124F}" destId="{3A19BBFE-7755-49A6-81A4-A00A7DC2EC14}" srcOrd="0" destOrd="0" presId="urn:microsoft.com/office/officeart/2005/8/layout/hierarchy2"/>
    <dgm:cxn modelId="{5F9858A2-7CE1-4E13-B88F-680B352A79D0}" type="presOf" srcId="{594354A3-41CD-4559-998E-F9BD1AF6C18F}" destId="{843D7C6E-93A8-4718-93CC-4CB3B292B19A}" srcOrd="0" destOrd="0" presId="urn:microsoft.com/office/officeart/2005/8/layout/hierarchy2"/>
    <dgm:cxn modelId="{611E8AFB-E293-45B2-930A-D6E77B0A3055}" type="presOf" srcId="{1BE0E240-69B3-4507-ADEB-265F457A885B}" destId="{8C5690EC-CA54-4613-AEEE-7119ED28FDA2}" srcOrd="1" destOrd="0" presId="urn:microsoft.com/office/officeart/2005/8/layout/hierarchy2"/>
    <dgm:cxn modelId="{8D1F70D0-55FB-466C-BA28-3FBE2281D3C5}" type="presOf" srcId="{37E9EEC0-C725-40AC-8AF6-F3C394808C42}" destId="{28651E0A-FC41-4927-8BDC-770B765E2FFB}" srcOrd="1" destOrd="0" presId="urn:microsoft.com/office/officeart/2005/8/layout/hierarchy2"/>
    <dgm:cxn modelId="{387C6441-3859-4372-91A7-3F9B323E69AE}" type="presOf" srcId="{37E9EEC0-C725-40AC-8AF6-F3C394808C42}" destId="{D0DA007C-8601-4DE4-ADB2-57514A3A89AB}" srcOrd="0" destOrd="0" presId="urn:microsoft.com/office/officeart/2005/8/layout/hierarchy2"/>
    <dgm:cxn modelId="{3A5A480B-68AE-492E-990E-EE20A1C77C86}" type="presOf" srcId="{92DC1BB1-8D97-4B12-9A03-CD366E47A3F7}" destId="{327FF37E-E88F-48C0-B105-5E81A9B5E90F}" srcOrd="1" destOrd="0" presId="urn:microsoft.com/office/officeart/2005/8/layout/hierarchy2"/>
    <dgm:cxn modelId="{DC2F0B25-5069-4BEA-80A9-A53A7FB1A9B3}" srcId="{8C98200E-EBF3-47FA-9396-E32E2903A8ED}" destId="{6A8CF5E2-A6CC-47D6-81C5-A207EE3D8CEC}" srcOrd="0" destOrd="0" parTransId="{37E9EEC0-C725-40AC-8AF6-F3C394808C42}" sibTransId="{7750FBDD-D22B-4142-8E90-D5733A944214}"/>
    <dgm:cxn modelId="{F34B09EA-9FA3-432A-B3A2-8B35579F132A}" type="presOf" srcId="{BED93EAA-140A-448F-A51B-45E08ECCC01E}" destId="{F6F627A8-0CFC-4E9F-8E7E-3B1080DE1967}" srcOrd="1" destOrd="0" presId="urn:microsoft.com/office/officeart/2005/8/layout/hierarchy2"/>
    <dgm:cxn modelId="{0477841F-BC43-47DC-996E-6C9742D88F79}" type="presOf" srcId="{92DC1BB1-8D97-4B12-9A03-CD366E47A3F7}" destId="{FB5C8209-E6E7-4308-9994-0F3DFCB16903}" srcOrd="0" destOrd="0" presId="urn:microsoft.com/office/officeart/2005/8/layout/hierarchy2"/>
    <dgm:cxn modelId="{7BC0179C-192E-49E1-B1ED-9250CE5C9EA2}" type="presOf" srcId="{80F4CEE4-6C7E-4386-9846-71ADA5BE980D}" destId="{CE8C1D3C-DE46-455D-8FB3-AF9482279479}" srcOrd="1" destOrd="0" presId="urn:microsoft.com/office/officeart/2005/8/layout/hierarchy2"/>
    <dgm:cxn modelId="{B9CD3D7F-D4B7-44E3-A1E5-CC9FCADDEEC7}" srcId="{89112669-4F5D-4B1B-9599-AB8030265E64}" destId="{594354A3-41CD-4559-998E-F9BD1AF6C18F}" srcOrd="0" destOrd="0" parTransId="{75CD46F2-CE38-479A-B8C1-18835E738AF3}" sibTransId="{876B7093-018C-473C-AAF1-6EA72344B776}"/>
    <dgm:cxn modelId="{C653B751-4D4F-4DCD-A5AE-F3789C4AE16D}" type="presOf" srcId="{75CD46F2-CE38-479A-B8C1-18835E738AF3}" destId="{535F38E7-5845-4FAC-B981-82AC67134C3B}" srcOrd="1" destOrd="0" presId="urn:microsoft.com/office/officeart/2005/8/layout/hierarchy2"/>
    <dgm:cxn modelId="{D35E15B2-833C-425A-BC1E-D4B57FCC5EB9}" srcId="{A95362F3-BF64-42F1-BEC0-8AD60FB167A7}" destId="{FEF328A0-741F-42C8-8FF7-918494DCB629}" srcOrd="0" destOrd="0" parTransId="{F46C38BD-EB32-4D53-AB88-42C2C4101D82}" sibTransId="{90645704-BFCA-481E-842B-7E7E343A26FA}"/>
    <dgm:cxn modelId="{A408F761-2C0F-42D4-8BE9-4FB273157DFE}" srcId="{89112669-4F5D-4B1B-9599-AB8030265E64}" destId="{8892DFAC-1B6B-4C4B-91DA-97776B17D686}" srcOrd="3" destOrd="0" parTransId="{93BDA942-A1D3-416A-BEDA-784AB197B515}" sibTransId="{51EB3939-78CC-48E0-B59A-E253DACC5AA4}"/>
    <dgm:cxn modelId="{8D022ABF-D91C-442E-80C1-A034A3D0F99B}" type="presOf" srcId="{650327E3-9533-4DFD-9D8E-D15D8339BED3}" destId="{D027DC2B-EB9A-4FB7-8649-1E27885B5F33}" srcOrd="1" destOrd="0" presId="urn:microsoft.com/office/officeart/2005/8/layout/hierarchy2"/>
    <dgm:cxn modelId="{460E8B22-FB6E-4899-A43D-4D8D2106EC67}" type="presOf" srcId="{FEF328A0-741F-42C8-8FF7-918494DCB629}" destId="{1F13E371-FC29-4F66-90B0-F365A4AA74DB}" srcOrd="0" destOrd="0" presId="urn:microsoft.com/office/officeart/2005/8/layout/hierarchy2"/>
    <dgm:cxn modelId="{CD392E41-F421-4D4B-9A9C-D68862FC98DF}" type="presOf" srcId="{8C0DC723-13FB-4179-B2FC-62A20C9F634B}" destId="{92691930-C281-4339-962E-BCF036CB8B30}" srcOrd="0" destOrd="0" presId="urn:microsoft.com/office/officeart/2005/8/layout/hierarchy2"/>
    <dgm:cxn modelId="{3F07F1E3-742E-495D-8791-91E78C653581}" type="presOf" srcId="{86F77F53-8DB1-4FF9-B610-5F990C14CB5E}" destId="{7CBB7A72-F966-439B-B4AD-19CA4F90B7FD}" srcOrd="1" destOrd="0" presId="urn:microsoft.com/office/officeart/2005/8/layout/hierarchy2"/>
    <dgm:cxn modelId="{C3C79BFF-56BB-4DE8-9578-13BF0244489E}" srcId="{8892DFAC-1B6B-4C4B-91DA-97776B17D686}" destId="{C2449EFD-A1B1-4192-A156-9DCE97ECC357}" srcOrd="0" destOrd="0" parTransId="{86F77F53-8DB1-4FF9-B610-5F990C14CB5E}" sibTransId="{1E61A8D0-576C-43B8-9991-9BE5CDB19187}"/>
    <dgm:cxn modelId="{B54E054A-428C-482D-8893-E6D9956E0A99}" type="presOf" srcId="{84995500-FBF5-4B23-9189-FDCF5D0E6975}" destId="{CD7B618F-1CB0-4A4E-A2A5-66840A5BD820}" srcOrd="1" destOrd="0" presId="urn:microsoft.com/office/officeart/2005/8/layout/hierarchy2"/>
    <dgm:cxn modelId="{4DB6E9DE-9190-4114-9B30-7E3E4EF887F2}" type="presOf" srcId="{7AB01254-9DC1-4B74-B1DE-34EC3FDC6F8A}" destId="{C2F0490D-55BC-4CDC-866D-ADCC540467EA}" srcOrd="1" destOrd="0" presId="urn:microsoft.com/office/officeart/2005/8/layout/hierarchy2"/>
    <dgm:cxn modelId="{26C28E0B-36B6-4643-91FE-3AAF6013715B}" type="presOf" srcId="{F46C38BD-EB32-4D53-AB88-42C2C4101D82}" destId="{FAE449AD-2AA2-463D-A4D5-D5434AE51686}" srcOrd="0" destOrd="0" presId="urn:microsoft.com/office/officeart/2005/8/layout/hierarchy2"/>
    <dgm:cxn modelId="{3AB10AD6-9A67-4592-BFD6-A4522729E77F}" type="presOf" srcId="{75CD46F2-CE38-479A-B8C1-18835E738AF3}" destId="{F61260A1-851D-4794-80C1-9B7D51CB5FE5}" srcOrd="0" destOrd="0" presId="urn:microsoft.com/office/officeart/2005/8/layout/hierarchy2"/>
    <dgm:cxn modelId="{EFDDA5F3-CDB0-4DC9-B4FA-964A4CB5FC15}" type="presOf" srcId="{52E4A3F6-6115-4D9C-B490-E40F0804234A}" destId="{0F1A98CC-E209-4825-A9BE-3BE00BC7DA51}" srcOrd="0" destOrd="0" presId="urn:microsoft.com/office/officeart/2005/8/layout/hierarchy2"/>
    <dgm:cxn modelId="{981C0276-4EA1-4E02-A4F4-9542FC07ED9C}" srcId="{EADCC2D7-7B73-4DD4-BA84-52445C995825}" destId="{8655EA05-CF37-4CC0-8EB5-CD5C77479C50}" srcOrd="0" destOrd="0" parTransId="{650327E3-9533-4DFD-9D8E-D15D8339BED3}" sibTransId="{7D4893BA-F565-4CC4-B7F9-19B5A8811901}"/>
    <dgm:cxn modelId="{B23F9EC8-DDF3-4603-8FDE-045178B3C422}" type="presOf" srcId="{650327E3-9533-4DFD-9D8E-D15D8339BED3}" destId="{0D0EDCF5-9DF0-4E14-A9FB-B0344D77223B}" srcOrd="0" destOrd="0" presId="urn:microsoft.com/office/officeart/2005/8/layout/hierarchy2"/>
    <dgm:cxn modelId="{E26C58FD-E5E0-430B-96F3-F3300C4F68E0}" type="presOf" srcId="{4788C626-2351-41E4-8278-B49AEFC9D312}" destId="{E1F74F9A-B7B6-406E-99D9-AE4571D9624B}" srcOrd="0" destOrd="0" presId="urn:microsoft.com/office/officeart/2005/8/layout/hierarchy2"/>
    <dgm:cxn modelId="{2D64A586-6934-4CA1-8DA5-75E6B15A63C0}" type="presOf" srcId="{EADCC2D7-7B73-4DD4-BA84-52445C995825}" destId="{576FCD42-5C65-409B-BD21-679673480D67}" srcOrd="0" destOrd="0" presId="urn:microsoft.com/office/officeart/2005/8/layout/hierarchy2"/>
    <dgm:cxn modelId="{A0DB2030-2D56-4C62-A301-67B478390CFF}" srcId="{8EABDA51-941C-4AF8-9645-A9ED629FE078}" destId="{8C98200E-EBF3-47FA-9396-E32E2903A8ED}" srcOrd="0" destOrd="0" parTransId="{BED93EAA-140A-448F-A51B-45E08ECCC01E}" sibTransId="{B4A21E2E-3BE1-416E-BD5C-FAE213A291D5}"/>
    <dgm:cxn modelId="{32572F48-0FCC-439F-83CF-D1BC410DB405}" type="presOf" srcId="{93BDA942-A1D3-416A-BEDA-784AB197B515}" destId="{330B2AA2-3611-4C75-BD33-9B53A32158D5}" srcOrd="1" destOrd="0" presId="urn:microsoft.com/office/officeart/2005/8/layout/hierarchy2"/>
    <dgm:cxn modelId="{9DAFAD6E-4351-4FCD-BAF0-4E7C7CF654A9}" type="presOf" srcId="{80F4CEE4-6C7E-4386-9846-71ADA5BE980D}" destId="{7C182C53-1588-47AD-B8AD-7C7D8AF51D7D}" srcOrd="0" destOrd="0" presId="urn:microsoft.com/office/officeart/2005/8/layout/hierarchy2"/>
    <dgm:cxn modelId="{AE8DBE0F-6732-42FB-84BB-6CD7A142BD8A}" type="presOf" srcId="{F46C38BD-EB32-4D53-AB88-42C2C4101D82}" destId="{EC485774-A912-40F2-80FA-F4B7CA090999}" srcOrd="1" destOrd="0" presId="urn:microsoft.com/office/officeart/2005/8/layout/hierarchy2"/>
    <dgm:cxn modelId="{24DAB44D-69C3-4B8D-9D9F-4EF93F1C57B0}" type="presOf" srcId="{A95362F3-BF64-42F1-BEC0-8AD60FB167A7}" destId="{66296488-E5AB-40A6-8EA7-2293A30057EA}" srcOrd="0" destOrd="0" presId="urn:microsoft.com/office/officeart/2005/8/layout/hierarchy2"/>
    <dgm:cxn modelId="{30ACDF32-16A6-4830-87B0-B72AC8823741}" srcId="{52E4A3F6-6115-4D9C-B490-E40F0804234A}" destId="{EADCC2D7-7B73-4DD4-BA84-52445C995825}" srcOrd="0" destOrd="0" parTransId="{4788C626-2351-41E4-8278-B49AEFC9D312}" sibTransId="{222B8ACC-0FD3-45B6-B225-EA6D45A17889}"/>
    <dgm:cxn modelId="{EB9FBD90-B0AA-4C72-937C-AC7E3D9CD9DD}" type="presParOf" srcId="{A77D09D6-DE0D-4E6A-9732-CD0840744671}" destId="{BD34E84E-E7B2-48DE-BCE1-8A4096524DA2}" srcOrd="0" destOrd="0" presId="urn:microsoft.com/office/officeart/2005/8/layout/hierarchy2"/>
    <dgm:cxn modelId="{B7A84331-F9C4-42F3-844C-1386A14D1977}" type="presParOf" srcId="{BD34E84E-E7B2-48DE-BCE1-8A4096524DA2}" destId="{0F1A98CC-E209-4825-A9BE-3BE00BC7DA51}" srcOrd="0" destOrd="0" presId="urn:microsoft.com/office/officeart/2005/8/layout/hierarchy2"/>
    <dgm:cxn modelId="{1483D049-3062-4CA9-855E-090661E557FD}" type="presParOf" srcId="{BD34E84E-E7B2-48DE-BCE1-8A4096524DA2}" destId="{B2084E05-30A3-4DD7-82E4-A6B3472F98A6}" srcOrd="1" destOrd="0" presId="urn:microsoft.com/office/officeart/2005/8/layout/hierarchy2"/>
    <dgm:cxn modelId="{74857DBB-F278-43AF-9AC3-566FDED614B4}" type="presParOf" srcId="{B2084E05-30A3-4DD7-82E4-A6B3472F98A6}" destId="{E1F74F9A-B7B6-406E-99D9-AE4571D9624B}" srcOrd="0" destOrd="0" presId="urn:microsoft.com/office/officeart/2005/8/layout/hierarchy2"/>
    <dgm:cxn modelId="{A0950580-608E-4495-932F-4F8FDC2A5E93}" type="presParOf" srcId="{E1F74F9A-B7B6-406E-99D9-AE4571D9624B}" destId="{D269DCA4-245E-4136-B2BE-496A4E6428B3}" srcOrd="0" destOrd="0" presId="urn:microsoft.com/office/officeart/2005/8/layout/hierarchy2"/>
    <dgm:cxn modelId="{F332C414-F25B-4A7B-B5F1-ACE5B1F42F72}" type="presParOf" srcId="{B2084E05-30A3-4DD7-82E4-A6B3472F98A6}" destId="{2BBFB57D-37D2-495F-B89C-D84BF0D0E692}" srcOrd="1" destOrd="0" presId="urn:microsoft.com/office/officeart/2005/8/layout/hierarchy2"/>
    <dgm:cxn modelId="{3B287A21-7955-45B9-A580-BEB8F9CD72D8}" type="presParOf" srcId="{2BBFB57D-37D2-495F-B89C-D84BF0D0E692}" destId="{576FCD42-5C65-409B-BD21-679673480D67}" srcOrd="0" destOrd="0" presId="urn:microsoft.com/office/officeart/2005/8/layout/hierarchy2"/>
    <dgm:cxn modelId="{AB1F02AD-9C33-4B48-A410-552626E2CF62}" type="presParOf" srcId="{2BBFB57D-37D2-495F-B89C-D84BF0D0E692}" destId="{B847AD99-9F43-494C-BBBC-694553BA3EF1}" srcOrd="1" destOrd="0" presId="urn:microsoft.com/office/officeart/2005/8/layout/hierarchy2"/>
    <dgm:cxn modelId="{BB01B178-591B-4014-95A7-994CAB7C4B95}" type="presParOf" srcId="{B847AD99-9F43-494C-BBBC-694553BA3EF1}" destId="{0D0EDCF5-9DF0-4E14-A9FB-B0344D77223B}" srcOrd="0" destOrd="0" presId="urn:microsoft.com/office/officeart/2005/8/layout/hierarchy2"/>
    <dgm:cxn modelId="{8850AD3D-4C91-4963-B9AA-FFA052E13AC4}" type="presParOf" srcId="{0D0EDCF5-9DF0-4E14-A9FB-B0344D77223B}" destId="{D027DC2B-EB9A-4FB7-8649-1E27885B5F33}" srcOrd="0" destOrd="0" presId="urn:microsoft.com/office/officeart/2005/8/layout/hierarchy2"/>
    <dgm:cxn modelId="{CF58653E-AF14-42AB-9BAD-916DB2042785}" type="presParOf" srcId="{B847AD99-9F43-494C-BBBC-694553BA3EF1}" destId="{17D8F67D-7EBD-4AA7-8D18-2EB1FD67DC69}" srcOrd="1" destOrd="0" presId="urn:microsoft.com/office/officeart/2005/8/layout/hierarchy2"/>
    <dgm:cxn modelId="{66DCC693-672E-4726-B740-8BCF89B07A6D}" type="presParOf" srcId="{17D8F67D-7EBD-4AA7-8D18-2EB1FD67DC69}" destId="{AD6A04E9-FB57-4D20-B951-79BAAE381879}" srcOrd="0" destOrd="0" presId="urn:microsoft.com/office/officeart/2005/8/layout/hierarchy2"/>
    <dgm:cxn modelId="{A82BB464-CE71-4410-8715-824A9E4CC3F1}" type="presParOf" srcId="{17D8F67D-7EBD-4AA7-8D18-2EB1FD67DC69}" destId="{4944B23D-E006-4D0D-BA93-237C53F4AA7D}" srcOrd="1" destOrd="0" presId="urn:microsoft.com/office/officeart/2005/8/layout/hierarchy2"/>
    <dgm:cxn modelId="{35022BE9-E862-47F2-8F57-B46488EB1CD5}" type="presParOf" srcId="{4944B23D-E006-4D0D-BA93-237C53F4AA7D}" destId="{FB5C8209-E6E7-4308-9994-0F3DFCB16903}" srcOrd="0" destOrd="0" presId="urn:microsoft.com/office/officeart/2005/8/layout/hierarchy2"/>
    <dgm:cxn modelId="{D9D6CC63-2FE2-464C-977A-28F244629E23}" type="presParOf" srcId="{FB5C8209-E6E7-4308-9994-0F3DFCB16903}" destId="{327FF37E-E88F-48C0-B105-5E81A9B5E90F}" srcOrd="0" destOrd="0" presId="urn:microsoft.com/office/officeart/2005/8/layout/hierarchy2"/>
    <dgm:cxn modelId="{9E11875E-67D6-432F-9CCF-D2644E6647CB}" type="presParOf" srcId="{4944B23D-E006-4D0D-BA93-237C53F4AA7D}" destId="{475D38B5-9D74-44FD-BC7F-B5970CF66525}" srcOrd="1" destOrd="0" presId="urn:microsoft.com/office/officeart/2005/8/layout/hierarchy2"/>
    <dgm:cxn modelId="{FC9B33C7-F1F9-4649-8816-A63E3E5EDC7F}" type="presParOf" srcId="{475D38B5-9D74-44FD-BC7F-B5970CF66525}" destId="{3CDE408C-F9A0-4438-A746-AAD5DAE8CF1A}" srcOrd="0" destOrd="0" presId="urn:microsoft.com/office/officeart/2005/8/layout/hierarchy2"/>
    <dgm:cxn modelId="{2AD074F1-EA5A-442A-AF78-8CF3F25DE4F3}" type="presParOf" srcId="{475D38B5-9D74-44FD-BC7F-B5970CF66525}" destId="{329F9148-653F-4E9A-99DF-94D9AD7E57EA}" srcOrd="1" destOrd="0" presId="urn:microsoft.com/office/officeart/2005/8/layout/hierarchy2"/>
    <dgm:cxn modelId="{3CCE56C0-4CCC-476F-B00A-8D08BA64036E}" type="presParOf" srcId="{329F9148-653F-4E9A-99DF-94D9AD7E57EA}" destId="{F61260A1-851D-4794-80C1-9B7D51CB5FE5}" srcOrd="0" destOrd="0" presId="urn:microsoft.com/office/officeart/2005/8/layout/hierarchy2"/>
    <dgm:cxn modelId="{93DDFE22-44A9-4B79-A148-CA5C37BCB5AD}" type="presParOf" srcId="{F61260A1-851D-4794-80C1-9B7D51CB5FE5}" destId="{535F38E7-5845-4FAC-B981-82AC67134C3B}" srcOrd="0" destOrd="0" presId="urn:microsoft.com/office/officeart/2005/8/layout/hierarchy2"/>
    <dgm:cxn modelId="{B94678D3-A282-4DE4-941B-E8A55DBEAAAD}" type="presParOf" srcId="{329F9148-653F-4E9A-99DF-94D9AD7E57EA}" destId="{0FAF1749-15C9-4ABA-9F4F-6B2DDA6C529F}" srcOrd="1" destOrd="0" presId="urn:microsoft.com/office/officeart/2005/8/layout/hierarchy2"/>
    <dgm:cxn modelId="{7ED5DB8A-B6F8-438C-B5CA-19551D5F6A6A}" type="presParOf" srcId="{0FAF1749-15C9-4ABA-9F4F-6B2DDA6C529F}" destId="{843D7C6E-93A8-4718-93CC-4CB3B292B19A}" srcOrd="0" destOrd="0" presId="urn:microsoft.com/office/officeart/2005/8/layout/hierarchy2"/>
    <dgm:cxn modelId="{92072C43-7333-4FDB-9BB5-0D3E9167D931}" type="presParOf" srcId="{0FAF1749-15C9-4ABA-9F4F-6B2DDA6C529F}" destId="{4F8C36B8-B1B1-47BA-88A8-0BA4D321ED70}" srcOrd="1" destOrd="0" presId="urn:microsoft.com/office/officeart/2005/8/layout/hierarchy2"/>
    <dgm:cxn modelId="{E5D6550C-9D0D-4417-A33B-0E176ABDB532}" type="presParOf" srcId="{4F8C36B8-B1B1-47BA-88A8-0BA4D321ED70}" destId="{92691930-C281-4339-962E-BCF036CB8B30}" srcOrd="0" destOrd="0" presId="urn:microsoft.com/office/officeart/2005/8/layout/hierarchy2"/>
    <dgm:cxn modelId="{C811207B-7C12-457C-8ACD-215E6D530977}" type="presParOf" srcId="{92691930-C281-4339-962E-BCF036CB8B30}" destId="{3880DE96-91BE-47E9-A63A-1DF3695B0539}" srcOrd="0" destOrd="0" presId="urn:microsoft.com/office/officeart/2005/8/layout/hierarchy2"/>
    <dgm:cxn modelId="{C7A86F23-10A4-4EF4-8ADB-3019A68CAE4C}" type="presParOf" srcId="{4F8C36B8-B1B1-47BA-88A8-0BA4D321ED70}" destId="{9FEFC491-FF67-4716-9E45-1BF74D570AC0}" srcOrd="1" destOrd="0" presId="urn:microsoft.com/office/officeart/2005/8/layout/hierarchy2"/>
    <dgm:cxn modelId="{CEA7EA71-3613-4678-949B-E9848C52C180}" type="presParOf" srcId="{9FEFC491-FF67-4716-9E45-1BF74D570AC0}" destId="{3A19BBFE-7755-49A6-81A4-A00A7DC2EC14}" srcOrd="0" destOrd="0" presId="urn:microsoft.com/office/officeart/2005/8/layout/hierarchy2"/>
    <dgm:cxn modelId="{6E732EC0-5770-47CD-8079-9965A5E59948}" type="presParOf" srcId="{9FEFC491-FF67-4716-9E45-1BF74D570AC0}" destId="{9DA0BB2C-042D-4CDA-B7AB-4F6C29BDE75C}" srcOrd="1" destOrd="0" presId="urn:microsoft.com/office/officeart/2005/8/layout/hierarchy2"/>
    <dgm:cxn modelId="{0A1094AC-2998-48FD-BFFE-59F5A9ADBB2B}" type="presParOf" srcId="{9DA0BB2C-042D-4CDA-B7AB-4F6C29BDE75C}" destId="{56293B52-80DB-4020-86C8-93F0149F0898}" srcOrd="0" destOrd="0" presId="urn:microsoft.com/office/officeart/2005/8/layout/hierarchy2"/>
    <dgm:cxn modelId="{51B4F5D1-EFCB-42FD-B104-978643CAD49F}" type="presParOf" srcId="{56293B52-80DB-4020-86C8-93F0149F0898}" destId="{8C5690EC-CA54-4613-AEEE-7119ED28FDA2}" srcOrd="0" destOrd="0" presId="urn:microsoft.com/office/officeart/2005/8/layout/hierarchy2"/>
    <dgm:cxn modelId="{A2027086-79EC-4B02-9852-79A8379A22E5}" type="presParOf" srcId="{9DA0BB2C-042D-4CDA-B7AB-4F6C29BDE75C}" destId="{93594D47-D0E5-4534-8042-A3CF8BF7AFED}" srcOrd="1" destOrd="0" presId="urn:microsoft.com/office/officeart/2005/8/layout/hierarchy2"/>
    <dgm:cxn modelId="{2FC1EDB4-7F83-4BF5-98B0-139DDB9DA800}" type="presParOf" srcId="{93594D47-D0E5-4534-8042-A3CF8BF7AFED}" destId="{7670CE58-19CC-4078-9D91-63610EA20B97}" srcOrd="0" destOrd="0" presId="urn:microsoft.com/office/officeart/2005/8/layout/hierarchy2"/>
    <dgm:cxn modelId="{3518990B-71CE-4404-89D2-75C58995CD9B}" type="presParOf" srcId="{93594D47-D0E5-4534-8042-A3CF8BF7AFED}" destId="{077FEF50-564A-45A5-82AA-FF7FD2A9A03A}" srcOrd="1" destOrd="0" presId="urn:microsoft.com/office/officeart/2005/8/layout/hierarchy2"/>
    <dgm:cxn modelId="{028D21F8-61B7-48AA-8B36-3B8760F94625}" type="presParOf" srcId="{329F9148-653F-4E9A-99DF-94D9AD7E57EA}" destId="{DCB85E05-763B-4A39-BBEA-0778E4BD48A0}" srcOrd="2" destOrd="0" presId="urn:microsoft.com/office/officeart/2005/8/layout/hierarchy2"/>
    <dgm:cxn modelId="{6B6008D4-5F09-4B3A-B183-47BB9C0EC0F2}" type="presParOf" srcId="{DCB85E05-763B-4A39-BBEA-0778E4BD48A0}" destId="{C2F0490D-55BC-4CDC-866D-ADCC540467EA}" srcOrd="0" destOrd="0" presId="urn:microsoft.com/office/officeart/2005/8/layout/hierarchy2"/>
    <dgm:cxn modelId="{5EC68BBD-70D0-4D48-8217-DB43887A2D05}" type="presParOf" srcId="{329F9148-653F-4E9A-99DF-94D9AD7E57EA}" destId="{62FD1EBE-5C8F-40CE-A7AE-8FADE9670AA4}" srcOrd="3" destOrd="0" presId="urn:microsoft.com/office/officeart/2005/8/layout/hierarchy2"/>
    <dgm:cxn modelId="{0AAF274B-1FA6-4AFD-8565-A50E5110C326}" type="presParOf" srcId="{62FD1EBE-5C8F-40CE-A7AE-8FADE9670AA4}" destId="{FCCF0B0F-AD52-4AE3-A3B9-ECAA999C50C4}" srcOrd="0" destOrd="0" presId="urn:microsoft.com/office/officeart/2005/8/layout/hierarchy2"/>
    <dgm:cxn modelId="{B1559138-AB76-4993-8DB9-402A205E3D8C}" type="presParOf" srcId="{62FD1EBE-5C8F-40CE-A7AE-8FADE9670AA4}" destId="{CA8AD466-C95F-49EC-BE50-F9AF8EB608B9}" srcOrd="1" destOrd="0" presId="urn:microsoft.com/office/officeart/2005/8/layout/hierarchy2"/>
    <dgm:cxn modelId="{E04BF696-B793-4ED4-B56F-A93F2E0DBA48}" type="presParOf" srcId="{CA8AD466-C95F-49EC-BE50-F9AF8EB608B9}" destId="{7C182C53-1588-47AD-B8AD-7C7D8AF51D7D}" srcOrd="0" destOrd="0" presId="urn:microsoft.com/office/officeart/2005/8/layout/hierarchy2"/>
    <dgm:cxn modelId="{B1F82EC1-333C-4BCF-868D-BCA11C1D7B28}" type="presParOf" srcId="{7C182C53-1588-47AD-B8AD-7C7D8AF51D7D}" destId="{CE8C1D3C-DE46-455D-8FB3-AF9482279479}" srcOrd="0" destOrd="0" presId="urn:microsoft.com/office/officeart/2005/8/layout/hierarchy2"/>
    <dgm:cxn modelId="{13C8911A-5EC1-4BCE-9EEA-1433FE1A5F01}" type="presParOf" srcId="{CA8AD466-C95F-49EC-BE50-F9AF8EB608B9}" destId="{55BECFEE-2206-49BE-BA6E-705F740D1ED8}" srcOrd="1" destOrd="0" presId="urn:microsoft.com/office/officeart/2005/8/layout/hierarchy2"/>
    <dgm:cxn modelId="{78DC1268-1390-4B0D-B5F3-1BE807BC2654}" type="presParOf" srcId="{55BECFEE-2206-49BE-BA6E-705F740D1ED8}" destId="{66296488-E5AB-40A6-8EA7-2293A30057EA}" srcOrd="0" destOrd="0" presId="urn:microsoft.com/office/officeart/2005/8/layout/hierarchy2"/>
    <dgm:cxn modelId="{04E41A09-293B-4AAA-B5B9-ABD5F84B6A96}" type="presParOf" srcId="{55BECFEE-2206-49BE-BA6E-705F740D1ED8}" destId="{9BAE1524-9994-4D46-8E01-5706AF755899}" srcOrd="1" destOrd="0" presId="urn:microsoft.com/office/officeart/2005/8/layout/hierarchy2"/>
    <dgm:cxn modelId="{133AF3B8-8147-4171-9008-40ACA72F6A2F}" type="presParOf" srcId="{9BAE1524-9994-4D46-8E01-5706AF755899}" destId="{FAE449AD-2AA2-463D-A4D5-D5434AE51686}" srcOrd="0" destOrd="0" presId="urn:microsoft.com/office/officeart/2005/8/layout/hierarchy2"/>
    <dgm:cxn modelId="{A471C3D7-DFB0-48B1-9DAD-9C5B15A5A9BC}" type="presParOf" srcId="{FAE449AD-2AA2-463D-A4D5-D5434AE51686}" destId="{EC485774-A912-40F2-80FA-F4B7CA090999}" srcOrd="0" destOrd="0" presId="urn:microsoft.com/office/officeart/2005/8/layout/hierarchy2"/>
    <dgm:cxn modelId="{C68DFC0C-A8F8-4F3C-83E4-F6CDF33CFD1B}" type="presParOf" srcId="{9BAE1524-9994-4D46-8E01-5706AF755899}" destId="{D1791950-B479-413A-B0DE-F63270470A0B}" srcOrd="1" destOrd="0" presId="urn:microsoft.com/office/officeart/2005/8/layout/hierarchy2"/>
    <dgm:cxn modelId="{82AEDAEC-E9C8-4171-BC8C-87F711B30D45}" type="presParOf" srcId="{D1791950-B479-413A-B0DE-F63270470A0B}" destId="{1F13E371-FC29-4F66-90B0-F365A4AA74DB}" srcOrd="0" destOrd="0" presId="urn:microsoft.com/office/officeart/2005/8/layout/hierarchy2"/>
    <dgm:cxn modelId="{54596525-D2C9-436F-9B1E-8324A69A8013}" type="presParOf" srcId="{D1791950-B479-413A-B0DE-F63270470A0B}" destId="{824E77AA-8275-4656-BFCD-F50C6BBDA163}" srcOrd="1" destOrd="0" presId="urn:microsoft.com/office/officeart/2005/8/layout/hierarchy2"/>
    <dgm:cxn modelId="{75E873F5-74BC-49FA-8D17-9E090A1928AF}" type="presParOf" srcId="{329F9148-653F-4E9A-99DF-94D9AD7E57EA}" destId="{113D5AAC-8FAA-43CA-B9BA-7B44DD936656}" srcOrd="4" destOrd="0" presId="urn:microsoft.com/office/officeart/2005/8/layout/hierarchy2"/>
    <dgm:cxn modelId="{03CF26AF-5E03-4700-BB54-9EAE008B3CE1}" type="presParOf" srcId="{113D5AAC-8FAA-43CA-B9BA-7B44DD936656}" destId="{CD7B618F-1CB0-4A4E-A2A5-66840A5BD820}" srcOrd="0" destOrd="0" presId="urn:microsoft.com/office/officeart/2005/8/layout/hierarchy2"/>
    <dgm:cxn modelId="{2F527C62-3517-419F-B61B-E7787F0DDF9B}" type="presParOf" srcId="{329F9148-653F-4E9A-99DF-94D9AD7E57EA}" destId="{F67602C1-B039-49C4-B12D-DD50C47CB16F}" srcOrd="5" destOrd="0" presId="urn:microsoft.com/office/officeart/2005/8/layout/hierarchy2"/>
    <dgm:cxn modelId="{72AF0878-D440-4C3B-92E0-8531EDE9877C}" type="presParOf" srcId="{F67602C1-B039-49C4-B12D-DD50C47CB16F}" destId="{1712D561-5064-451C-8D8D-B7C0DF23752A}" srcOrd="0" destOrd="0" presId="urn:microsoft.com/office/officeart/2005/8/layout/hierarchy2"/>
    <dgm:cxn modelId="{7F5D834A-77C5-4C29-B8CD-BA90EB9D181A}" type="presParOf" srcId="{F67602C1-B039-49C4-B12D-DD50C47CB16F}" destId="{4991C279-608A-45C7-A062-F8683D1798B6}" srcOrd="1" destOrd="0" presId="urn:microsoft.com/office/officeart/2005/8/layout/hierarchy2"/>
    <dgm:cxn modelId="{0C44A453-6814-49DA-AD2E-8B171B0ACFCE}" type="presParOf" srcId="{4991C279-608A-45C7-A062-F8683D1798B6}" destId="{7B1FD193-6657-46DD-BDAB-B5C763456C0A}" srcOrd="0" destOrd="0" presId="urn:microsoft.com/office/officeart/2005/8/layout/hierarchy2"/>
    <dgm:cxn modelId="{60FA0A11-1006-45B2-9330-E60566EC94B8}" type="presParOf" srcId="{7B1FD193-6657-46DD-BDAB-B5C763456C0A}" destId="{F6F627A8-0CFC-4E9F-8E7E-3B1080DE1967}" srcOrd="0" destOrd="0" presId="urn:microsoft.com/office/officeart/2005/8/layout/hierarchy2"/>
    <dgm:cxn modelId="{4215A5E5-1DBE-43C6-B9B9-00D8464F0785}" type="presParOf" srcId="{4991C279-608A-45C7-A062-F8683D1798B6}" destId="{50AEEECE-8073-4FE9-97AB-83DECA6181AE}" srcOrd="1" destOrd="0" presId="urn:microsoft.com/office/officeart/2005/8/layout/hierarchy2"/>
    <dgm:cxn modelId="{7729471A-610B-42C2-A486-C995D0C98C31}" type="presParOf" srcId="{50AEEECE-8073-4FE9-97AB-83DECA6181AE}" destId="{84C88459-1DF9-43B5-B0C4-5272EDC13588}" srcOrd="0" destOrd="0" presId="urn:microsoft.com/office/officeart/2005/8/layout/hierarchy2"/>
    <dgm:cxn modelId="{8AAC4DE2-59B2-4F73-8EF0-8D1E988D9D38}" type="presParOf" srcId="{50AEEECE-8073-4FE9-97AB-83DECA6181AE}" destId="{F27B6997-795D-44EA-9337-5B28F3A08D3A}" srcOrd="1" destOrd="0" presId="urn:microsoft.com/office/officeart/2005/8/layout/hierarchy2"/>
    <dgm:cxn modelId="{BF98F16F-0E97-401A-911C-1D77F33ED32E}" type="presParOf" srcId="{F27B6997-795D-44EA-9337-5B28F3A08D3A}" destId="{D0DA007C-8601-4DE4-ADB2-57514A3A89AB}" srcOrd="0" destOrd="0" presId="urn:microsoft.com/office/officeart/2005/8/layout/hierarchy2"/>
    <dgm:cxn modelId="{3F981DDC-D6C9-426E-9F3A-43DD01470560}" type="presParOf" srcId="{D0DA007C-8601-4DE4-ADB2-57514A3A89AB}" destId="{28651E0A-FC41-4927-8BDC-770B765E2FFB}" srcOrd="0" destOrd="0" presId="urn:microsoft.com/office/officeart/2005/8/layout/hierarchy2"/>
    <dgm:cxn modelId="{C7AC85C9-AB5F-406E-BBC4-4A14891701EF}" type="presParOf" srcId="{F27B6997-795D-44EA-9337-5B28F3A08D3A}" destId="{BECEBBE5-82ED-445D-A65B-F5083AEAB621}" srcOrd="1" destOrd="0" presId="urn:microsoft.com/office/officeart/2005/8/layout/hierarchy2"/>
    <dgm:cxn modelId="{39DBD73A-EC89-46C2-9718-9BB2E46C51BC}" type="presParOf" srcId="{BECEBBE5-82ED-445D-A65B-F5083AEAB621}" destId="{B07C4D73-FBE2-4344-9F25-0D906D1BBFDA}" srcOrd="0" destOrd="0" presId="urn:microsoft.com/office/officeart/2005/8/layout/hierarchy2"/>
    <dgm:cxn modelId="{183207D0-340A-4940-8B3F-9E63DD2D261F}" type="presParOf" srcId="{BECEBBE5-82ED-445D-A65B-F5083AEAB621}" destId="{05FA6C05-F892-4E87-A4B6-2163CAA34A69}" srcOrd="1" destOrd="0" presId="urn:microsoft.com/office/officeart/2005/8/layout/hierarchy2"/>
    <dgm:cxn modelId="{AFB45BE0-A202-457E-87E9-0234C9AB6234}" type="presParOf" srcId="{329F9148-653F-4E9A-99DF-94D9AD7E57EA}" destId="{8A135532-68B8-4AB1-88B3-D463A503F5C3}" srcOrd="6" destOrd="0" presId="urn:microsoft.com/office/officeart/2005/8/layout/hierarchy2"/>
    <dgm:cxn modelId="{D5A1D058-1426-4BE4-A1A6-F1A6FBD2C1F3}" type="presParOf" srcId="{8A135532-68B8-4AB1-88B3-D463A503F5C3}" destId="{330B2AA2-3611-4C75-BD33-9B53A32158D5}" srcOrd="0" destOrd="0" presId="urn:microsoft.com/office/officeart/2005/8/layout/hierarchy2"/>
    <dgm:cxn modelId="{19182899-BBF0-40DC-95EA-31312E547826}" type="presParOf" srcId="{329F9148-653F-4E9A-99DF-94D9AD7E57EA}" destId="{1F322532-5E4F-4B2C-9CBA-78A9DD7E0249}" srcOrd="7" destOrd="0" presId="urn:microsoft.com/office/officeart/2005/8/layout/hierarchy2"/>
    <dgm:cxn modelId="{37DBF606-9401-410D-8093-5EEAEB1299A2}" type="presParOf" srcId="{1F322532-5E4F-4B2C-9CBA-78A9DD7E0249}" destId="{9B429196-49FD-4854-A763-2D9F34C0CFF0}" srcOrd="0" destOrd="0" presId="urn:microsoft.com/office/officeart/2005/8/layout/hierarchy2"/>
    <dgm:cxn modelId="{F928EE56-64AF-4E18-A42F-69242ED77603}" type="presParOf" srcId="{1F322532-5E4F-4B2C-9CBA-78A9DD7E0249}" destId="{722B379A-AEC2-487D-96C9-5E7193673CD9}" srcOrd="1" destOrd="0" presId="urn:microsoft.com/office/officeart/2005/8/layout/hierarchy2"/>
    <dgm:cxn modelId="{FF17EE33-5E6C-47E6-9A20-CB7AA2379496}" type="presParOf" srcId="{722B379A-AEC2-487D-96C9-5E7193673CD9}" destId="{6ACEA699-BDAD-41E4-9430-BE36C379D9BE}" srcOrd="0" destOrd="0" presId="urn:microsoft.com/office/officeart/2005/8/layout/hierarchy2"/>
    <dgm:cxn modelId="{1CDA188C-07E5-4E35-8198-56F46A047744}" type="presParOf" srcId="{6ACEA699-BDAD-41E4-9430-BE36C379D9BE}" destId="{7CBB7A72-F966-439B-B4AD-19CA4F90B7FD}" srcOrd="0" destOrd="0" presId="urn:microsoft.com/office/officeart/2005/8/layout/hierarchy2"/>
    <dgm:cxn modelId="{3300F995-B769-478B-8BF3-7EEFBA069B1B}" type="presParOf" srcId="{722B379A-AEC2-487D-96C9-5E7193673CD9}" destId="{4B069E69-A83A-40B1-A476-78B1C22417C0}" srcOrd="1" destOrd="0" presId="urn:microsoft.com/office/officeart/2005/8/layout/hierarchy2"/>
    <dgm:cxn modelId="{66AB5CBF-AB9E-4B88-9360-264B3BD7D410}" type="presParOf" srcId="{4B069E69-A83A-40B1-A476-78B1C22417C0}" destId="{AC28FA6C-4927-4F9D-9324-9BFC58B59923}" srcOrd="0" destOrd="0" presId="urn:microsoft.com/office/officeart/2005/8/layout/hierarchy2"/>
    <dgm:cxn modelId="{2EF9A23D-8B1E-48E2-AFE8-667B1FA306FA}" type="presParOf" srcId="{4B069E69-A83A-40B1-A476-78B1C22417C0}" destId="{3CA65C2E-BAE2-415E-9541-60C7F1ECF356}" srcOrd="1" destOrd="0" presId="urn:microsoft.com/office/officeart/2005/8/layout/hierarchy2"/>
    <dgm:cxn modelId="{BAE53BD9-A25D-4539-BB1C-A162F6A206CB}" type="presParOf" srcId="{3CA65C2E-BAE2-415E-9541-60C7F1ECF356}" destId="{B356C37F-9F60-484C-A32C-81DDF32F02BC}" srcOrd="0" destOrd="0" presId="urn:microsoft.com/office/officeart/2005/8/layout/hierarchy2"/>
    <dgm:cxn modelId="{FF4057C4-CE86-44BD-A5AB-6134E8F16A14}" type="presParOf" srcId="{B356C37F-9F60-484C-A32C-81DDF32F02BC}" destId="{AB5C75F3-5E5A-4C95-9F4A-68706E5BF79A}" srcOrd="0" destOrd="0" presId="urn:microsoft.com/office/officeart/2005/8/layout/hierarchy2"/>
    <dgm:cxn modelId="{6331157D-9273-4181-B464-384A45E22D42}" type="presParOf" srcId="{3CA65C2E-BAE2-415E-9541-60C7F1ECF356}" destId="{128775AF-6DC9-40BA-AA25-B960FD1DAA5A}" srcOrd="1" destOrd="0" presId="urn:microsoft.com/office/officeart/2005/8/layout/hierarchy2"/>
    <dgm:cxn modelId="{3CF1A9EB-B93F-4CD5-B2D7-635C2DB65EF7}" type="presParOf" srcId="{128775AF-6DC9-40BA-AA25-B960FD1DAA5A}" destId="{A801EBE3-0DA5-4B0F-9D79-546C0C3322B4}" srcOrd="0" destOrd="0" presId="urn:microsoft.com/office/officeart/2005/8/layout/hierarchy2"/>
    <dgm:cxn modelId="{38E9370C-40DC-47B8-AC6F-8141234D2930}" type="presParOf" srcId="{128775AF-6DC9-40BA-AA25-B960FD1DAA5A}" destId="{B3FDAC53-960D-466F-9EEC-392A33A17A84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2DDB1FBE-EE47-4630-B5EF-79964FE2033D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52E4A3F6-6115-4D9C-B490-E40F0804234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1">
            <a:lumMod val="75000"/>
          </a:schemeClr>
        </a:solidFill>
      </dgm:spPr>
      <dgm:t>
        <a:bodyPr/>
        <a:lstStyle/>
        <a:p>
          <a:r>
            <a:rPr lang="en-AU" sz="900" b="1" dirty="0">
              <a:solidFill>
                <a:schemeClr val="bg1"/>
              </a:solidFill>
              <a:latin typeface="Arial Narrow" pitchFamily="34" charset="0"/>
            </a:rPr>
            <a:t>In the </a:t>
          </a:r>
          <a:r>
            <a:rPr lang="en-AU" sz="900" b="1" u="sng" dirty="0">
              <a:solidFill>
                <a:schemeClr val="bg1"/>
              </a:solidFill>
              <a:latin typeface="Arial Narrow" pitchFamily="34" charset="0"/>
            </a:rPr>
            <a:t>Pacfic</a:t>
          </a:r>
          <a:r>
            <a:rPr lang="en-AU" sz="900" b="1" dirty="0">
              <a:solidFill>
                <a:schemeClr val="bg1"/>
              </a:solidFill>
              <a:latin typeface="Arial Narrow" pitchFamily="34" charset="0"/>
            </a:rPr>
            <a:t>:</a:t>
          </a:r>
        </a:p>
        <a:p>
          <a:endParaRPr lang="en-AU" sz="900" b="1" dirty="0">
            <a:solidFill>
              <a:schemeClr val="bg1"/>
            </a:solidFill>
            <a:latin typeface="Arial Narrow" pitchFamily="34" charset="0"/>
          </a:endParaRPr>
        </a:p>
        <a:p>
          <a:r>
            <a:rPr lang="en-AU" sz="900" b="1" dirty="0">
              <a:solidFill>
                <a:schemeClr val="bg1"/>
              </a:solidFill>
              <a:latin typeface="Arial Narrow" pitchFamily="34" charset="0"/>
            </a:rPr>
            <a:t>High levels of diabetes and hypertension, driven by poor diet</a:t>
          </a:r>
        </a:p>
        <a:p>
          <a:endParaRPr lang="en-AU" sz="900" b="1" dirty="0">
            <a:solidFill>
              <a:schemeClr val="bg1"/>
            </a:solidFill>
            <a:latin typeface="Arial Narrow" pitchFamily="34" charset="0"/>
          </a:endParaRPr>
        </a:p>
        <a:p>
          <a:r>
            <a:rPr lang="en-AU" sz="900" b="1" dirty="0">
              <a:solidFill>
                <a:schemeClr val="bg1"/>
              </a:solidFill>
              <a:latin typeface="Arial Narrow" pitchFamily="34" charset="0"/>
            </a:rPr>
            <a:t>Limited knowledge of impact of current policies aimed at  changing the food enviroment, nor how to accelerate implement</a:t>
          </a:r>
          <a:r>
            <a:rPr lang="en-AU" sz="900" b="1" baseline="30000" dirty="0">
              <a:solidFill>
                <a:schemeClr val="bg1"/>
              </a:solidFill>
              <a:latin typeface="Arial Narrow" pitchFamily="34" charset="0"/>
            </a:rPr>
            <a:t>n</a:t>
          </a:r>
          <a:endParaRPr lang="en-AU" sz="900" b="1" dirty="0">
            <a:solidFill>
              <a:schemeClr val="bg1"/>
            </a:solidFill>
            <a:latin typeface="Arial Narrow" pitchFamily="34" charset="0"/>
          </a:endParaRPr>
        </a:p>
        <a:p>
          <a:endParaRPr lang="en-AU" sz="900" b="1" dirty="0">
            <a:solidFill>
              <a:schemeClr val="bg1"/>
            </a:solidFill>
            <a:latin typeface="Arial Narrow" pitchFamily="34" charset="0"/>
          </a:endParaRPr>
        </a:p>
        <a:p>
          <a:r>
            <a:rPr lang="en-AU" sz="900" b="1" dirty="0">
              <a:solidFill>
                <a:schemeClr val="bg1"/>
              </a:solidFill>
              <a:latin typeface="Arial Narrow" pitchFamily="34" charset="0"/>
            </a:rPr>
            <a:t>Lack of implmentation reserach capacity</a:t>
          </a:r>
          <a:endParaRPr lang="en-AU" sz="900" dirty="0">
            <a:solidFill>
              <a:schemeClr val="bg1"/>
            </a:solidFill>
            <a:latin typeface="Arial Narrow" pitchFamily="34" charset="0"/>
          </a:endParaRPr>
        </a:p>
      </dgm:t>
    </dgm:pt>
    <dgm:pt modelId="{9D16F235-AEA3-471B-A8AC-2D33E539AB19}" type="parTrans" cxnId="{AF34B2C6-6F47-4445-915C-BBDA4876C829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4492D3F6-8389-4B15-9089-CECB6188EBC3}" type="sibTrans" cxnId="{AF34B2C6-6F47-4445-915C-BBDA4876C829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EADCC2D7-7B73-4DD4-BA84-52445C995825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1100" b="1" dirty="0">
              <a:latin typeface="Arial Narrow" pitchFamily="34" charset="0"/>
            </a:rPr>
            <a:t>Aims</a:t>
          </a: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1. Generate new evidence on impact of existing policies and on context and drivers of effective policy implement</a:t>
          </a:r>
          <a:r>
            <a:rPr lang="en-AU" sz="900" b="0" baseline="30000" dirty="0">
              <a:latin typeface="Arial Narrow" pitchFamily="34" charset="0"/>
            </a:rPr>
            <a:t>n</a:t>
          </a:r>
          <a:r>
            <a:rPr lang="en-AU" sz="900" b="0" dirty="0">
              <a:latin typeface="Arial Narrow" pitchFamily="34" charset="0"/>
            </a:rPr>
            <a:t>.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2. Use this to strengthen implement</a:t>
          </a:r>
          <a:r>
            <a:rPr lang="en-AU" sz="900" b="0" baseline="30000" dirty="0">
              <a:latin typeface="Arial Narrow" pitchFamily="34" charset="0"/>
            </a:rPr>
            <a:t>n</a:t>
          </a:r>
          <a:r>
            <a:rPr lang="en-AU" sz="900" b="0" dirty="0">
              <a:latin typeface="Arial Narrow" pitchFamily="34" charset="0"/>
            </a:rPr>
            <a:t> of policies to reduce salt &amp; sugar intake in Fiji &amp; Samoa 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3. Identify translatable knowledge for other Pacific contexts, including low-cost mechansim to </a:t>
          </a: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monitor impact of food policies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4. Build capacity for implement</a:t>
          </a:r>
          <a:r>
            <a:rPr lang="en-AU" sz="900" b="0" baseline="30000" dirty="0">
              <a:latin typeface="Arial Narrow" pitchFamily="34" charset="0"/>
            </a:rPr>
            <a:t>n</a:t>
          </a:r>
          <a:r>
            <a:rPr lang="en-AU" sz="900" b="0" dirty="0">
              <a:latin typeface="Arial Narrow" pitchFamily="34" charset="0"/>
            </a:rPr>
            <a:t> reserach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endParaRPr lang="en-US" sz="11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</dgm:t>
    </dgm:pt>
    <dgm:pt modelId="{4788C626-2351-41E4-8278-B49AEFC9D312}" type="parTrans" cxnId="{30ACDF32-16A6-4830-87B0-B72AC8823741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222B8ACC-0FD3-45B6-B225-EA6D45A17889}" type="sibTrans" cxnId="{30ACDF32-16A6-4830-87B0-B72AC8823741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655EA05-CF37-4CC0-8EB5-CD5C77479C5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40000"/>
            <a:lumOff val="60000"/>
          </a:schemeClr>
        </a:solidFill>
      </dgm:spPr>
      <dgm:t>
        <a:bodyPr/>
        <a:lstStyle/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1100" b="1" dirty="0">
              <a:latin typeface="Arial Narrow" pitchFamily="34" charset="0"/>
            </a:rPr>
            <a:t>Activities</a:t>
          </a:r>
        </a:p>
        <a:p>
          <a:pPr algn="ctr">
            <a:spcAft>
              <a:spcPts val="0"/>
            </a:spcAft>
          </a:pPr>
          <a:endParaRPr lang="en-AU" sz="1100" b="1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1. Establish baseline level of salt and sugar in commonly-consumed foods.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2. Review policies and assess progress in implement</a:t>
          </a:r>
          <a:r>
            <a:rPr lang="en-AU" sz="900" b="0" baseline="30000" dirty="0">
              <a:latin typeface="Arial Narrow" pitchFamily="34" charset="0"/>
            </a:rPr>
            <a:t>n</a:t>
          </a:r>
          <a:r>
            <a:rPr lang="en-AU" sz="900" b="0" dirty="0">
              <a:latin typeface="Arial Narrow" pitchFamily="34" charset="0"/>
            </a:rPr>
            <a:t> of school food policies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3. On-going engagement with policies makers to review, revise and expand food policy interventions</a:t>
          </a: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.</a:t>
          </a:r>
        </a:p>
        <a:p>
          <a:pPr algn="ctr">
            <a:spcAft>
              <a:spcPts val="0"/>
            </a:spcAft>
          </a:pPr>
          <a:r>
            <a:rPr lang="en-AU" sz="900" b="0" dirty="0">
              <a:latin typeface="Arial Narrow" pitchFamily="34" charset="0"/>
            </a:rPr>
            <a:t>4. Assess impact through reviewing nutritional content of food and, at end of project, dietary intake </a:t>
          </a: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  <a:p>
          <a:pPr algn="ctr">
            <a:spcAft>
              <a:spcPts val="0"/>
            </a:spcAft>
          </a:pPr>
          <a:endParaRPr lang="en-AU" sz="900" b="0" dirty="0">
            <a:latin typeface="Arial Narrow" pitchFamily="34" charset="0"/>
          </a:endParaRPr>
        </a:p>
      </dgm:t>
    </dgm:pt>
    <dgm:pt modelId="{650327E3-9533-4DFD-9D8E-D15D8339BED3}" type="parTrans" cxnId="{981C0276-4EA1-4E02-A4F4-9542FC07ED9C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7D4893BA-F565-4CC4-B7F9-19B5A8811901}" type="sibTrans" cxnId="{981C0276-4EA1-4E02-A4F4-9542FC07ED9C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A0048925-5EC3-45EB-B4BC-A5061B5D398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l"/>
          <a:r>
            <a:rPr lang="en-AU" sz="1000" b="1">
              <a:solidFill>
                <a:sysClr val="windowText" lastClr="000000"/>
              </a:solidFill>
              <a:latin typeface="Arial Narrow" panose="020B0606020202030204" pitchFamily="34" charset="0"/>
            </a:rPr>
            <a:t>Low-cost, sustainable mechanism for monitoring impact of food policies</a:t>
          </a:r>
          <a:endParaRPr lang="en-AU" sz="1000" b="1" dirty="0">
            <a:latin typeface="Arial Narrow" pitchFamily="34" charset="0"/>
          </a:endParaRPr>
        </a:p>
      </dgm:t>
    </dgm:pt>
    <dgm:pt modelId="{7AB01254-9DC1-4B74-B1DE-34EC3FDC6F8A}" type="parTrans" cxnId="{D9514D4F-65A8-4953-B575-C2AF85B72508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DC52C341-03FB-484D-BB63-F647ED445409}" type="sibTrans" cxnId="{D9514D4F-65A8-4953-B575-C2AF85B72508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EABDA51-941C-4AF8-9645-A9ED629FE07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l"/>
          <a:r>
            <a:rPr lang="en-AU" sz="1000" b="1" dirty="0" smtClean="0">
              <a:latin typeface="Arial Narrow" pitchFamily="34" charset="0"/>
            </a:rPr>
            <a:t>WHO-endorsed technical guidance on how to impement salt and sugar policy in Pacfic/LMICs</a:t>
          </a:r>
        </a:p>
      </dgm:t>
    </dgm:pt>
    <dgm:pt modelId="{84995500-FBF5-4B23-9189-FDCF5D0E6975}" type="parTrans" cxnId="{49E8AEA6-B2F2-4CA6-8F73-9940C10DF602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2144159C-A119-4B73-AEF6-90DE34671B5F}" type="sibTrans" cxnId="{49E8AEA6-B2F2-4CA6-8F73-9940C10DF602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08CC73B5-3C5C-4CD2-8E9B-59C73C29124F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1000">
              <a:latin typeface="Arial Narrow" pitchFamily="34" charset="0"/>
            </a:rPr>
            <a:t>Govt, industry, civil society, development parnters in Fiji and Samoa</a:t>
          </a:r>
        </a:p>
      </dgm:t>
    </dgm:pt>
    <dgm:pt modelId="{8C0DC723-13FB-4179-B2FC-62A20C9F634B}" type="parTrans" cxnId="{49E15EBC-930D-4F95-A73C-C4AB883B6512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34398250-3D84-471A-A08E-F0E201E8C81E}" type="sibTrans" cxnId="{49E15EBC-930D-4F95-A73C-C4AB883B6512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2E07393A-7798-4DF8-9ED4-A72F55AD197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FFFF00"/>
        </a:solidFill>
      </dgm:spPr>
      <dgm:t>
        <a:bodyPr/>
        <a:lstStyle/>
        <a:p>
          <a:r>
            <a:rPr lang="en-AU" sz="1100" dirty="0">
              <a:latin typeface="Arial Narrow" pitchFamily="34" charset="0"/>
            </a:rPr>
            <a:t>Effective policies to improve food environment in place in Fiji and Samoa, alongisde institutionalised monitoring</a:t>
          </a:r>
        </a:p>
      </dgm:t>
    </dgm:pt>
    <dgm:pt modelId="{1BE0E240-69B3-4507-ADEB-265F457A885B}" type="parTrans" cxnId="{692B4293-AD88-4532-AB42-3ABBCD25698D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09DBFF77-1A74-4BDF-A86F-F7146D0E859E}" type="sibTrans" cxnId="{692B4293-AD88-4532-AB42-3ABBCD25698D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FEF328A0-741F-42C8-8FF7-918494DCB629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FFFF00"/>
        </a:solidFill>
      </dgm:spPr>
      <dgm:t>
        <a:bodyPr/>
        <a:lstStyle/>
        <a:p>
          <a:r>
            <a:rPr lang="en-AU" sz="1100" dirty="0">
              <a:latin typeface="Arial Narrow" pitchFamily="34" charset="0"/>
            </a:rPr>
            <a:t> Other PICs /LMICs replicate /learn from Fiji/Samoa process and adopt low-cost monitoring mechanism</a:t>
          </a:r>
          <a:endParaRPr lang="en-AU" sz="1100">
            <a:latin typeface="Arial Narrow" panose="020B0606020202030204" pitchFamily="34" charset="0"/>
          </a:endParaRPr>
        </a:p>
      </dgm:t>
    </dgm:pt>
    <dgm:pt modelId="{F46C38BD-EB32-4D53-AB88-42C2C4101D82}" type="parTrans" cxnId="{D35E15B2-833C-425A-BC1E-D4B57FCC5EB9}">
      <dgm:prSet/>
      <dgm:spPr>
        <a:ln>
          <a:solidFill>
            <a:schemeClr val="tx1"/>
          </a:solidFill>
        </a:ln>
      </dgm:spPr>
      <dgm:t>
        <a:bodyPr/>
        <a:lstStyle/>
        <a:p>
          <a:endParaRPr lang="en-AU"/>
        </a:p>
      </dgm:t>
    </dgm:pt>
    <dgm:pt modelId="{90645704-BFCA-481E-842B-7E7E343A26FA}" type="sibTrans" cxnId="{D35E15B2-833C-425A-BC1E-D4B57FCC5EB9}">
      <dgm:prSet/>
      <dgm:spPr/>
      <dgm:t>
        <a:bodyPr/>
        <a:lstStyle/>
        <a:p>
          <a:endParaRPr lang="en-AU"/>
        </a:p>
      </dgm:t>
    </dgm:pt>
    <dgm:pt modelId="{6A8CF5E2-A6CC-47D6-81C5-A207EE3D8CEC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FFFF00"/>
        </a:solidFill>
      </dgm:spPr>
      <dgm:t>
        <a:bodyPr/>
        <a:lstStyle/>
        <a:p>
          <a:r>
            <a:rPr lang="en-AU" sz="1100" dirty="0">
              <a:latin typeface="Arial Narrow" pitchFamily="34" charset="0"/>
            </a:rPr>
            <a:t>Lower levels of salt and sugar in common foods and in diets.</a:t>
          </a:r>
          <a:endParaRPr lang="en-AU" sz="1100">
            <a:latin typeface="Arial Narrow" panose="020B0606020202030204" pitchFamily="34" charset="0"/>
          </a:endParaRPr>
        </a:p>
      </dgm:t>
    </dgm:pt>
    <dgm:pt modelId="{37E9EEC0-C725-40AC-8AF6-F3C394808C42}" type="parTrans" cxnId="{DC2F0B25-5069-4BEA-80A9-A53A7FB1A9B3}">
      <dgm:prSet>
        <dgm:style>
          <a:lnRef idx="1">
            <a:schemeClr val="dk1"/>
          </a:lnRef>
          <a:fillRef idx="0">
            <a:schemeClr val="dk1"/>
          </a:fillRef>
          <a:effectRef idx="0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endParaRPr lang="en-AU">
            <a:ln>
              <a:solidFill>
                <a:sysClr val="windowText" lastClr="000000"/>
              </a:solidFill>
            </a:ln>
          </a:endParaRPr>
        </a:p>
      </dgm:t>
    </dgm:pt>
    <dgm:pt modelId="{7750FBDD-D22B-4142-8E90-D5733A944214}" type="sibTrans" cxnId="{DC2F0B25-5069-4BEA-80A9-A53A7FB1A9B3}">
      <dgm:prSet/>
      <dgm:spPr/>
      <dgm:t>
        <a:bodyPr/>
        <a:lstStyle/>
        <a:p>
          <a:endParaRPr lang="en-AU"/>
        </a:p>
      </dgm:t>
    </dgm:pt>
    <dgm:pt modelId="{8892DFAC-1B6B-4C4B-91DA-97776B17D686}">
      <dgm:prSet custT="1"/>
      <dgm:spPr>
        <a:solidFill>
          <a:srgbClr val="92D050"/>
        </a:solidFill>
        <a:ln>
          <a:solidFill>
            <a:schemeClr val="tx1"/>
          </a:solidFill>
        </a:ln>
      </dgm:spPr>
      <dgm:t>
        <a:bodyPr/>
        <a:lstStyle/>
        <a:p>
          <a:pPr algn="l">
            <a:spcAft>
              <a:spcPts val="0"/>
            </a:spcAft>
          </a:pPr>
          <a:r>
            <a:rPr lang="en-AU" sz="1000" b="1">
              <a:solidFill>
                <a:sysClr val="windowText" lastClr="000000"/>
              </a:solidFill>
              <a:latin typeface="Arial Narrow" panose="020B0606020202030204" pitchFamily="34" charset="0"/>
            </a:rPr>
            <a:t>Peer reviewed articles, conference papers with [led by?] Pacific researchers</a:t>
          </a:r>
          <a:endParaRPr lang="en-AU" sz="1000" b="0">
            <a:solidFill>
              <a:sysClr val="windowText" lastClr="000000"/>
            </a:solidFill>
            <a:latin typeface="Arial Narrow" panose="020B0606020202030204" pitchFamily="34" charset="0"/>
          </a:endParaRPr>
        </a:p>
      </dgm:t>
    </dgm:pt>
    <dgm:pt modelId="{93BDA942-A1D3-416A-BEDA-784AB197B515}" type="parTrans" cxnId="{A408F761-2C0F-42D4-8BE9-4FB273157DFE}">
      <dgm:prSet/>
      <dgm:spPr>
        <a:ln>
          <a:solidFill>
            <a:schemeClr val="tx1"/>
          </a:solidFill>
        </a:ln>
      </dgm:spPr>
      <dgm:t>
        <a:bodyPr/>
        <a:lstStyle/>
        <a:p>
          <a:endParaRPr lang="en-AU"/>
        </a:p>
      </dgm:t>
    </dgm:pt>
    <dgm:pt modelId="{51EB3939-78CC-48E0-B59A-E253DACC5AA4}" type="sibTrans" cxnId="{A408F761-2C0F-42D4-8BE9-4FB273157DFE}">
      <dgm:prSet/>
      <dgm:spPr/>
      <dgm:t>
        <a:bodyPr/>
        <a:lstStyle/>
        <a:p>
          <a:endParaRPr lang="en-AU"/>
        </a:p>
      </dgm:t>
    </dgm:pt>
    <dgm:pt modelId="{2C02E89C-13D6-4503-92AF-F4545E02948C}">
      <dgm:prSet custT="1"/>
      <dgm:spPr>
        <a:solidFill>
          <a:srgbClr val="FFFF00"/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11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educed morbidity and mortality from diabetes and hypertension</a:t>
          </a:r>
        </a:p>
      </dgm:t>
    </dgm:pt>
    <dgm:pt modelId="{710F62AB-8033-4125-B3D1-5DDAD652D3A3}" type="parTrans" cxnId="{19AC46B4-0E58-41BC-84A4-5E1BD3D7F7DC}">
      <dgm:prSet/>
      <dgm:spPr>
        <a:ln>
          <a:solidFill>
            <a:schemeClr val="tx1"/>
          </a:solidFill>
        </a:ln>
      </dgm:spPr>
      <dgm:t>
        <a:bodyPr/>
        <a:lstStyle/>
        <a:p>
          <a:endParaRPr lang="en-AU"/>
        </a:p>
      </dgm:t>
    </dgm:pt>
    <dgm:pt modelId="{16E84083-F298-46ED-9228-8B5F1F5EDCD8}" type="sibTrans" cxnId="{19AC46B4-0E58-41BC-84A4-5E1BD3D7F7DC}">
      <dgm:prSet/>
      <dgm:spPr/>
      <dgm:t>
        <a:bodyPr/>
        <a:lstStyle/>
        <a:p>
          <a:endParaRPr lang="en-AU"/>
        </a:p>
      </dgm:t>
    </dgm:pt>
    <dgm:pt modelId="{594354A3-41CD-4559-998E-F9BD1AF6C18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l"/>
          <a:r>
            <a:rPr lang="en-AU" sz="1000" b="1" dirty="0">
              <a:latin typeface="Arial Narrow" pitchFamily="34" charset="0"/>
            </a:rPr>
            <a:t>Policy-relevant recommendations for Fiji and Samoa on how to improve food environment</a:t>
          </a:r>
        </a:p>
      </dgm:t>
    </dgm:pt>
    <dgm:pt modelId="{876B7093-018C-473C-AAF1-6EA72344B776}" type="sibTrans" cxnId="{B9CD3D7F-D4B7-44E3-A1E5-CC9FCADDEEC7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75CD46F2-CE38-479A-B8C1-18835E738AF3}" type="parTrans" cxnId="{B9CD3D7F-D4B7-44E3-A1E5-CC9FCADDEEC7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C2449EFD-A1B1-4192-A156-9DCE97ECC357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900">
              <a:solidFill>
                <a:schemeClr val="tx1"/>
              </a:solidFill>
              <a:latin typeface="Arial Narrow" panose="020B0606020202030204" pitchFamily="34" charset="0"/>
            </a:rPr>
            <a:t>Researchers, health leaders, development partners</a:t>
          </a:r>
        </a:p>
      </dgm:t>
    </dgm:pt>
    <dgm:pt modelId="{1E61A8D0-576C-43B8-9991-9BE5CDB19187}" type="sibTrans" cxnId="{C3C79BFF-56BB-4DE8-9578-13BF0244489E}">
      <dgm:prSet/>
      <dgm:spPr/>
      <dgm:t>
        <a:bodyPr/>
        <a:lstStyle/>
        <a:p>
          <a:endParaRPr lang="en-AU"/>
        </a:p>
      </dgm:t>
    </dgm:pt>
    <dgm:pt modelId="{86F77F53-8DB1-4FF9-B610-5F990C14CB5E}" type="parTrans" cxnId="{C3C79BFF-56BB-4DE8-9578-13BF0244489E}">
      <dgm:prSet/>
      <dgm:spPr>
        <a:ln>
          <a:solidFill>
            <a:schemeClr val="tx1"/>
          </a:solidFill>
        </a:ln>
      </dgm:spPr>
      <dgm:t>
        <a:bodyPr/>
        <a:lstStyle/>
        <a:p>
          <a:endParaRPr lang="en-AU"/>
        </a:p>
      </dgm:t>
    </dgm:pt>
    <dgm:pt modelId="{8C98200E-EBF3-47FA-9396-E32E2903A8ED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1000" b="0" dirty="0">
              <a:solidFill>
                <a:sysClr val="windowText" lastClr="000000"/>
              </a:solidFill>
              <a:latin typeface="Arial Narrow" pitchFamily="34" charset="0"/>
            </a:rPr>
            <a:t>Health leaders in the Pacific (Heads of Health)</a:t>
          </a:r>
        </a:p>
      </dgm:t>
    </dgm:pt>
    <dgm:pt modelId="{B4A21E2E-3BE1-416E-BD5C-FAE213A291D5}" type="sibTrans" cxnId="{A0DB2030-2D56-4C62-A301-67B478390CFF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BED93EAA-140A-448F-A51B-45E08ECCC01E}" type="parTrans" cxnId="{A0DB2030-2D56-4C62-A301-67B478390CFF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A95362F3-BF64-42F1-BEC0-8AD60FB167A7}">
      <dgm:prSet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</dgm:spPr>
      <dgm:t>
        <a:bodyPr/>
        <a:lstStyle/>
        <a:p>
          <a:r>
            <a:rPr lang="en-AU" sz="1000" dirty="0">
              <a:latin typeface="Arial Narrow" pitchFamily="34" charset="0"/>
            </a:rPr>
            <a:t>Health leaders in the Pacific (Heads of Health)</a:t>
          </a:r>
        </a:p>
      </dgm:t>
    </dgm:pt>
    <dgm:pt modelId="{01C9D330-101B-4E88-9161-522740F6CA4A}" type="sibTrans" cxnId="{F2E6463E-B0BA-4361-960F-6925EB4D177F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0F4CEE4-6C7E-4386-9846-71ADA5BE980D}" type="parTrans" cxnId="{F2E6463E-B0BA-4361-960F-6925EB4D177F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89112669-4F5D-4B1B-9599-AB8030265E6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rgbClr val="92D050"/>
        </a:solidFill>
      </dgm:spPr>
      <dgm:t>
        <a:bodyPr/>
        <a:lstStyle/>
        <a:p>
          <a:pPr algn="ctr"/>
          <a:endParaRPr lang="en-AU" sz="1100" b="1" dirty="0" smtClean="0">
            <a:latin typeface="Arial Narrow" pitchFamily="34" charset="0"/>
          </a:endParaRPr>
        </a:p>
        <a:p>
          <a:pPr algn="ctr"/>
          <a:r>
            <a:rPr lang="en-AU" sz="1100" b="1" dirty="0" smtClean="0">
              <a:latin typeface="Arial Narrow" pitchFamily="34" charset="0"/>
            </a:rPr>
            <a:t>Outputs</a:t>
          </a:r>
        </a:p>
        <a:p>
          <a:pPr algn="ctr"/>
          <a:r>
            <a:rPr lang="en-AU" sz="900" dirty="0">
              <a:latin typeface="Arial Narrow" pitchFamily="34" charset="0"/>
            </a:rPr>
            <a:t>1. </a:t>
          </a:r>
          <a:r>
            <a:rPr lang="en-AU" sz="1000" b="0" dirty="0">
              <a:latin typeface="Arial Narrow" pitchFamily="34" charset="0"/>
            </a:rPr>
            <a:t>New data on salt and sugar levels in food and diets in Fiji and Samoa</a:t>
          </a:r>
        </a:p>
        <a:p>
          <a:pPr algn="ctr"/>
          <a:r>
            <a:rPr lang="en-AU" sz="1000" b="0" dirty="0">
              <a:latin typeface="Arial Narrow" pitchFamily="34" charset="0"/>
            </a:rPr>
            <a:t>2. Improved understanding of context and drivers of policy development and implementation in Fiji &amp; Samoa</a:t>
          </a:r>
        </a:p>
        <a:p>
          <a:pPr algn="ctr"/>
          <a:r>
            <a:rPr lang="en-AU" sz="1000" dirty="0">
              <a:latin typeface="Arial Narrow" pitchFamily="34" charset="0"/>
            </a:rPr>
            <a:t>3. Translatable knowledge and guidance for use in other Pacific and LMICs contexts.</a:t>
          </a:r>
        </a:p>
        <a:p>
          <a:pPr algn="ctr"/>
          <a:r>
            <a:rPr lang="en-AU" sz="1000" dirty="0">
              <a:latin typeface="Arial Narrow" pitchFamily="34" charset="0"/>
            </a:rPr>
            <a:t>4. Improved capacity for implementation research on food policy </a:t>
          </a:r>
          <a:endParaRPr lang="en-AU" sz="800" dirty="0">
            <a:latin typeface="Arial Narrow" pitchFamily="34" charset="0"/>
          </a:endParaRPr>
        </a:p>
        <a:p>
          <a:pPr algn="l"/>
          <a:endParaRPr lang="en-AU" sz="800" dirty="0">
            <a:latin typeface="Arial Narrow" pitchFamily="34" charset="0"/>
          </a:endParaRPr>
        </a:p>
        <a:p>
          <a:pPr algn="l"/>
          <a:endParaRPr lang="en-AU" sz="800" dirty="0">
            <a:latin typeface="Arial Narrow" pitchFamily="34" charset="0"/>
          </a:endParaRPr>
        </a:p>
      </dgm:t>
    </dgm:pt>
    <dgm:pt modelId="{7CD9374A-CA2E-4791-AF12-654E2A5D2AEF}" type="sibTrans" cxnId="{E1B6E37D-123C-4FB6-8E88-6AFF7228894E}">
      <dgm:prSet/>
      <dgm:spPr/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92DC1BB1-8D97-4B12-9A03-CD366E47A3F7}" type="parTrans" cxnId="{E1B6E37D-123C-4FB6-8E88-6AFF7228894E}">
      <dgm:prSet custT="1"/>
      <dgm:spPr>
        <a:ln>
          <a:solidFill>
            <a:schemeClr val="tx1"/>
          </a:solidFill>
        </a:ln>
      </dgm:spPr>
      <dgm:t>
        <a:bodyPr/>
        <a:lstStyle/>
        <a:p>
          <a:endParaRPr lang="en-AU" sz="1100">
            <a:latin typeface="Arial Narrow" pitchFamily="34" charset="0"/>
          </a:endParaRPr>
        </a:p>
      </dgm:t>
    </dgm:pt>
    <dgm:pt modelId="{A77D09D6-DE0D-4E6A-9732-CD0840744671}" type="pres">
      <dgm:prSet presAssocID="{2DDB1FBE-EE47-4630-B5EF-79964FE2033D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AU"/>
        </a:p>
      </dgm:t>
    </dgm:pt>
    <dgm:pt modelId="{BD34E84E-E7B2-48DE-BCE1-8A4096524DA2}" type="pres">
      <dgm:prSet presAssocID="{52E4A3F6-6115-4D9C-B490-E40F0804234A}" presName="root1" presStyleCnt="0"/>
      <dgm:spPr/>
    </dgm:pt>
    <dgm:pt modelId="{0F1A98CC-E209-4825-A9BE-3BE00BC7DA51}" type="pres">
      <dgm:prSet presAssocID="{52E4A3F6-6115-4D9C-B490-E40F0804234A}" presName="LevelOneTextNode" presStyleLbl="node0" presStyleIdx="0" presStyleCnt="1" custScaleX="119091" custScaleY="1013368" custLinFactY="-100000" custLinFactNeighborX="-11675" custLinFactNeighborY="-194428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B2084E05-30A3-4DD7-82E4-A6B3472F98A6}" type="pres">
      <dgm:prSet presAssocID="{52E4A3F6-6115-4D9C-B490-E40F0804234A}" presName="level2hierChild" presStyleCnt="0"/>
      <dgm:spPr/>
    </dgm:pt>
    <dgm:pt modelId="{E1F74F9A-B7B6-406E-99D9-AE4571D9624B}" type="pres">
      <dgm:prSet presAssocID="{4788C626-2351-41E4-8278-B49AEFC9D312}" presName="conn2-1" presStyleLbl="parChTrans1D2" presStyleIdx="0" presStyleCnt="1"/>
      <dgm:spPr/>
      <dgm:t>
        <a:bodyPr/>
        <a:lstStyle/>
        <a:p>
          <a:endParaRPr lang="en-AU"/>
        </a:p>
      </dgm:t>
    </dgm:pt>
    <dgm:pt modelId="{D269DCA4-245E-4136-B2BE-496A4E6428B3}" type="pres">
      <dgm:prSet presAssocID="{4788C626-2351-41E4-8278-B49AEFC9D312}" presName="connTx" presStyleLbl="parChTrans1D2" presStyleIdx="0" presStyleCnt="1"/>
      <dgm:spPr/>
      <dgm:t>
        <a:bodyPr/>
        <a:lstStyle/>
        <a:p>
          <a:endParaRPr lang="en-AU"/>
        </a:p>
      </dgm:t>
    </dgm:pt>
    <dgm:pt modelId="{2BBFB57D-37D2-495F-B89C-D84BF0D0E692}" type="pres">
      <dgm:prSet presAssocID="{EADCC2D7-7B73-4DD4-BA84-52445C995825}" presName="root2" presStyleCnt="0"/>
      <dgm:spPr/>
    </dgm:pt>
    <dgm:pt modelId="{576FCD42-5C65-409B-BD21-679673480D67}" type="pres">
      <dgm:prSet presAssocID="{EADCC2D7-7B73-4DD4-BA84-52445C995825}" presName="LevelTwoTextNode" presStyleLbl="node2" presStyleIdx="0" presStyleCnt="1" custScaleX="132147" custScaleY="1021337" custLinFactY="-100000" custLinFactNeighborX="-7261" custLinFactNeighborY="-172711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B847AD99-9F43-494C-BBBC-694553BA3EF1}" type="pres">
      <dgm:prSet presAssocID="{EADCC2D7-7B73-4DD4-BA84-52445C995825}" presName="level3hierChild" presStyleCnt="0"/>
      <dgm:spPr/>
    </dgm:pt>
    <dgm:pt modelId="{0D0EDCF5-9DF0-4E14-A9FB-B0344D77223B}" type="pres">
      <dgm:prSet presAssocID="{650327E3-9533-4DFD-9D8E-D15D8339BED3}" presName="conn2-1" presStyleLbl="parChTrans1D3" presStyleIdx="0" presStyleCnt="1"/>
      <dgm:spPr/>
      <dgm:t>
        <a:bodyPr/>
        <a:lstStyle/>
        <a:p>
          <a:endParaRPr lang="en-AU"/>
        </a:p>
      </dgm:t>
    </dgm:pt>
    <dgm:pt modelId="{D027DC2B-EB9A-4FB7-8649-1E27885B5F33}" type="pres">
      <dgm:prSet presAssocID="{650327E3-9533-4DFD-9D8E-D15D8339BED3}" presName="connTx" presStyleLbl="parChTrans1D3" presStyleIdx="0" presStyleCnt="1"/>
      <dgm:spPr/>
      <dgm:t>
        <a:bodyPr/>
        <a:lstStyle/>
        <a:p>
          <a:endParaRPr lang="en-AU"/>
        </a:p>
      </dgm:t>
    </dgm:pt>
    <dgm:pt modelId="{17D8F67D-7EBD-4AA7-8D18-2EB1FD67DC69}" type="pres">
      <dgm:prSet presAssocID="{8655EA05-CF37-4CC0-8EB5-CD5C77479C50}" presName="root2" presStyleCnt="0"/>
      <dgm:spPr/>
    </dgm:pt>
    <dgm:pt modelId="{AD6A04E9-FB57-4D20-B951-79BAAE381879}" type="pres">
      <dgm:prSet presAssocID="{8655EA05-CF37-4CC0-8EB5-CD5C77479C50}" presName="LevelTwoTextNode" presStyleLbl="node3" presStyleIdx="0" presStyleCnt="1" custScaleX="128425" custScaleY="1022068" custLinFactY="-100000" custLinFactNeighborX="2013" custLinFactNeighborY="-165959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944B23D-E006-4D0D-BA93-237C53F4AA7D}" type="pres">
      <dgm:prSet presAssocID="{8655EA05-CF37-4CC0-8EB5-CD5C77479C50}" presName="level3hierChild" presStyleCnt="0"/>
      <dgm:spPr/>
    </dgm:pt>
    <dgm:pt modelId="{FB5C8209-E6E7-4308-9994-0F3DFCB16903}" type="pres">
      <dgm:prSet presAssocID="{92DC1BB1-8D97-4B12-9A03-CD366E47A3F7}" presName="conn2-1" presStyleLbl="parChTrans1D4" presStyleIdx="0" presStyleCnt="13"/>
      <dgm:spPr/>
      <dgm:t>
        <a:bodyPr/>
        <a:lstStyle/>
        <a:p>
          <a:endParaRPr lang="en-AU"/>
        </a:p>
      </dgm:t>
    </dgm:pt>
    <dgm:pt modelId="{327FF37E-E88F-48C0-B105-5E81A9B5E90F}" type="pres">
      <dgm:prSet presAssocID="{92DC1BB1-8D97-4B12-9A03-CD366E47A3F7}" presName="connTx" presStyleLbl="parChTrans1D4" presStyleIdx="0" presStyleCnt="13"/>
      <dgm:spPr/>
      <dgm:t>
        <a:bodyPr/>
        <a:lstStyle/>
        <a:p>
          <a:endParaRPr lang="en-AU"/>
        </a:p>
      </dgm:t>
    </dgm:pt>
    <dgm:pt modelId="{475D38B5-9D74-44FD-BC7F-B5970CF66525}" type="pres">
      <dgm:prSet presAssocID="{89112669-4F5D-4B1B-9599-AB8030265E64}" presName="root2" presStyleCnt="0"/>
      <dgm:spPr/>
    </dgm:pt>
    <dgm:pt modelId="{3CDE408C-F9A0-4438-A746-AAD5DAE8CF1A}" type="pres">
      <dgm:prSet presAssocID="{89112669-4F5D-4B1B-9599-AB8030265E64}" presName="LevelTwoTextNode" presStyleLbl="node4" presStyleIdx="0" presStyleCnt="13" custScaleX="127992" custScaleY="1026206" custLinFactY="-102372" custLinFactNeighborX="-650" custLinFactNeighborY="-2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AU"/>
        </a:p>
      </dgm:t>
    </dgm:pt>
    <dgm:pt modelId="{329F9148-653F-4E9A-99DF-94D9AD7E57EA}" type="pres">
      <dgm:prSet presAssocID="{89112669-4F5D-4B1B-9599-AB8030265E64}" presName="level3hierChild" presStyleCnt="0"/>
      <dgm:spPr/>
    </dgm:pt>
    <dgm:pt modelId="{F61260A1-851D-4794-80C1-9B7D51CB5FE5}" type="pres">
      <dgm:prSet presAssocID="{75CD46F2-CE38-479A-B8C1-18835E738AF3}" presName="conn2-1" presStyleLbl="parChTrans1D4" presStyleIdx="1" presStyleCnt="13"/>
      <dgm:spPr/>
      <dgm:t>
        <a:bodyPr/>
        <a:lstStyle/>
        <a:p>
          <a:endParaRPr lang="en-AU"/>
        </a:p>
      </dgm:t>
    </dgm:pt>
    <dgm:pt modelId="{535F38E7-5845-4FAC-B981-82AC67134C3B}" type="pres">
      <dgm:prSet presAssocID="{75CD46F2-CE38-479A-B8C1-18835E738AF3}" presName="connTx" presStyleLbl="parChTrans1D4" presStyleIdx="1" presStyleCnt="13"/>
      <dgm:spPr/>
      <dgm:t>
        <a:bodyPr/>
        <a:lstStyle/>
        <a:p>
          <a:endParaRPr lang="en-AU"/>
        </a:p>
      </dgm:t>
    </dgm:pt>
    <dgm:pt modelId="{0FAF1749-15C9-4ABA-9F4F-6B2DDA6C529F}" type="pres">
      <dgm:prSet presAssocID="{594354A3-41CD-4559-998E-F9BD1AF6C18F}" presName="root2" presStyleCnt="0"/>
      <dgm:spPr/>
    </dgm:pt>
    <dgm:pt modelId="{843D7C6E-93A8-4718-93CC-4CB3B292B19A}" type="pres">
      <dgm:prSet presAssocID="{594354A3-41CD-4559-998E-F9BD1AF6C18F}" presName="LevelTwoTextNode" presStyleLbl="node4" presStyleIdx="1" presStyleCnt="13" custScaleX="189627" custScaleY="252305" custLinFactY="-100000" custLinFactNeighborX="-1907" custLinFactNeighborY="-124258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F8C36B8-B1B1-47BA-88A8-0BA4D321ED70}" type="pres">
      <dgm:prSet presAssocID="{594354A3-41CD-4559-998E-F9BD1AF6C18F}" presName="level3hierChild" presStyleCnt="0"/>
      <dgm:spPr/>
    </dgm:pt>
    <dgm:pt modelId="{92691930-C281-4339-962E-BCF036CB8B30}" type="pres">
      <dgm:prSet presAssocID="{8C0DC723-13FB-4179-B2FC-62A20C9F634B}" presName="conn2-1" presStyleLbl="parChTrans1D4" presStyleIdx="2" presStyleCnt="13"/>
      <dgm:spPr/>
      <dgm:t>
        <a:bodyPr/>
        <a:lstStyle/>
        <a:p>
          <a:endParaRPr lang="en-AU"/>
        </a:p>
      </dgm:t>
    </dgm:pt>
    <dgm:pt modelId="{3880DE96-91BE-47E9-A63A-1DF3695B0539}" type="pres">
      <dgm:prSet presAssocID="{8C0DC723-13FB-4179-B2FC-62A20C9F634B}" presName="connTx" presStyleLbl="parChTrans1D4" presStyleIdx="2" presStyleCnt="13"/>
      <dgm:spPr/>
      <dgm:t>
        <a:bodyPr/>
        <a:lstStyle/>
        <a:p>
          <a:endParaRPr lang="en-AU"/>
        </a:p>
      </dgm:t>
    </dgm:pt>
    <dgm:pt modelId="{9FEFC491-FF67-4716-9E45-1BF74D570AC0}" type="pres">
      <dgm:prSet presAssocID="{08CC73B5-3C5C-4CD2-8E9B-59C73C29124F}" presName="root2" presStyleCnt="0"/>
      <dgm:spPr/>
    </dgm:pt>
    <dgm:pt modelId="{3A19BBFE-7755-49A6-81A4-A00A7DC2EC14}" type="pres">
      <dgm:prSet presAssocID="{08CC73B5-3C5C-4CD2-8E9B-59C73C29124F}" presName="LevelTwoTextNode" presStyleLbl="node4" presStyleIdx="2" presStyleCnt="13" custScaleX="119287" custScaleY="221048" custLinFactY="-100000" custLinFactNeighborX="4647" custLinFactNeighborY="-137857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9DA0BB2C-042D-4CDA-B7AB-4F6C29BDE75C}" type="pres">
      <dgm:prSet presAssocID="{08CC73B5-3C5C-4CD2-8E9B-59C73C29124F}" presName="level3hierChild" presStyleCnt="0"/>
      <dgm:spPr/>
    </dgm:pt>
    <dgm:pt modelId="{56293B52-80DB-4020-86C8-93F0149F0898}" type="pres">
      <dgm:prSet presAssocID="{1BE0E240-69B3-4507-ADEB-265F457A885B}" presName="conn2-1" presStyleLbl="parChTrans1D4" presStyleIdx="3" presStyleCnt="13"/>
      <dgm:spPr/>
      <dgm:t>
        <a:bodyPr/>
        <a:lstStyle/>
        <a:p>
          <a:endParaRPr lang="en-AU"/>
        </a:p>
      </dgm:t>
    </dgm:pt>
    <dgm:pt modelId="{8C5690EC-CA54-4613-AEEE-7119ED28FDA2}" type="pres">
      <dgm:prSet presAssocID="{1BE0E240-69B3-4507-ADEB-265F457A885B}" presName="connTx" presStyleLbl="parChTrans1D4" presStyleIdx="3" presStyleCnt="13"/>
      <dgm:spPr/>
      <dgm:t>
        <a:bodyPr/>
        <a:lstStyle/>
        <a:p>
          <a:endParaRPr lang="en-AU"/>
        </a:p>
      </dgm:t>
    </dgm:pt>
    <dgm:pt modelId="{93594D47-D0E5-4534-8042-A3CF8BF7AFED}" type="pres">
      <dgm:prSet presAssocID="{2E07393A-7798-4DF8-9ED4-A72F55AD197D}" presName="root2" presStyleCnt="0"/>
      <dgm:spPr/>
    </dgm:pt>
    <dgm:pt modelId="{7670CE58-19CC-4078-9D91-63610EA20B97}" type="pres">
      <dgm:prSet presAssocID="{2E07393A-7798-4DF8-9ED4-A72F55AD197D}" presName="LevelTwoTextNode" presStyleLbl="node4" presStyleIdx="3" presStyleCnt="13" custScaleX="252073" custScaleY="200457" custLinFactY="-100000" custLinFactNeighborX="1540" custLinFactNeighborY="-148610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077FEF50-564A-45A5-82AA-FF7FD2A9A03A}" type="pres">
      <dgm:prSet presAssocID="{2E07393A-7798-4DF8-9ED4-A72F55AD197D}" presName="level3hierChild" presStyleCnt="0"/>
      <dgm:spPr/>
    </dgm:pt>
    <dgm:pt modelId="{DCB85E05-763B-4A39-BBEA-0778E4BD48A0}" type="pres">
      <dgm:prSet presAssocID="{7AB01254-9DC1-4B74-B1DE-34EC3FDC6F8A}" presName="conn2-1" presStyleLbl="parChTrans1D4" presStyleIdx="4" presStyleCnt="13"/>
      <dgm:spPr/>
      <dgm:t>
        <a:bodyPr/>
        <a:lstStyle/>
        <a:p>
          <a:endParaRPr lang="en-AU"/>
        </a:p>
      </dgm:t>
    </dgm:pt>
    <dgm:pt modelId="{C2F0490D-55BC-4CDC-866D-ADCC540467EA}" type="pres">
      <dgm:prSet presAssocID="{7AB01254-9DC1-4B74-B1DE-34EC3FDC6F8A}" presName="connTx" presStyleLbl="parChTrans1D4" presStyleIdx="4" presStyleCnt="13"/>
      <dgm:spPr/>
      <dgm:t>
        <a:bodyPr/>
        <a:lstStyle/>
        <a:p>
          <a:endParaRPr lang="en-AU"/>
        </a:p>
      </dgm:t>
    </dgm:pt>
    <dgm:pt modelId="{62FD1EBE-5C8F-40CE-A7AE-8FADE9670AA4}" type="pres">
      <dgm:prSet presAssocID="{A0048925-5EC3-45EB-B4BC-A5061B5D398F}" presName="root2" presStyleCnt="0"/>
      <dgm:spPr/>
    </dgm:pt>
    <dgm:pt modelId="{FCCF0B0F-AD52-4AE3-A3B9-ECAA999C50C4}" type="pres">
      <dgm:prSet presAssocID="{A0048925-5EC3-45EB-B4BC-A5061B5D398F}" presName="LevelTwoTextNode" presStyleLbl="node4" presStyleIdx="4" presStyleCnt="13" custScaleX="188394" custScaleY="190149" custLinFactY="-100000" custLinFactNeighborX="897" custLinFactNeighborY="-124813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CA8AD466-C95F-49EC-BE50-F9AF8EB608B9}" type="pres">
      <dgm:prSet presAssocID="{A0048925-5EC3-45EB-B4BC-A5061B5D398F}" presName="level3hierChild" presStyleCnt="0"/>
      <dgm:spPr/>
    </dgm:pt>
    <dgm:pt modelId="{7C182C53-1588-47AD-B8AD-7C7D8AF51D7D}" type="pres">
      <dgm:prSet presAssocID="{80F4CEE4-6C7E-4386-9846-71ADA5BE980D}" presName="conn2-1" presStyleLbl="parChTrans1D4" presStyleIdx="5" presStyleCnt="13"/>
      <dgm:spPr/>
      <dgm:t>
        <a:bodyPr/>
        <a:lstStyle/>
        <a:p>
          <a:endParaRPr lang="en-AU"/>
        </a:p>
      </dgm:t>
    </dgm:pt>
    <dgm:pt modelId="{CE8C1D3C-DE46-455D-8FB3-AF9482279479}" type="pres">
      <dgm:prSet presAssocID="{80F4CEE4-6C7E-4386-9846-71ADA5BE980D}" presName="connTx" presStyleLbl="parChTrans1D4" presStyleIdx="5" presStyleCnt="13"/>
      <dgm:spPr/>
      <dgm:t>
        <a:bodyPr/>
        <a:lstStyle/>
        <a:p>
          <a:endParaRPr lang="en-AU"/>
        </a:p>
      </dgm:t>
    </dgm:pt>
    <dgm:pt modelId="{55BECFEE-2206-49BE-BA6E-705F740D1ED8}" type="pres">
      <dgm:prSet presAssocID="{A95362F3-BF64-42F1-BEC0-8AD60FB167A7}" presName="root2" presStyleCnt="0"/>
      <dgm:spPr/>
    </dgm:pt>
    <dgm:pt modelId="{66296488-E5AB-40A6-8EA7-2293A30057EA}" type="pres">
      <dgm:prSet presAssocID="{A95362F3-BF64-42F1-BEC0-8AD60FB167A7}" presName="LevelTwoTextNode" presStyleLbl="node4" presStyleIdx="5" presStyleCnt="13" custScaleX="111625" custScaleY="186666" custLinFactY="-100000" custLinFactNeighborX="4665" custLinFactNeighborY="-126409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9BAE1524-9994-4D46-8E01-5706AF755899}" type="pres">
      <dgm:prSet presAssocID="{A95362F3-BF64-42F1-BEC0-8AD60FB167A7}" presName="level3hierChild" presStyleCnt="0"/>
      <dgm:spPr/>
    </dgm:pt>
    <dgm:pt modelId="{FAE449AD-2AA2-463D-A4D5-D5434AE51686}" type="pres">
      <dgm:prSet presAssocID="{F46C38BD-EB32-4D53-AB88-42C2C4101D82}" presName="conn2-1" presStyleLbl="parChTrans1D4" presStyleIdx="6" presStyleCnt="13"/>
      <dgm:spPr/>
      <dgm:t>
        <a:bodyPr/>
        <a:lstStyle/>
        <a:p>
          <a:endParaRPr lang="en-AU"/>
        </a:p>
      </dgm:t>
    </dgm:pt>
    <dgm:pt modelId="{EC485774-A912-40F2-80FA-F4B7CA090999}" type="pres">
      <dgm:prSet presAssocID="{F46C38BD-EB32-4D53-AB88-42C2C4101D82}" presName="connTx" presStyleLbl="parChTrans1D4" presStyleIdx="6" presStyleCnt="13"/>
      <dgm:spPr/>
      <dgm:t>
        <a:bodyPr/>
        <a:lstStyle/>
        <a:p>
          <a:endParaRPr lang="en-AU"/>
        </a:p>
      </dgm:t>
    </dgm:pt>
    <dgm:pt modelId="{D1791950-B479-413A-B0DE-F63270470A0B}" type="pres">
      <dgm:prSet presAssocID="{FEF328A0-741F-42C8-8FF7-918494DCB629}" presName="root2" presStyleCnt="0"/>
      <dgm:spPr/>
    </dgm:pt>
    <dgm:pt modelId="{1F13E371-FC29-4F66-90B0-F365A4AA74DB}" type="pres">
      <dgm:prSet presAssocID="{FEF328A0-741F-42C8-8FF7-918494DCB629}" presName="LevelTwoTextNode" presStyleLbl="node4" presStyleIdx="6" presStyleCnt="13" custScaleX="253311" custScaleY="218462" custLinFactY="-100000" custLinFactNeighborX="5298" custLinFactNeighborY="-134899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824E77AA-8275-4656-BFCD-F50C6BBDA163}" type="pres">
      <dgm:prSet presAssocID="{FEF328A0-741F-42C8-8FF7-918494DCB629}" presName="level3hierChild" presStyleCnt="0"/>
      <dgm:spPr/>
    </dgm:pt>
    <dgm:pt modelId="{113D5AAC-8FAA-43CA-B9BA-7B44DD936656}" type="pres">
      <dgm:prSet presAssocID="{84995500-FBF5-4B23-9189-FDCF5D0E6975}" presName="conn2-1" presStyleLbl="parChTrans1D4" presStyleIdx="7" presStyleCnt="13"/>
      <dgm:spPr/>
      <dgm:t>
        <a:bodyPr/>
        <a:lstStyle/>
        <a:p>
          <a:endParaRPr lang="en-AU"/>
        </a:p>
      </dgm:t>
    </dgm:pt>
    <dgm:pt modelId="{CD7B618F-1CB0-4A4E-A2A5-66840A5BD820}" type="pres">
      <dgm:prSet presAssocID="{84995500-FBF5-4B23-9189-FDCF5D0E6975}" presName="connTx" presStyleLbl="parChTrans1D4" presStyleIdx="7" presStyleCnt="13"/>
      <dgm:spPr/>
      <dgm:t>
        <a:bodyPr/>
        <a:lstStyle/>
        <a:p>
          <a:endParaRPr lang="en-AU"/>
        </a:p>
      </dgm:t>
    </dgm:pt>
    <dgm:pt modelId="{F67602C1-B039-49C4-B12D-DD50C47CB16F}" type="pres">
      <dgm:prSet presAssocID="{8EABDA51-941C-4AF8-9645-A9ED629FE078}" presName="root2" presStyleCnt="0"/>
      <dgm:spPr/>
    </dgm:pt>
    <dgm:pt modelId="{1712D561-5064-451C-8D8D-B7C0DF23752A}" type="pres">
      <dgm:prSet presAssocID="{8EABDA51-941C-4AF8-9645-A9ED629FE078}" presName="LevelTwoTextNode" presStyleLbl="node4" presStyleIdx="7" presStyleCnt="13" custScaleX="186761" custScaleY="185945" custLinFactY="-100000" custLinFactNeighborX="3536" custLinFactNeighborY="-132641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4991C279-608A-45C7-A062-F8683D1798B6}" type="pres">
      <dgm:prSet presAssocID="{8EABDA51-941C-4AF8-9645-A9ED629FE078}" presName="level3hierChild" presStyleCnt="0"/>
      <dgm:spPr/>
    </dgm:pt>
    <dgm:pt modelId="{7B1FD193-6657-46DD-BDAB-B5C763456C0A}" type="pres">
      <dgm:prSet presAssocID="{BED93EAA-140A-448F-A51B-45E08ECCC01E}" presName="conn2-1" presStyleLbl="parChTrans1D4" presStyleIdx="8" presStyleCnt="13"/>
      <dgm:spPr/>
      <dgm:t>
        <a:bodyPr/>
        <a:lstStyle/>
        <a:p>
          <a:endParaRPr lang="en-AU"/>
        </a:p>
      </dgm:t>
    </dgm:pt>
    <dgm:pt modelId="{F6F627A8-0CFC-4E9F-8E7E-3B1080DE1967}" type="pres">
      <dgm:prSet presAssocID="{BED93EAA-140A-448F-A51B-45E08ECCC01E}" presName="connTx" presStyleLbl="parChTrans1D4" presStyleIdx="8" presStyleCnt="13"/>
      <dgm:spPr/>
      <dgm:t>
        <a:bodyPr/>
        <a:lstStyle/>
        <a:p>
          <a:endParaRPr lang="en-AU"/>
        </a:p>
      </dgm:t>
    </dgm:pt>
    <dgm:pt modelId="{50AEEECE-8073-4FE9-97AB-83DECA6181AE}" type="pres">
      <dgm:prSet presAssocID="{8C98200E-EBF3-47FA-9396-E32E2903A8ED}" presName="root2" presStyleCnt="0"/>
      <dgm:spPr/>
    </dgm:pt>
    <dgm:pt modelId="{84C88459-1DF9-43B5-B0C4-5272EDC13588}" type="pres">
      <dgm:prSet presAssocID="{8C98200E-EBF3-47FA-9396-E32E2903A8ED}" presName="LevelTwoTextNode" presStyleLbl="node4" presStyleIdx="8" presStyleCnt="13" custScaleX="115390" custScaleY="210372" custLinFactY="-100000" custLinFactNeighborX="3382" custLinFactNeighborY="-130402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F27B6997-795D-44EA-9337-5B28F3A08D3A}" type="pres">
      <dgm:prSet presAssocID="{8C98200E-EBF3-47FA-9396-E32E2903A8ED}" presName="level3hierChild" presStyleCnt="0"/>
      <dgm:spPr/>
    </dgm:pt>
    <dgm:pt modelId="{D0DA007C-8601-4DE4-ADB2-57514A3A89AB}" type="pres">
      <dgm:prSet presAssocID="{37E9EEC0-C725-40AC-8AF6-F3C394808C42}" presName="conn2-1" presStyleLbl="parChTrans1D4" presStyleIdx="9" presStyleCnt="13"/>
      <dgm:spPr/>
      <dgm:t>
        <a:bodyPr/>
        <a:lstStyle/>
        <a:p>
          <a:endParaRPr lang="en-AU"/>
        </a:p>
      </dgm:t>
    </dgm:pt>
    <dgm:pt modelId="{28651E0A-FC41-4927-8BDC-770B765E2FFB}" type="pres">
      <dgm:prSet presAssocID="{37E9EEC0-C725-40AC-8AF6-F3C394808C42}" presName="connTx" presStyleLbl="parChTrans1D4" presStyleIdx="9" presStyleCnt="13"/>
      <dgm:spPr/>
      <dgm:t>
        <a:bodyPr/>
        <a:lstStyle/>
        <a:p>
          <a:endParaRPr lang="en-AU"/>
        </a:p>
      </dgm:t>
    </dgm:pt>
    <dgm:pt modelId="{BECEBBE5-82ED-445D-A65B-F5083AEAB621}" type="pres">
      <dgm:prSet presAssocID="{6A8CF5E2-A6CC-47D6-81C5-A207EE3D8CEC}" presName="root2" presStyleCnt="0"/>
      <dgm:spPr/>
    </dgm:pt>
    <dgm:pt modelId="{B07C4D73-FBE2-4344-9F25-0D906D1BBFDA}" type="pres">
      <dgm:prSet presAssocID="{6A8CF5E2-A6CC-47D6-81C5-A207EE3D8CEC}" presName="LevelTwoTextNode" presStyleLbl="node4" presStyleIdx="9" presStyleCnt="13" custScaleX="254415" custScaleY="209049" custLinFactY="-100000" custLinFactNeighborX="5961" custLinFactNeighborY="-126349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05FA6C05-F892-4E87-A4B6-2163CAA34A69}" type="pres">
      <dgm:prSet presAssocID="{6A8CF5E2-A6CC-47D6-81C5-A207EE3D8CEC}" presName="level3hierChild" presStyleCnt="0"/>
      <dgm:spPr/>
    </dgm:pt>
    <dgm:pt modelId="{8A135532-68B8-4AB1-88B3-D463A503F5C3}" type="pres">
      <dgm:prSet presAssocID="{93BDA942-A1D3-416A-BEDA-784AB197B515}" presName="conn2-1" presStyleLbl="parChTrans1D4" presStyleIdx="10" presStyleCnt="13"/>
      <dgm:spPr/>
      <dgm:t>
        <a:bodyPr/>
        <a:lstStyle/>
        <a:p>
          <a:endParaRPr lang="en-AU"/>
        </a:p>
      </dgm:t>
    </dgm:pt>
    <dgm:pt modelId="{330B2AA2-3611-4C75-BD33-9B53A32158D5}" type="pres">
      <dgm:prSet presAssocID="{93BDA942-A1D3-416A-BEDA-784AB197B515}" presName="connTx" presStyleLbl="parChTrans1D4" presStyleIdx="10" presStyleCnt="13"/>
      <dgm:spPr/>
      <dgm:t>
        <a:bodyPr/>
        <a:lstStyle/>
        <a:p>
          <a:endParaRPr lang="en-AU"/>
        </a:p>
      </dgm:t>
    </dgm:pt>
    <dgm:pt modelId="{1F322532-5E4F-4B2C-9CBA-78A9DD7E0249}" type="pres">
      <dgm:prSet presAssocID="{8892DFAC-1B6B-4C4B-91DA-97776B17D686}" presName="root2" presStyleCnt="0"/>
      <dgm:spPr/>
    </dgm:pt>
    <dgm:pt modelId="{9B429196-49FD-4854-A763-2D9F34C0CFF0}" type="pres">
      <dgm:prSet presAssocID="{8892DFAC-1B6B-4C4B-91DA-97776B17D686}" presName="LevelTwoTextNode" presStyleLbl="node4" presStyleIdx="10" presStyleCnt="13" custScaleX="184715" custScaleY="213448" custLinFactY="-100000" custLinFactNeighborX="4858" custLinFactNeighborY="-144282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722B379A-AEC2-487D-96C9-5E7193673CD9}" type="pres">
      <dgm:prSet presAssocID="{8892DFAC-1B6B-4C4B-91DA-97776B17D686}" presName="level3hierChild" presStyleCnt="0"/>
      <dgm:spPr/>
    </dgm:pt>
    <dgm:pt modelId="{6ACEA699-BDAD-41E4-9430-BE36C379D9BE}" type="pres">
      <dgm:prSet presAssocID="{86F77F53-8DB1-4FF9-B610-5F990C14CB5E}" presName="conn2-1" presStyleLbl="parChTrans1D4" presStyleIdx="11" presStyleCnt="13"/>
      <dgm:spPr/>
      <dgm:t>
        <a:bodyPr/>
        <a:lstStyle/>
        <a:p>
          <a:endParaRPr lang="en-AU"/>
        </a:p>
      </dgm:t>
    </dgm:pt>
    <dgm:pt modelId="{7CBB7A72-F966-439B-B4AD-19CA4F90B7FD}" type="pres">
      <dgm:prSet presAssocID="{86F77F53-8DB1-4FF9-B610-5F990C14CB5E}" presName="connTx" presStyleLbl="parChTrans1D4" presStyleIdx="11" presStyleCnt="13"/>
      <dgm:spPr/>
      <dgm:t>
        <a:bodyPr/>
        <a:lstStyle/>
        <a:p>
          <a:endParaRPr lang="en-AU"/>
        </a:p>
      </dgm:t>
    </dgm:pt>
    <dgm:pt modelId="{4B069E69-A83A-40B1-A476-78B1C22417C0}" type="pres">
      <dgm:prSet presAssocID="{C2449EFD-A1B1-4192-A156-9DCE97ECC357}" presName="root2" presStyleCnt="0"/>
      <dgm:spPr/>
    </dgm:pt>
    <dgm:pt modelId="{AC28FA6C-4927-4F9D-9324-9BFC58B59923}" type="pres">
      <dgm:prSet presAssocID="{C2449EFD-A1B1-4192-A156-9DCE97ECC357}" presName="LevelTwoTextNode" presStyleLbl="node4" presStyleIdx="11" presStyleCnt="13" custScaleX="113754" custScaleY="231643" custLinFactY="-100000" custLinFactNeighborX="4931" custLinFactNeighborY="-135618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3CA65C2E-BAE2-415E-9541-60C7F1ECF356}" type="pres">
      <dgm:prSet presAssocID="{C2449EFD-A1B1-4192-A156-9DCE97ECC357}" presName="level3hierChild" presStyleCnt="0"/>
      <dgm:spPr/>
    </dgm:pt>
    <dgm:pt modelId="{B356C37F-9F60-484C-A32C-81DDF32F02BC}" type="pres">
      <dgm:prSet presAssocID="{710F62AB-8033-4125-B3D1-5DDAD652D3A3}" presName="conn2-1" presStyleLbl="parChTrans1D4" presStyleIdx="12" presStyleCnt="13"/>
      <dgm:spPr/>
      <dgm:t>
        <a:bodyPr/>
        <a:lstStyle/>
        <a:p>
          <a:endParaRPr lang="en-AU"/>
        </a:p>
      </dgm:t>
    </dgm:pt>
    <dgm:pt modelId="{AB5C75F3-5E5A-4C95-9F4A-68706E5BF79A}" type="pres">
      <dgm:prSet presAssocID="{710F62AB-8033-4125-B3D1-5DDAD652D3A3}" presName="connTx" presStyleLbl="parChTrans1D4" presStyleIdx="12" presStyleCnt="13"/>
      <dgm:spPr/>
      <dgm:t>
        <a:bodyPr/>
        <a:lstStyle/>
        <a:p>
          <a:endParaRPr lang="en-AU"/>
        </a:p>
      </dgm:t>
    </dgm:pt>
    <dgm:pt modelId="{128775AF-6DC9-40BA-AA25-B960FD1DAA5A}" type="pres">
      <dgm:prSet presAssocID="{2C02E89C-13D6-4503-92AF-F4545E02948C}" presName="root2" presStyleCnt="0"/>
      <dgm:spPr/>
    </dgm:pt>
    <dgm:pt modelId="{A801EBE3-0DA5-4B0F-9D79-546C0C3322B4}" type="pres">
      <dgm:prSet presAssocID="{2C02E89C-13D6-4503-92AF-F4545E02948C}" presName="LevelTwoTextNode" presStyleLbl="node4" presStyleIdx="12" presStyleCnt="13" custScaleX="252842" custScaleY="215057" custLinFactY="-100000" custLinFactNeighborX="6547" custLinFactNeighborY="-117947">
        <dgm:presLayoutVars>
          <dgm:chPref val="3"/>
        </dgm:presLayoutVars>
      </dgm:prSet>
      <dgm:spPr/>
      <dgm:t>
        <a:bodyPr/>
        <a:lstStyle/>
        <a:p>
          <a:endParaRPr lang="en-AU"/>
        </a:p>
      </dgm:t>
    </dgm:pt>
    <dgm:pt modelId="{B3FDAC53-960D-466F-9EEC-392A33A17A84}" type="pres">
      <dgm:prSet presAssocID="{2C02E89C-13D6-4503-92AF-F4545E02948C}" presName="level3hierChild" presStyleCnt="0"/>
      <dgm:spPr/>
    </dgm:pt>
  </dgm:ptLst>
  <dgm:cxnLst>
    <dgm:cxn modelId="{E95985D1-49D3-46B0-9584-CA59E178F7DB}" type="presOf" srcId="{8C0DC723-13FB-4179-B2FC-62A20C9F634B}" destId="{3880DE96-91BE-47E9-A63A-1DF3695B0539}" srcOrd="1" destOrd="0" presId="urn:microsoft.com/office/officeart/2005/8/layout/hierarchy2"/>
    <dgm:cxn modelId="{0FF5D119-2EAB-40DC-BC5E-C194BC6AA176}" type="presOf" srcId="{7AB01254-9DC1-4B74-B1DE-34EC3FDC6F8A}" destId="{C2F0490D-55BC-4CDC-866D-ADCC540467EA}" srcOrd="1" destOrd="0" presId="urn:microsoft.com/office/officeart/2005/8/layout/hierarchy2"/>
    <dgm:cxn modelId="{709ABE18-F005-43D6-87BC-A34F00F51955}" type="presOf" srcId="{37E9EEC0-C725-40AC-8AF6-F3C394808C42}" destId="{28651E0A-FC41-4927-8BDC-770B765E2FFB}" srcOrd="1" destOrd="0" presId="urn:microsoft.com/office/officeart/2005/8/layout/hierarchy2"/>
    <dgm:cxn modelId="{7103B774-9C02-491D-A206-35826609B1C0}" type="presOf" srcId="{2E07393A-7798-4DF8-9ED4-A72F55AD197D}" destId="{7670CE58-19CC-4078-9D91-63610EA20B97}" srcOrd="0" destOrd="0" presId="urn:microsoft.com/office/officeart/2005/8/layout/hierarchy2"/>
    <dgm:cxn modelId="{49E8AEA6-B2F2-4CA6-8F73-9940C10DF602}" srcId="{89112669-4F5D-4B1B-9599-AB8030265E64}" destId="{8EABDA51-941C-4AF8-9645-A9ED629FE078}" srcOrd="2" destOrd="0" parTransId="{84995500-FBF5-4B23-9189-FDCF5D0E6975}" sibTransId="{2144159C-A119-4B73-AEF6-90DE34671B5F}"/>
    <dgm:cxn modelId="{384F5AD9-9ED4-4D10-BE9B-03B4FA37962C}" type="presOf" srcId="{F46C38BD-EB32-4D53-AB88-42C2C4101D82}" destId="{FAE449AD-2AA2-463D-A4D5-D5434AE51686}" srcOrd="0" destOrd="0" presId="urn:microsoft.com/office/officeart/2005/8/layout/hierarchy2"/>
    <dgm:cxn modelId="{4C834277-782D-4A1C-9B03-53365FD685DB}" type="presOf" srcId="{93BDA942-A1D3-416A-BEDA-784AB197B515}" destId="{8A135532-68B8-4AB1-88B3-D463A503F5C3}" srcOrd="0" destOrd="0" presId="urn:microsoft.com/office/officeart/2005/8/layout/hierarchy2"/>
    <dgm:cxn modelId="{BD663D6B-EFD3-4E07-B80A-96AD6DAD9B7D}" type="presOf" srcId="{7AB01254-9DC1-4B74-B1DE-34EC3FDC6F8A}" destId="{DCB85E05-763B-4A39-BBEA-0778E4BD48A0}" srcOrd="0" destOrd="0" presId="urn:microsoft.com/office/officeart/2005/8/layout/hierarchy2"/>
    <dgm:cxn modelId="{348FDF3D-4C76-40B6-B02A-C9D9F380BE70}" type="presOf" srcId="{1BE0E240-69B3-4507-ADEB-265F457A885B}" destId="{56293B52-80DB-4020-86C8-93F0149F0898}" srcOrd="0" destOrd="0" presId="urn:microsoft.com/office/officeart/2005/8/layout/hierarchy2"/>
    <dgm:cxn modelId="{49E15EBC-930D-4F95-A73C-C4AB883B6512}" srcId="{594354A3-41CD-4559-998E-F9BD1AF6C18F}" destId="{08CC73B5-3C5C-4CD2-8E9B-59C73C29124F}" srcOrd="0" destOrd="0" parTransId="{8C0DC723-13FB-4179-B2FC-62A20C9F634B}" sibTransId="{34398250-3D84-471A-A08E-F0E201E8C81E}"/>
    <dgm:cxn modelId="{6E9C0A2C-4722-493C-9886-838256F24673}" type="presOf" srcId="{A95362F3-BF64-42F1-BEC0-8AD60FB167A7}" destId="{66296488-E5AB-40A6-8EA7-2293A30057EA}" srcOrd="0" destOrd="0" presId="urn:microsoft.com/office/officeart/2005/8/layout/hierarchy2"/>
    <dgm:cxn modelId="{7E955EF3-B6C0-45EB-AA77-232AB21FE168}" type="presOf" srcId="{75CD46F2-CE38-479A-B8C1-18835E738AF3}" destId="{535F38E7-5845-4FAC-B981-82AC67134C3B}" srcOrd="1" destOrd="0" presId="urn:microsoft.com/office/officeart/2005/8/layout/hierarchy2"/>
    <dgm:cxn modelId="{F2E6463E-B0BA-4361-960F-6925EB4D177F}" srcId="{A0048925-5EC3-45EB-B4BC-A5061B5D398F}" destId="{A95362F3-BF64-42F1-BEC0-8AD60FB167A7}" srcOrd="0" destOrd="0" parTransId="{80F4CEE4-6C7E-4386-9846-71ADA5BE980D}" sibTransId="{01C9D330-101B-4E88-9161-522740F6CA4A}"/>
    <dgm:cxn modelId="{D73911D4-0C8A-4B49-9E8A-7CC0A8940FC0}" type="presOf" srcId="{4788C626-2351-41E4-8278-B49AEFC9D312}" destId="{D269DCA4-245E-4136-B2BE-496A4E6428B3}" srcOrd="1" destOrd="0" presId="urn:microsoft.com/office/officeart/2005/8/layout/hierarchy2"/>
    <dgm:cxn modelId="{1161F54A-CF43-4970-B833-3B69BAACA2ED}" type="presOf" srcId="{6A8CF5E2-A6CC-47D6-81C5-A207EE3D8CEC}" destId="{B07C4D73-FBE2-4344-9F25-0D906D1BBFDA}" srcOrd="0" destOrd="0" presId="urn:microsoft.com/office/officeart/2005/8/layout/hierarchy2"/>
    <dgm:cxn modelId="{E1B6E37D-123C-4FB6-8E88-6AFF7228894E}" srcId="{8655EA05-CF37-4CC0-8EB5-CD5C77479C50}" destId="{89112669-4F5D-4B1B-9599-AB8030265E64}" srcOrd="0" destOrd="0" parTransId="{92DC1BB1-8D97-4B12-9A03-CD366E47A3F7}" sibTransId="{7CD9374A-CA2E-4791-AF12-654E2A5D2AEF}"/>
    <dgm:cxn modelId="{EED7A26C-3FB1-4BE6-A462-DD5CB250D90B}" type="presOf" srcId="{594354A3-41CD-4559-998E-F9BD1AF6C18F}" destId="{843D7C6E-93A8-4718-93CC-4CB3B292B19A}" srcOrd="0" destOrd="0" presId="urn:microsoft.com/office/officeart/2005/8/layout/hierarchy2"/>
    <dgm:cxn modelId="{66AAEAD3-8504-4104-807D-D45C2E14E226}" type="presOf" srcId="{84995500-FBF5-4B23-9189-FDCF5D0E6975}" destId="{113D5AAC-8FAA-43CA-B9BA-7B44DD936656}" srcOrd="0" destOrd="0" presId="urn:microsoft.com/office/officeart/2005/8/layout/hierarchy2"/>
    <dgm:cxn modelId="{19AC46B4-0E58-41BC-84A4-5E1BD3D7F7DC}" srcId="{C2449EFD-A1B1-4192-A156-9DCE97ECC357}" destId="{2C02E89C-13D6-4503-92AF-F4545E02948C}" srcOrd="0" destOrd="0" parTransId="{710F62AB-8033-4125-B3D1-5DDAD652D3A3}" sibTransId="{16E84083-F298-46ED-9228-8B5F1F5EDCD8}"/>
    <dgm:cxn modelId="{268464D0-F9AA-4ADD-9FBB-93632AB495C2}" type="presOf" srcId="{93BDA942-A1D3-416A-BEDA-784AB197B515}" destId="{330B2AA2-3611-4C75-BD33-9B53A32158D5}" srcOrd="1" destOrd="0" presId="urn:microsoft.com/office/officeart/2005/8/layout/hierarchy2"/>
    <dgm:cxn modelId="{18674898-C17B-42EC-807D-F0BBF43CD605}" type="presOf" srcId="{650327E3-9533-4DFD-9D8E-D15D8339BED3}" destId="{D027DC2B-EB9A-4FB7-8649-1E27885B5F33}" srcOrd="1" destOrd="0" presId="urn:microsoft.com/office/officeart/2005/8/layout/hierarchy2"/>
    <dgm:cxn modelId="{558596FF-437D-4101-9FEF-174DA26B117B}" type="presOf" srcId="{EADCC2D7-7B73-4DD4-BA84-52445C995825}" destId="{576FCD42-5C65-409B-BD21-679673480D67}" srcOrd="0" destOrd="0" presId="urn:microsoft.com/office/officeart/2005/8/layout/hierarchy2"/>
    <dgm:cxn modelId="{692B4293-AD88-4532-AB42-3ABBCD25698D}" srcId="{08CC73B5-3C5C-4CD2-8E9B-59C73C29124F}" destId="{2E07393A-7798-4DF8-9ED4-A72F55AD197D}" srcOrd="0" destOrd="0" parTransId="{1BE0E240-69B3-4507-ADEB-265F457A885B}" sibTransId="{09DBFF77-1A74-4BDF-A86F-F7146D0E859E}"/>
    <dgm:cxn modelId="{D355C06B-6030-4067-A496-AF228881F064}" type="presOf" srcId="{C2449EFD-A1B1-4192-A156-9DCE97ECC357}" destId="{AC28FA6C-4927-4F9D-9324-9BFC58B59923}" srcOrd="0" destOrd="0" presId="urn:microsoft.com/office/officeart/2005/8/layout/hierarchy2"/>
    <dgm:cxn modelId="{3347B05B-A0C3-4988-84ED-3E163662B27F}" type="presOf" srcId="{8C98200E-EBF3-47FA-9396-E32E2903A8ED}" destId="{84C88459-1DF9-43B5-B0C4-5272EDC13588}" srcOrd="0" destOrd="0" presId="urn:microsoft.com/office/officeart/2005/8/layout/hierarchy2"/>
    <dgm:cxn modelId="{DF72EC3D-CCE7-4964-A96F-6F7829DC46AC}" type="presOf" srcId="{86F77F53-8DB1-4FF9-B610-5F990C14CB5E}" destId="{6ACEA699-BDAD-41E4-9430-BE36C379D9BE}" srcOrd="0" destOrd="0" presId="urn:microsoft.com/office/officeart/2005/8/layout/hierarchy2"/>
    <dgm:cxn modelId="{A61C92D1-903D-47D6-BCD5-5E51D87FBF5F}" type="presOf" srcId="{86F77F53-8DB1-4FF9-B610-5F990C14CB5E}" destId="{7CBB7A72-F966-439B-B4AD-19CA4F90B7FD}" srcOrd="1" destOrd="0" presId="urn:microsoft.com/office/officeart/2005/8/layout/hierarchy2"/>
    <dgm:cxn modelId="{0FD22BE8-57EE-4264-9DFC-EFB8504090BB}" type="presOf" srcId="{52E4A3F6-6115-4D9C-B490-E40F0804234A}" destId="{0F1A98CC-E209-4825-A9BE-3BE00BC7DA51}" srcOrd="0" destOrd="0" presId="urn:microsoft.com/office/officeart/2005/8/layout/hierarchy2"/>
    <dgm:cxn modelId="{AF34B2C6-6F47-4445-915C-BBDA4876C829}" srcId="{2DDB1FBE-EE47-4630-B5EF-79964FE2033D}" destId="{52E4A3F6-6115-4D9C-B490-E40F0804234A}" srcOrd="0" destOrd="0" parTransId="{9D16F235-AEA3-471B-A8AC-2D33E539AB19}" sibTransId="{4492D3F6-8389-4B15-9089-CECB6188EBC3}"/>
    <dgm:cxn modelId="{50DAA7D9-417D-47B2-A97F-7997F68BA071}" type="presOf" srcId="{BED93EAA-140A-448F-A51B-45E08ECCC01E}" destId="{7B1FD193-6657-46DD-BDAB-B5C763456C0A}" srcOrd="0" destOrd="0" presId="urn:microsoft.com/office/officeart/2005/8/layout/hierarchy2"/>
    <dgm:cxn modelId="{CD3731F0-824A-4349-87A9-40065C03FCED}" type="presOf" srcId="{710F62AB-8033-4125-B3D1-5DDAD652D3A3}" destId="{B356C37F-9F60-484C-A32C-81DDF32F02BC}" srcOrd="0" destOrd="0" presId="urn:microsoft.com/office/officeart/2005/8/layout/hierarchy2"/>
    <dgm:cxn modelId="{D246C049-0BCF-41B8-95CC-2AE765052B69}" type="presOf" srcId="{92DC1BB1-8D97-4B12-9A03-CD366E47A3F7}" destId="{327FF37E-E88F-48C0-B105-5E81A9B5E90F}" srcOrd="1" destOrd="0" presId="urn:microsoft.com/office/officeart/2005/8/layout/hierarchy2"/>
    <dgm:cxn modelId="{250C81A8-AC55-4CD0-B9A1-CB773745E099}" type="presOf" srcId="{650327E3-9533-4DFD-9D8E-D15D8339BED3}" destId="{0D0EDCF5-9DF0-4E14-A9FB-B0344D77223B}" srcOrd="0" destOrd="0" presId="urn:microsoft.com/office/officeart/2005/8/layout/hierarchy2"/>
    <dgm:cxn modelId="{D9514D4F-65A8-4953-B575-C2AF85B72508}" srcId="{89112669-4F5D-4B1B-9599-AB8030265E64}" destId="{A0048925-5EC3-45EB-B4BC-A5061B5D398F}" srcOrd="1" destOrd="0" parTransId="{7AB01254-9DC1-4B74-B1DE-34EC3FDC6F8A}" sibTransId="{DC52C341-03FB-484D-BB63-F647ED445409}"/>
    <dgm:cxn modelId="{E3EE7CA1-BFD7-4AA5-A20A-D66EC4314AAF}" type="presOf" srcId="{2DDB1FBE-EE47-4630-B5EF-79964FE2033D}" destId="{A77D09D6-DE0D-4E6A-9732-CD0840744671}" srcOrd="0" destOrd="0" presId="urn:microsoft.com/office/officeart/2005/8/layout/hierarchy2"/>
    <dgm:cxn modelId="{CC33347E-B969-48B6-AE02-F36EFB841E40}" type="presOf" srcId="{84995500-FBF5-4B23-9189-FDCF5D0E6975}" destId="{CD7B618F-1CB0-4A4E-A2A5-66840A5BD820}" srcOrd="1" destOrd="0" presId="urn:microsoft.com/office/officeart/2005/8/layout/hierarchy2"/>
    <dgm:cxn modelId="{933BB968-A812-4F7A-9AF1-4E6B37C11796}" type="presOf" srcId="{8C0DC723-13FB-4179-B2FC-62A20C9F634B}" destId="{92691930-C281-4339-962E-BCF036CB8B30}" srcOrd="0" destOrd="0" presId="urn:microsoft.com/office/officeart/2005/8/layout/hierarchy2"/>
    <dgm:cxn modelId="{D6853A35-CB44-4150-B075-BAA632F7AFF8}" type="presOf" srcId="{4788C626-2351-41E4-8278-B49AEFC9D312}" destId="{E1F74F9A-B7B6-406E-99D9-AE4571D9624B}" srcOrd="0" destOrd="0" presId="urn:microsoft.com/office/officeart/2005/8/layout/hierarchy2"/>
    <dgm:cxn modelId="{C9B65FE2-DA01-4E51-9DDD-9772BE6B7F90}" type="presOf" srcId="{1BE0E240-69B3-4507-ADEB-265F457A885B}" destId="{8C5690EC-CA54-4613-AEEE-7119ED28FDA2}" srcOrd="1" destOrd="0" presId="urn:microsoft.com/office/officeart/2005/8/layout/hierarchy2"/>
    <dgm:cxn modelId="{0DEA9138-9DDD-47DE-B3CF-49CED76E415A}" type="presOf" srcId="{75CD46F2-CE38-479A-B8C1-18835E738AF3}" destId="{F61260A1-851D-4794-80C1-9B7D51CB5FE5}" srcOrd="0" destOrd="0" presId="urn:microsoft.com/office/officeart/2005/8/layout/hierarchy2"/>
    <dgm:cxn modelId="{DC2F0B25-5069-4BEA-80A9-A53A7FB1A9B3}" srcId="{8C98200E-EBF3-47FA-9396-E32E2903A8ED}" destId="{6A8CF5E2-A6CC-47D6-81C5-A207EE3D8CEC}" srcOrd="0" destOrd="0" parTransId="{37E9EEC0-C725-40AC-8AF6-F3C394808C42}" sibTransId="{7750FBDD-D22B-4142-8E90-D5733A944214}"/>
    <dgm:cxn modelId="{0514ED68-E848-490F-B156-7183B4C3A6D3}" type="presOf" srcId="{BED93EAA-140A-448F-A51B-45E08ECCC01E}" destId="{F6F627A8-0CFC-4E9F-8E7E-3B1080DE1967}" srcOrd="1" destOrd="0" presId="urn:microsoft.com/office/officeart/2005/8/layout/hierarchy2"/>
    <dgm:cxn modelId="{E97A468E-6714-42B6-9374-C76893DAE8E8}" type="presOf" srcId="{80F4CEE4-6C7E-4386-9846-71ADA5BE980D}" destId="{CE8C1D3C-DE46-455D-8FB3-AF9482279479}" srcOrd="1" destOrd="0" presId="urn:microsoft.com/office/officeart/2005/8/layout/hierarchy2"/>
    <dgm:cxn modelId="{B9CD3D7F-D4B7-44E3-A1E5-CC9FCADDEEC7}" srcId="{89112669-4F5D-4B1B-9599-AB8030265E64}" destId="{594354A3-41CD-4559-998E-F9BD1AF6C18F}" srcOrd="0" destOrd="0" parTransId="{75CD46F2-CE38-479A-B8C1-18835E738AF3}" sibTransId="{876B7093-018C-473C-AAF1-6EA72344B776}"/>
    <dgm:cxn modelId="{33D38FC2-4639-45B9-BCC0-255207D150FC}" type="presOf" srcId="{08CC73B5-3C5C-4CD2-8E9B-59C73C29124F}" destId="{3A19BBFE-7755-49A6-81A4-A00A7DC2EC14}" srcOrd="0" destOrd="0" presId="urn:microsoft.com/office/officeart/2005/8/layout/hierarchy2"/>
    <dgm:cxn modelId="{D35E15B2-833C-425A-BC1E-D4B57FCC5EB9}" srcId="{A95362F3-BF64-42F1-BEC0-8AD60FB167A7}" destId="{FEF328A0-741F-42C8-8FF7-918494DCB629}" srcOrd="0" destOrd="0" parTransId="{F46C38BD-EB32-4D53-AB88-42C2C4101D82}" sibTransId="{90645704-BFCA-481E-842B-7E7E343A26FA}"/>
    <dgm:cxn modelId="{65017567-348F-4BA7-BCE2-6A4B9D236CBA}" type="presOf" srcId="{A0048925-5EC3-45EB-B4BC-A5061B5D398F}" destId="{FCCF0B0F-AD52-4AE3-A3B9-ECAA999C50C4}" srcOrd="0" destOrd="0" presId="urn:microsoft.com/office/officeart/2005/8/layout/hierarchy2"/>
    <dgm:cxn modelId="{6BED142C-4F02-40E8-853C-0780457A2B6F}" type="presOf" srcId="{89112669-4F5D-4B1B-9599-AB8030265E64}" destId="{3CDE408C-F9A0-4438-A746-AAD5DAE8CF1A}" srcOrd="0" destOrd="0" presId="urn:microsoft.com/office/officeart/2005/8/layout/hierarchy2"/>
    <dgm:cxn modelId="{A408F761-2C0F-42D4-8BE9-4FB273157DFE}" srcId="{89112669-4F5D-4B1B-9599-AB8030265E64}" destId="{8892DFAC-1B6B-4C4B-91DA-97776B17D686}" srcOrd="3" destOrd="0" parTransId="{93BDA942-A1D3-416A-BEDA-784AB197B515}" sibTransId="{51EB3939-78CC-48E0-B59A-E253DACC5AA4}"/>
    <dgm:cxn modelId="{D4F3BAB8-F8A7-4A6B-A95D-C0D23CF3C31F}" type="presOf" srcId="{710F62AB-8033-4125-B3D1-5DDAD652D3A3}" destId="{AB5C75F3-5E5A-4C95-9F4A-68706E5BF79A}" srcOrd="1" destOrd="0" presId="urn:microsoft.com/office/officeart/2005/8/layout/hierarchy2"/>
    <dgm:cxn modelId="{990437C0-703F-4AA2-B469-8CA85084292A}" type="presOf" srcId="{37E9EEC0-C725-40AC-8AF6-F3C394808C42}" destId="{D0DA007C-8601-4DE4-ADB2-57514A3A89AB}" srcOrd="0" destOrd="0" presId="urn:microsoft.com/office/officeart/2005/8/layout/hierarchy2"/>
    <dgm:cxn modelId="{D7E5BB35-8516-4A04-A825-D0781796B8E2}" type="presOf" srcId="{8892DFAC-1B6B-4C4B-91DA-97776B17D686}" destId="{9B429196-49FD-4854-A763-2D9F34C0CFF0}" srcOrd="0" destOrd="0" presId="urn:microsoft.com/office/officeart/2005/8/layout/hierarchy2"/>
    <dgm:cxn modelId="{92A34E2A-B1CE-4A41-8DF8-3533761457A9}" type="presOf" srcId="{FEF328A0-741F-42C8-8FF7-918494DCB629}" destId="{1F13E371-FC29-4F66-90B0-F365A4AA74DB}" srcOrd="0" destOrd="0" presId="urn:microsoft.com/office/officeart/2005/8/layout/hierarchy2"/>
    <dgm:cxn modelId="{C3C79BFF-56BB-4DE8-9578-13BF0244489E}" srcId="{8892DFAC-1B6B-4C4B-91DA-97776B17D686}" destId="{C2449EFD-A1B1-4192-A156-9DCE97ECC357}" srcOrd="0" destOrd="0" parTransId="{86F77F53-8DB1-4FF9-B610-5F990C14CB5E}" sibTransId="{1E61A8D0-576C-43B8-9991-9BE5CDB19187}"/>
    <dgm:cxn modelId="{6F339165-8A2A-49D2-9269-68695A5A216F}" type="presOf" srcId="{92DC1BB1-8D97-4B12-9A03-CD366E47A3F7}" destId="{FB5C8209-E6E7-4308-9994-0F3DFCB16903}" srcOrd="0" destOrd="0" presId="urn:microsoft.com/office/officeart/2005/8/layout/hierarchy2"/>
    <dgm:cxn modelId="{981C0276-4EA1-4E02-A4F4-9542FC07ED9C}" srcId="{EADCC2D7-7B73-4DD4-BA84-52445C995825}" destId="{8655EA05-CF37-4CC0-8EB5-CD5C77479C50}" srcOrd="0" destOrd="0" parTransId="{650327E3-9533-4DFD-9D8E-D15D8339BED3}" sibTransId="{7D4893BA-F565-4CC4-B7F9-19B5A8811901}"/>
    <dgm:cxn modelId="{AFB7B633-C1C5-4066-80EE-00BE72604E8D}" type="presOf" srcId="{8EABDA51-941C-4AF8-9645-A9ED629FE078}" destId="{1712D561-5064-451C-8D8D-B7C0DF23752A}" srcOrd="0" destOrd="0" presId="urn:microsoft.com/office/officeart/2005/8/layout/hierarchy2"/>
    <dgm:cxn modelId="{A0DB2030-2D56-4C62-A301-67B478390CFF}" srcId="{8EABDA51-941C-4AF8-9645-A9ED629FE078}" destId="{8C98200E-EBF3-47FA-9396-E32E2903A8ED}" srcOrd="0" destOrd="0" parTransId="{BED93EAA-140A-448F-A51B-45E08ECCC01E}" sibTransId="{B4A21E2E-3BE1-416E-BD5C-FAE213A291D5}"/>
    <dgm:cxn modelId="{EA7F6F6F-36ED-40A1-9908-102D9ABB4509}" type="presOf" srcId="{F46C38BD-EB32-4D53-AB88-42C2C4101D82}" destId="{EC485774-A912-40F2-80FA-F4B7CA090999}" srcOrd="1" destOrd="0" presId="urn:microsoft.com/office/officeart/2005/8/layout/hierarchy2"/>
    <dgm:cxn modelId="{8C6585B0-6FEC-4067-9915-90D36E612235}" type="presOf" srcId="{80F4CEE4-6C7E-4386-9846-71ADA5BE980D}" destId="{7C182C53-1588-47AD-B8AD-7C7D8AF51D7D}" srcOrd="0" destOrd="0" presId="urn:microsoft.com/office/officeart/2005/8/layout/hierarchy2"/>
    <dgm:cxn modelId="{87B08461-8B95-44B0-A82A-755B05D6E98E}" type="presOf" srcId="{2C02E89C-13D6-4503-92AF-F4545E02948C}" destId="{A801EBE3-0DA5-4B0F-9D79-546C0C3322B4}" srcOrd="0" destOrd="0" presId="urn:microsoft.com/office/officeart/2005/8/layout/hierarchy2"/>
    <dgm:cxn modelId="{30ACDF32-16A6-4830-87B0-B72AC8823741}" srcId="{52E4A3F6-6115-4D9C-B490-E40F0804234A}" destId="{EADCC2D7-7B73-4DD4-BA84-52445C995825}" srcOrd="0" destOrd="0" parTransId="{4788C626-2351-41E4-8278-B49AEFC9D312}" sibTransId="{222B8ACC-0FD3-45B6-B225-EA6D45A17889}"/>
    <dgm:cxn modelId="{569DFF1B-C81B-44D1-89AD-09DC4F6B9C19}" type="presOf" srcId="{8655EA05-CF37-4CC0-8EB5-CD5C77479C50}" destId="{AD6A04E9-FB57-4D20-B951-79BAAE381879}" srcOrd="0" destOrd="0" presId="urn:microsoft.com/office/officeart/2005/8/layout/hierarchy2"/>
    <dgm:cxn modelId="{2012B7E8-417A-4ECE-9D16-6769A591C15A}" type="presParOf" srcId="{A77D09D6-DE0D-4E6A-9732-CD0840744671}" destId="{BD34E84E-E7B2-48DE-BCE1-8A4096524DA2}" srcOrd="0" destOrd="0" presId="urn:microsoft.com/office/officeart/2005/8/layout/hierarchy2"/>
    <dgm:cxn modelId="{C9BF8966-94D0-4BBB-8F5B-F4DA2486FA81}" type="presParOf" srcId="{BD34E84E-E7B2-48DE-BCE1-8A4096524DA2}" destId="{0F1A98CC-E209-4825-A9BE-3BE00BC7DA51}" srcOrd="0" destOrd="0" presId="urn:microsoft.com/office/officeart/2005/8/layout/hierarchy2"/>
    <dgm:cxn modelId="{B6B1AEE5-626C-4465-A326-DBB8DA72021B}" type="presParOf" srcId="{BD34E84E-E7B2-48DE-BCE1-8A4096524DA2}" destId="{B2084E05-30A3-4DD7-82E4-A6B3472F98A6}" srcOrd="1" destOrd="0" presId="urn:microsoft.com/office/officeart/2005/8/layout/hierarchy2"/>
    <dgm:cxn modelId="{F9154F4C-0C65-4260-8ACE-45A91DC9CAC8}" type="presParOf" srcId="{B2084E05-30A3-4DD7-82E4-A6B3472F98A6}" destId="{E1F74F9A-B7B6-406E-99D9-AE4571D9624B}" srcOrd="0" destOrd="0" presId="urn:microsoft.com/office/officeart/2005/8/layout/hierarchy2"/>
    <dgm:cxn modelId="{0924F203-49D0-4364-9DD3-5BAFC5028E4F}" type="presParOf" srcId="{E1F74F9A-B7B6-406E-99D9-AE4571D9624B}" destId="{D269DCA4-245E-4136-B2BE-496A4E6428B3}" srcOrd="0" destOrd="0" presId="urn:microsoft.com/office/officeart/2005/8/layout/hierarchy2"/>
    <dgm:cxn modelId="{4155A3C1-95C8-42BB-A8E8-325901F879BF}" type="presParOf" srcId="{B2084E05-30A3-4DD7-82E4-A6B3472F98A6}" destId="{2BBFB57D-37D2-495F-B89C-D84BF0D0E692}" srcOrd="1" destOrd="0" presId="urn:microsoft.com/office/officeart/2005/8/layout/hierarchy2"/>
    <dgm:cxn modelId="{DB2CDEB5-5DC9-4185-A5AA-E1DAFC6B6D41}" type="presParOf" srcId="{2BBFB57D-37D2-495F-B89C-D84BF0D0E692}" destId="{576FCD42-5C65-409B-BD21-679673480D67}" srcOrd="0" destOrd="0" presId="urn:microsoft.com/office/officeart/2005/8/layout/hierarchy2"/>
    <dgm:cxn modelId="{8FAB81CE-A745-4830-8CB2-CF3EF63E4E05}" type="presParOf" srcId="{2BBFB57D-37D2-495F-B89C-D84BF0D0E692}" destId="{B847AD99-9F43-494C-BBBC-694553BA3EF1}" srcOrd="1" destOrd="0" presId="urn:microsoft.com/office/officeart/2005/8/layout/hierarchy2"/>
    <dgm:cxn modelId="{3809639C-DFA0-4C26-B74F-B4082FE35597}" type="presParOf" srcId="{B847AD99-9F43-494C-BBBC-694553BA3EF1}" destId="{0D0EDCF5-9DF0-4E14-A9FB-B0344D77223B}" srcOrd="0" destOrd="0" presId="urn:microsoft.com/office/officeart/2005/8/layout/hierarchy2"/>
    <dgm:cxn modelId="{0B9D8084-5A3F-43B9-810C-7BC0D8D64CDF}" type="presParOf" srcId="{0D0EDCF5-9DF0-4E14-A9FB-B0344D77223B}" destId="{D027DC2B-EB9A-4FB7-8649-1E27885B5F33}" srcOrd="0" destOrd="0" presId="urn:microsoft.com/office/officeart/2005/8/layout/hierarchy2"/>
    <dgm:cxn modelId="{B890EE58-725C-45BA-9519-7E59AF481F34}" type="presParOf" srcId="{B847AD99-9F43-494C-BBBC-694553BA3EF1}" destId="{17D8F67D-7EBD-4AA7-8D18-2EB1FD67DC69}" srcOrd="1" destOrd="0" presId="urn:microsoft.com/office/officeart/2005/8/layout/hierarchy2"/>
    <dgm:cxn modelId="{6228B566-C6B1-4E94-B1F5-4FCD69B4781D}" type="presParOf" srcId="{17D8F67D-7EBD-4AA7-8D18-2EB1FD67DC69}" destId="{AD6A04E9-FB57-4D20-B951-79BAAE381879}" srcOrd="0" destOrd="0" presId="urn:microsoft.com/office/officeart/2005/8/layout/hierarchy2"/>
    <dgm:cxn modelId="{41024ACF-B978-4212-9ED9-363FB47607E5}" type="presParOf" srcId="{17D8F67D-7EBD-4AA7-8D18-2EB1FD67DC69}" destId="{4944B23D-E006-4D0D-BA93-237C53F4AA7D}" srcOrd="1" destOrd="0" presId="urn:microsoft.com/office/officeart/2005/8/layout/hierarchy2"/>
    <dgm:cxn modelId="{763FF056-1F0F-40AC-BF40-77D22D9C8389}" type="presParOf" srcId="{4944B23D-E006-4D0D-BA93-237C53F4AA7D}" destId="{FB5C8209-E6E7-4308-9994-0F3DFCB16903}" srcOrd="0" destOrd="0" presId="urn:microsoft.com/office/officeart/2005/8/layout/hierarchy2"/>
    <dgm:cxn modelId="{DC3E7A1E-91C1-4E1E-B23A-0714D8B92D62}" type="presParOf" srcId="{FB5C8209-E6E7-4308-9994-0F3DFCB16903}" destId="{327FF37E-E88F-48C0-B105-5E81A9B5E90F}" srcOrd="0" destOrd="0" presId="urn:microsoft.com/office/officeart/2005/8/layout/hierarchy2"/>
    <dgm:cxn modelId="{DA9DF2AD-E4A2-4009-A0A7-57CC9FE7F435}" type="presParOf" srcId="{4944B23D-E006-4D0D-BA93-237C53F4AA7D}" destId="{475D38B5-9D74-44FD-BC7F-B5970CF66525}" srcOrd="1" destOrd="0" presId="urn:microsoft.com/office/officeart/2005/8/layout/hierarchy2"/>
    <dgm:cxn modelId="{C4B8E393-23AA-49E9-8808-8C5EF78D079C}" type="presParOf" srcId="{475D38B5-9D74-44FD-BC7F-B5970CF66525}" destId="{3CDE408C-F9A0-4438-A746-AAD5DAE8CF1A}" srcOrd="0" destOrd="0" presId="urn:microsoft.com/office/officeart/2005/8/layout/hierarchy2"/>
    <dgm:cxn modelId="{0197D04D-5929-4A1F-9E79-A68C22C7A991}" type="presParOf" srcId="{475D38B5-9D74-44FD-BC7F-B5970CF66525}" destId="{329F9148-653F-4E9A-99DF-94D9AD7E57EA}" srcOrd="1" destOrd="0" presId="urn:microsoft.com/office/officeart/2005/8/layout/hierarchy2"/>
    <dgm:cxn modelId="{6C53A951-357D-48F7-857B-B3AA054C18C7}" type="presParOf" srcId="{329F9148-653F-4E9A-99DF-94D9AD7E57EA}" destId="{F61260A1-851D-4794-80C1-9B7D51CB5FE5}" srcOrd="0" destOrd="0" presId="urn:microsoft.com/office/officeart/2005/8/layout/hierarchy2"/>
    <dgm:cxn modelId="{F7AAF631-D822-494C-92BC-30CCE269312D}" type="presParOf" srcId="{F61260A1-851D-4794-80C1-9B7D51CB5FE5}" destId="{535F38E7-5845-4FAC-B981-82AC67134C3B}" srcOrd="0" destOrd="0" presId="urn:microsoft.com/office/officeart/2005/8/layout/hierarchy2"/>
    <dgm:cxn modelId="{E1383DA3-94E2-4BD5-8F10-24F4ABD098D9}" type="presParOf" srcId="{329F9148-653F-4E9A-99DF-94D9AD7E57EA}" destId="{0FAF1749-15C9-4ABA-9F4F-6B2DDA6C529F}" srcOrd="1" destOrd="0" presId="urn:microsoft.com/office/officeart/2005/8/layout/hierarchy2"/>
    <dgm:cxn modelId="{7ACFDB69-73DF-48F3-B2C1-8D13B859A730}" type="presParOf" srcId="{0FAF1749-15C9-4ABA-9F4F-6B2DDA6C529F}" destId="{843D7C6E-93A8-4718-93CC-4CB3B292B19A}" srcOrd="0" destOrd="0" presId="urn:microsoft.com/office/officeart/2005/8/layout/hierarchy2"/>
    <dgm:cxn modelId="{23280052-8D4A-4CF1-A101-93C79A65AE41}" type="presParOf" srcId="{0FAF1749-15C9-4ABA-9F4F-6B2DDA6C529F}" destId="{4F8C36B8-B1B1-47BA-88A8-0BA4D321ED70}" srcOrd="1" destOrd="0" presId="urn:microsoft.com/office/officeart/2005/8/layout/hierarchy2"/>
    <dgm:cxn modelId="{21DC5DE1-96ED-40A4-B7CE-C7D77A91C9AE}" type="presParOf" srcId="{4F8C36B8-B1B1-47BA-88A8-0BA4D321ED70}" destId="{92691930-C281-4339-962E-BCF036CB8B30}" srcOrd="0" destOrd="0" presId="urn:microsoft.com/office/officeart/2005/8/layout/hierarchy2"/>
    <dgm:cxn modelId="{55887E5C-2325-45C9-B8E1-7EC06B8B0AAE}" type="presParOf" srcId="{92691930-C281-4339-962E-BCF036CB8B30}" destId="{3880DE96-91BE-47E9-A63A-1DF3695B0539}" srcOrd="0" destOrd="0" presId="urn:microsoft.com/office/officeart/2005/8/layout/hierarchy2"/>
    <dgm:cxn modelId="{DB5146F5-0472-4F54-8AC4-4B5089D4DE6E}" type="presParOf" srcId="{4F8C36B8-B1B1-47BA-88A8-0BA4D321ED70}" destId="{9FEFC491-FF67-4716-9E45-1BF74D570AC0}" srcOrd="1" destOrd="0" presId="urn:microsoft.com/office/officeart/2005/8/layout/hierarchy2"/>
    <dgm:cxn modelId="{512B0F90-5AFE-4D55-BBB0-91CA726B4BA3}" type="presParOf" srcId="{9FEFC491-FF67-4716-9E45-1BF74D570AC0}" destId="{3A19BBFE-7755-49A6-81A4-A00A7DC2EC14}" srcOrd="0" destOrd="0" presId="urn:microsoft.com/office/officeart/2005/8/layout/hierarchy2"/>
    <dgm:cxn modelId="{F539592F-E1BC-4B92-9F37-C171EDA9C4BF}" type="presParOf" srcId="{9FEFC491-FF67-4716-9E45-1BF74D570AC0}" destId="{9DA0BB2C-042D-4CDA-B7AB-4F6C29BDE75C}" srcOrd="1" destOrd="0" presId="urn:microsoft.com/office/officeart/2005/8/layout/hierarchy2"/>
    <dgm:cxn modelId="{A180C4D4-FFE2-450D-B8FB-499B66D5D9D5}" type="presParOf" srcId="{9DA0BB2C-042D-4CDA-B7AB-4F6C29BDE75C}" destId="{56293B52-80DB-4020-86C8-93F0149F0898}" srcOrd="0" destOrd="0" presId="urn:microsoft.com/office/officeart/2005/8/layout/hierarchy2"/>
    <dgm:cxn modelId="{70EC9B8E-E79D-415B-9237-FF45EC3E1BBD}" type="presParOf" srcId="{56293B52-80DB-4020-86C8-93F0149F0898}" destId="{8C5690EC-CA54-4613-AEEE-7119ED28FDA2}" srcOrd="0" destOrd="0" presId="urn:microsoft.com/office/officeart/2005/8/layout/hierarchy2"/>
    <dgm:cxn modelId="{7F6835CB-0F7F-4E9D-9CC1-6272854393E3}" type="presParOf" srcId="{9DA0BB2C-042D-4CDA-B7AB-4F6C29BDE75C}" destId="{93594D47-D0E5-4534-8042-A3CF8BF7AFED}" srcOrd="1" destOrd="0" presId="urn:microsoft.com/office/officeart/2005/8/layout/hierarchy2"/>
    <dgm:cxn modelId="{E6D7207A-6210-4F76-B792-FEC59DA6D0BE}" type="presParOf" srcId="{93594D47-D0E5-4534-8042-A3CF8BF7AFED}" destId="{7670CE58-19CC-4078-9D91-63610EA20B97}" srcOrd="0" destOrd="0" presId="urn:microsoft.com/office/officeart/2005/8/layout/hierarchy2"/>
    <dgm:cxn modelId="{28DF0A99-A613-478A-B131-CC084631322D}" type="presParOf" srcId="{93594D47-D0E5-4534-8042-A3CF8BF7AFED}" destId="{077FEF50-564A-45A5-82AA-FF7FD2A9A03A}" srcOrd="1" destOrd="0" presId="urn:microsoft.com/office/officeart/2005/8/layout/hierarchy2"/>
    <dgm:cxn modelId="{C3D08BCD-E4EA-4ADF-9C62-2A970F7E9B6D}" type="presParOf" srcId="{329F9148-653F-4E9A-99DF-94D9AD7E57EA}" destId="{DCB85E05-763B-4A39-BBEA-0778E4BD48A0}" srcOrd="2" destOrd="0" presId="urn:microsoft.com/office/officeart/2005/8/layout/hierarchy2"/>
    <dgm:cxn modelId="{53E203C0-E67A-4B23-B2B2-20057DA94FFD}" type="presParOf" srcId="{DCB85E05-763B-4A39-BBEA-0778E4BD48A0}" destId="{C2F0490D-55BC-4CDC-866D-ADCC540467EA}" srcOrd="0" destOrd="0" presId="urn:microsoft.com/office/officeart/2005/8/layout/hierarchy2"/>
    <dgm:cxn modelId="{45B43459-A5D2-45F3-BEFA-0CA7668D17D5}" type="presParOf" srcId="{329F9148-653F-4E9A-99DF-94D9AD7E57EA}" destId="{62FD1EBE-5C8F-40CE-A7AE-8FADE9670AA4}" srcOrd="3" destOrd="0" presId="urn:microsoft.com/office/officeart/2005/8/layout/hierarchy2"/>
    <dgm:cxn modelId="{D5E716A7-1C01-4630-B8A1-4D359EC5B3FA}" type="presParOf" srcId="{62FD1EBE-5C8F-40CE-A7AE-8FADE9670AA4}" destId="{FCCF0B0F-AD52-4AE3-A3B9-ECAA999C50C4}" srcOrd="0" destOrd="0" presId="urn:microsoft.com/office/officeart/2005/8/layout/hierarchy2"/>
    <dgm:cxn modelId="{4CEE88AF-A90F-4358-B47A-09E32E4AD5E4}" type="presParOf" srcId="{62FD1EBE-5C8F-40CE-A7AE-8FADE9670AA4}" destId="{CA8AD466-C95F-49EC-BE50-F9AF8EB608B9}" srcOrd="1" destOrd="0" presId="urn:microsoft.com/office/officeart/2005/8/layout/hierarchy2"/>
    <dgm:cxn modelId="{77D91D73-847B-40B7-B5C8-B0AA7D1CDF43}" type="presParOf" srcId="{CA8AD466-C95F-49EC-BE50-F9AF8EB608B9}" destId="{7C182C53-1588-47AD-B8AD-7C7D8AF51D7D}" srcOrd="0" destOrd="0" presId="urn:microsoft.com/office/officeart/2005/8/layout/hierarchy2"/>
    <dgm:cxn modelId="{24CB9F1D-D1B4-4020-AB10-50709E07B7FA}" type="presParOf" srcId="{7C182C53-1588-47AD-B8AD-7C7D8AF51D7D}" destId="{CE8C1D3C-DE46-455D-8FB3-AF9482279479}" srcOrd="0" destOrd="0" presId="urn:microsoft.com/office/officeart/2005/8/layout/hierarchy2"/>
    <dgm:cxn modelId="{C4F37DA8-1D8E-4220-A24F-344C418DA216}" type="presParOf" srcId="{CA8AD466-C95F-49EC-BE50-F9AF8EB608B9}" destId="{55BECFEE-2206-49BE-BA6E-705F740D1ED8}" srcOrd="1" destOrd="0" presId="urn:microsoft.com/office/officeart/2005/8/layout/hierarchy2"/>
    <dgm:cxn modelId="{6BD042B1-C899-499E-B903-C6FCDD0D166A}" type="presParOf" srcId="{55BECFEE-2206-49BE-BA6E-705F740D1ED8}" destId="{66296488-E5AB-40A6-8EA7-2293A30057EA}" srcOrd="0" destOrd="0" presId="urn:microsoft.com/office/officeart/2005/8/layout/hierarchy2"/>
    <dgm:cxn modelId="{E783B77D-A72D-41FA-8D2B-96826AE4B241}" type="presParOf" srcId="{55BECFEE-2206-49BE-BA6E-705F740D1ED8}" destId="{9BAE1524-9994-4D46-8E01-5706AF755899}" srcOrd="1" destOrd="0" presId="urn:microsoft.com/office/officeart/2005/8/layout/hierarchy2"/>
    <dgm:cxn modelId="{F9209498-0D5D-4D04-8C2B-2458910EEA35}" type="presParOf" srcId="{9BAE1524-9994-4D46-8E01-5706AF755899}" destId="{FAE449AD-2AA2-463D-A4D5-D5434AE51686}" srcOrd="0" destOrd="0" presId="urn:microsoft.com/office/officeart/2005/8/layout/hierarchy2"/>
    <dgm:cxn modelId="{8964C65C-AA7B-4549-817E-978002A52465}" type="presParOf" srcId="{FAE449AD-2AA2-463D-A4D5-D5434AE51686}" destId="{EC485774-A912-40F2-80FA-F4B7CA090999}" srcOrd="0" destOrd="0" presId="urn:microsoft.com/office/officeart/2005/8/layout/hierarchy2"/>
    <dgm:cxn modelId="{B797ABBA-F2E1-4A9E-9C19-F6F9F93FBA3B}" type="presParOf" srcId="{9BAE1524-9994-4D46-8E01-5706AF755899}" destId="{D1791950-B479-413A-B0DE-F63270470A0B}" srcOrd="1" destOrd="0" presId="urn:microsoft.com/office/officeart/2005/8/layout/hierarchy2"/>
    <dgm:cxn modelId="{FDAB4B98-6861-4FF7-9D5D-D0C30DBFF520}" type="presParOf" srcId="{D1791950-B479-413A-B0DE-F63270470A0B}" destId="{1F13E371-FC29-4F66-90B0-F365A4AA74DB}" srcOrd="0" destOrd="0" presId="urn:microsoft.com/office/officeart/2005/8/layout/hierarchy2"/>
    <dgm:cxn modelId="{E6547825-7036-4589-92B1-7F8CF6B6457C}" type="presParOf" srcId="{D1791950-B479-413A-B0DE-F63270470A0B}" destId="{824E77AA-8275-4656-BFCD-F50C6BBDA163}" srcOrd="1" destOrd="0" presId="urn:microsoft.com/office/officeart/2005/8/layout/hierarchy2"/>
    <dgm:cxn modelId="{3E000FD4-0384-4B81-BB56-55ECD94CE0D9}" type="presParOf" srcId="{329F9148-653F-4E9A-99DF-94D9AD7E57EA}" destId="{113D5AAC-8FAA-43CA-B9BA-7B44DD936656}" srcOrd="4" destOrd="0" presId="urn:microsoft.com/office/officeart/2005/8/layout/hierarchy2"/>
    <dgm:cxn modelId="{81C06208-9A4E-4FD9-AAAB-B4D86F9AC091}" type="presParOf" srcId="{113D5AAC-8FAA-43CA-B9BA-7B44DD936656}" destId="{CD7B618F-1CB0-4A4E-A2A5-66840A5BD820}" srcOrd="0" destOrd="0" presId="urn:microsoft.com/office/officeart/2005/8/layout/hierarchy2"/>
    <dgm:cxn modelId="{F5E845A4-8F7E-4AB4-B51C-41BBE8049ED2}" type="presParOf" srcId="{329F9148-653F-4E9A-99DF-94D9AD7E57EA}" destId="{F67602C1-B039-49C4-B12D-DD50C47CB16F}" srcOrd="5" destOrd="0" presId="urn:microsoft.com/office/officeart/2005/8/layout/hierarchy2"/>
    <dgm:cxn modelId="{E613CE36-EB0E-44CE-8508-A4F875443F62}" type="presParOf" srcId="{F67602C1-B039-49C4-B12D-DD50C47CB16F}" destId="{1712D561-5064-451C-8D8D-B7C0DF23752A}" srcOrd="0" destOrd="0" presId="urn:microsoft.com/office/officeart/2005/8/layout/hierarchy2"/>
    <dgm:cxn modelId="{7E16B9F7-18CD-4ED3-84F9-E7D835C87897}" type="presParOf" srcId="{F67602C1-B039-49C4-B12D-DD50C47CB16F}" destId="{4991C279-608A-45C7-A062-F8683D1798B6}" srcOrd="1" destOrd="0" presId="urn:microsoft.com/office/officeart/2005/8/layout/hierarchy2"/>
    <dgm:cxn modelId="{303CB9E7-121E-4BFF-A64E-F7CC8826A409}" type="presParOf" srcId="{4991C279-608A-45C7-A062-F8683D1798B6}" destId="{7B1FD193-6657-46DD-BDAB-B5C763456C0A}" srcOrd="0" destOrd="0" presId="urn:microsoft.com/office/officeart/2005/8/layout/hierarchy2"/>
    <dgm:cxn modelId="{1775883D-F506-4423-B51D-8FC19C2DF530}" type="presParOf" srcId="{7B1FD193-6657-46DD-BDAB-B5C763456C0A}" destId="{F6F627A8-0CFC-4E9F-8E7E-3B1080DE1967}" srcOrd="0" destOrd="0" presId="urn:microsoft.com/office/officeart/2005/8/layout/hierarchy2"/>
    <dgm:cxn modelId="{8DC4C042-0F29-4092-BBB6-8B4744CAF5CD}" type="presParOf" srcId="{4991C279-608A-45C7-A062-F8683D1798B6}" destId="{50AEEECE-8073-4FE9-97AB-83DECA6181AE}" srcOrd="1" destOrd="0" presId="urn:microsoft.com/office/officeart/2005/8/layout/hierarchy2"/>
    <dgm:cxn modelId="{6BACAFF0-F2B2-4A41-935E-FC28C5DFB7B0}" type="presParOf" srcId="{50AEEECE-8073-4FE9-97AB-83DECA6181AE}" destId="{84C88459-1DF9-43B5-B0C4-5272EDC13588}" srcOrd="0" destOrd="0" presId="urn:microsoft.com/office/officeart/2005/8/layout/hierarchy2"/>
    <dgm:cxn modelId="{DE409E34-DD89-4D03-AB90-906649C90A36}" type="presParOf" srcId="{50AEEECE-8073-4FE9-97AB-83DECA6181AE}" destId="{F27B6997-795D-44EA-9337-5B28F3A08D3A}" srcOrd="1" destOrd="0" presId="urn:microsoft.com/office/officeart/2005/8/layout/hierarchy2"/>
    <dgm:cxn modelId="{CBD71D73-026A-4B1F-8C9E-A7DA1B8C3CF7}" type="presParOf" srcId="{F27B6997-795D-44EA-9337-5B28F3A08D3A}" destId="{D0DA007C-8601-4DE4-ADB2-57514A3A89AB}" srcOrd="0" destOrd="0" presId="urn:microsoft.com/office/officeart/2005/8/layout/hierarchy2"/>
    <dgm:cxn modelId="{B84275B8-E38F-49A4-8834-15F2F921866B}" type="presParOf" srcId="{D0DA007C-8601-4DE4-ADB2-57514A3A89AB}" destId="{28651E0A-FC41-4927-8BDC-770B765E2FFB}" srcOrd="0" destOrd="0" presId="urn:microsoft.com/office/officeart/2005/8/layout/hierarchy2"/>
    <dgm:cxn modelId="{B070BBC5-AC47-4D05-8F2C-3871FD99E689}" type="presParOf" srcId="{F27B6997-795D-44EA-9337-5B28F3A08D3A}" destId="{BECEBBE5-82ED-445D-A65B-F5083AEAB621}" srcOrd="1" destOrd="0" presId="urn:microsoft.com/office/officeart/2005/8/layout/hierarchy2"/>
    <dgm:cxn modelId="{9CC1DD8C-1196-4908-A70B-F895FDA223EC}" type="presParOf" srcId="{BECEBBE5-82ED-445D-A65B-F5083AEAB621}" destId="{B07C4D73-FBE2-4344-9F25-0D906D1BBFDA}" srcOrd="0" destOrd="0" presId="urn:microsoft.com/office/officeart/2005/8/layout/hierarchy2"/>
    <dgm:cxn modelId="{70A53853-6736-47E1-B0FC-E2D6789B8CB6}" type="presParOf" srcId="{BECEBBE5-82ED-445D-A65B-F5083AEAB621}" destId="{05FA6C05-F892-4E87-A4B6-2163CAA34A69}" srcOrd="1" destOrd="0" presId="urn:microsoft.com/office/officeart/2005/8/layout/hierarchy2"/>
    <dgm:cxn modelId="{560ECFB8-204C-4C44-871A-F23AB6195F1F}" type="presParOf" srcId="{329F9148-653F-4E9A-99DF-94D9AD7E57EA}" destId="{8A135532-68B8-4AB1-88B3-D463A503F5C3}" srcOrd="6" destOrd="0" presId="urn:microsoft.com/office/officeart/2005/8/layout/hierarchy2"/>
    <dgm:cxn modelId="{AD8591A4-CF3F-448A-B8A9-18C3BA8EEB65}" type="presParOf" srcId="{8A135532-68B8-4AB1-88B3-D463A503F5C3}" destId="{330B2AA2-3611-4C75-BD33-9B53A32158D5}" srcOrd="0" destOrd="0" presId="urn:microsoft.com/office/officeart/2005/8/layout/hierarchy2"/>
    <dgm:cxn modelId="{32557BBB-46AD-4FCC-A401-E925F86CF6EB}" type="presParOf" srcId="{329F9148-653F-4E9A-99DF-94D9AD7E57EA}" destId="{1F322532-5E4F-4B2C-9CBA-78A9DD7E0249}" srcOrd="7" destOrd="0" presId="urn:microsoft.com/office/officeart/2005/8/layout/hierarchy2"/>
    <dgm:cxn modelId="{BB1CE4FC-774D-4F12-BB35-BEBC0D37F297}" type="presParOf" srcId="{1F322532-5E4F-4B2C-9CBA-78A9DD7E0249}" destId="{9B429196-49FD-4854-A763-2D9F34C0CFF0}" srcOrd="0" destOrd="0" presId="urn:microsoft.com/office/officeart/2005/8/layout/hierarchy2"/>
    <dgm:cxn modelId="{2862F7E6-2074-4AC8-A29E-BB74D558E993}" type="presParOf" srcId="{1F322532-5E4F-4B2C-9CBA-78A9DD7E0249}" destId="{722B379A-AEC2-487D-96C9-5E7193673CD9}" srcOrd="1" destOrd="0" presId="urn:microsoft.com/office/officeart/2005/8/layout/hierarchy2"/>
    <dgm:cxn modelId="{6580456F-1D25-4CCF-82A3-96BC2F719F7E}" type="presParOf" srcId="{722B379A-AEC2-487D-96C9-5E7193673CD9}" destId="{6ACEA699-BDAD-41E4-9430-BE36C379D9BE}" srcOrd="0" destOrd="0" presId="urn:microsoft.com/office/officeart/2005/8/layout/hierarchy2"/>
    <dgm:cxn modelId="{913CD7C1-C2EA-44DE-BEA5-6D19D358A97E}" type="presParOf" srcId="{6ACEA699-BDAD-41E4-9430-BE36C379D9BE}" destId="{7CBB7A72-F966-439B-B4AD-19CA4F90B7FD}" srcOrd="0" destOrd="0" presId="urn:microsoft.com/office/officeart/2005/8/layout/hierarchy2"/>
    <dgm:cxn modelId="{38D0CDA2-6A5F-4271-883A-7809926441E1}" type="presParOf" srcId="{722B379A-AEC2-487D-96C9-5E7193673CD9}" destId="{4B069E69-A83A-40B1-A476-78B1C22417C0}" srcOrd="1" destOrd="0" presId="urn:microsoft.com/office/officeart/2005/8/layout/hierarchy2"/>
    <dgm:cxn modelId="{5F9E32A0-336D-468C-946E-A5EC30BE3168}" type="presParOf" srcId="{4B069E69-A83A-40B1-A476-78B1C22417C0}" destId="{AC28FA6C-4927-4F9D-9324-9BFC58B59923}" srcOrd="0" destOrd="0" presId="urn:microsoft.com/office/officeart/2005/8/layout/hierarchy2"/>
    <dgm:cxn modelId="{10668BD3-A3EC-4291-9D28-D8628F90E133}" type="presParOf" srcId="{4B069E69-A83A-40B1-A476-78B1C22417C0}" destId="{3CA65C2E-BAE2-415E-9541-60C7F1ECF356}" srcOrd="1" destOrd="0" presId="urn:microsoft.com/office/officeart/2005/8/layout/hierarchy2"/>
    <dgm:cxn modelId="{5F94BB76-C36C-4258-8554-A4520DB52A24}" type="presParOf" srcId="{3CA65C2E-BAE2-415E-9541-60C7F1ECF356}" destId="{B356C37F-9F60-484C-A32C-81DDF32F02BC}" srcOrd="0" destOrd="0" presId="urn:microsoft.com/office/officeart/2005/8/layout/hierarchy2"/>
    <dgm:cxn modelId="{8EB34C0E-84AC-4AAE-BB60-FA91E0F85CB9}" type="presParOf" srcId="{B356C37F-9F60-484C-A32C-81DDF32F02BC}" destId="{AB5C75F3-5E5A-4C95-9F4A-68706E5BF79A}" srcOrd="0" destOrd="0" presId="urn:microsoft.com/office/officeart/2005/8/layout/hierarchy2"/>
    <dgm:cxn modelId="{1E83503A-6CA7-4D06-8BDC-5375786FD024}" type="presParOf" srcId="{3CA65C2E-BAE2-415E-9541-60C7F1ECF356}" destId="{128775AF-6DC9-40BA-AA25-B960FD1DAA5A}" srcOrd="1" destOrd="0" presId="urn:microsoft.com/office/officeart/2005/8/layout/hierarchy2"/>
    <dgm:cxn modelId="{62824AF2-2A47-4ABF-AE02-F145ABD687CE}" type="presParOf" srcId="{128775AF-6DC9-40BA-AA25-B960FD1DAA5A}" destId="{A801EBE3-0DA5-4B0F-9D79-546C0C3322B4}" srcOrd="0" destOrd="0" presId="urn:microsoft.com/office/officeart/2005/8/layout/hierarchy2"/>
    <dgm:cxn modelId="{2DE660C9-CB56-4649-B670-D7E7FA38A9BF}" type="presParOf" srcId="{128775AF-6DC9-40BA-AA25-B960FD1DAA5A}" destId="{B3FDAC53-960D-466F-9EEC-392A33A17A84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F1A98CC-E209-4825-A9BE-3BE00BC7DA51}">
      <dsp:nvSpPr>
        <dsp:cNvPr id="0" name=""/>
        <dsp:cNvSpPr/>
      </dsp:nvSpPr>
      <dsp:spPr>
        <a:xfrm>
          <a:off x="0" y="0"/>
          <a:ext cx="835209" cy="3410698"/>
        </a:xfrm>
        <a:prstGeom prst="roundRect">
          <a:avLst>
            <a:gd name="adj" fmla="val 10000"/>
          </a:avLst>
        </a:prstGeom>
        <a:solidFill>
          <a:schemeClr val="accent1">
            <a:lumMod val="75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Healthcare reform in India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Introduction of CPHC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Introduction of new mid-level cadr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Restructure of sub-centre to HWC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Frontline teams upskill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 dirty="0">
              <a:solidFill>
                <a:schemeClr val="bg1"/>
              </a:solidFill>
              <a:latin typeface="Arial" panose="020B0604020202020204" pitchFamily="34" charset="0"/>
              <a:cs typeface="Arial" panose="020B0604020202020204" pitchFamily="34" charset="0"/>
            </a:rPr>
            <a:t>Details regarding operationalization of CPHC unclear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0" kern="1200" dirty="0">
            <a:solidFill>
              <a:schemeClr val="bg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4462" y="24462"/>
        <a:ext cx="786285" cy="3361774"/>
      </dsp:txXfrm>
    </dsp:sp>
    <dsp:sp modelId="{E1F74F9A-B7B6-406E-99D9-AE4571D9624B}">
      <dsp:nvSpPr>
        <dsp:cNvPr id="0" name=""/>
        <dsp:cNvSpPr/>
      </dsp:nvSpPr>
      <dsp:spPr>
        <a:xfrm rot="824827">
          <a:off x="831898" y="1727361"/>
          <a:ext cx="231172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231172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941704" y="1727037"/>
        <a:ext cx="11558" cy="11558"/>
      </dsp:txXfrm>
    </dsp:sp>
    <dsp:sp modelId="{576FCD42-5C65-409B-BD21-679673480D67}">
      <dsp:nvSpPr>
        <dsp:cNvPr id="0" name=""/>
        <dsp:cNvSpPr/>
      </dsp:nvSpPr>
      <dsp:spPr>
        <a:xfrm>
          <a:off x="1059759" y="49200"/>
          <a:ext cx="768443" cy="3422167"/>
        </a:xfrm>
        <a:prstGeom prst="roundRect">
          <a:avLst>
            <a:gd name="adj" fmla="val 10000"/>
          </a:avLst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1" kern="1200" dirty="0">
              <a:latin typeface="Arial" panose="020B0604020202020204" pitchFamily="34" charset="0"/>
              <a:cs typeface="Arial" panose="020B0604020202020204" pitchFamily="34" charset="0"/>
            </a:rPr>
            <a:t>Aim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>
              <a:latin typeface="Arial" panose="020B0604020202020204" pitchFamily="34" charset="0"/>
              <a:cs typeface="Arial" panose="020B0604020202020204" pitchFamily="34" charset="0"/>
            </a:rPr>
            <a:t>1. </a:t>
          </a:r>
          <a:r>
            <a:rPr lang="en-AU" sz="9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Understand policy and instituttional context of CPHC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. Evaluate the impact of CPHC on the frontline tea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3. Map system level barriers and enablers to implementation</a:t>
          </a:r>
          <a:endParaRPr lang="en-US" sz="900" b="0" kern="120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082266" y="71707"/>
        <a:ext cx="723429" cy="3377153"/>
      </dsp:txXfrm>
    </dsp:sp>
    <dsp:sp modelId="{0D0EDCF5-9DF0-4E14-A9FB-B0344D77223B}">
      <dsp:nvSpPr>
        <dsp:cNvPr id="0" name=""/>
        <dsp:cNvSpPr/>
      </dsp:nvSpPr>
      <dsp:spPr>
        <a:xfrm rot="235169">
          <a:off x="1827815" y="1766141"/>
          <a:ext cx="330976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30976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985029" y="1763321"/>
        <a:ext cx="16548" cy="16548"/>
      </dsp:txXfrm>
    </dsp:sp>
    <dsp:sp modelId="{AD6A04E9-FB57-4D20-B951-79BAAE381879}">
      <dsp:nvSpPr>
        <dsp:cNvPr id="0" name=""/>
        <dsp:cNvSpPr/>
      </dsp:nvSpPr>
      <dsp:spPr>
        <a:xfrm>
          <a:off x="2158405" y="70599"/>
          <a:ext cx="1157872" cy="3424617"/>
        </a:xfrm>
        <a:prstGeom prst="roundRect">
          <a:avLst>
            <a:gd name="adj" fmla="val 10000"/>
          </a:avLst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1" kern="1200" dirty="0">
              <a:latin typeface="Arial" panose="020B0604020202020204" pitchFamily="34" charset="0"/>
              <a:cs typeface="Arial" panose="020B0604020202020204" pitchFamily="34" charset="0"/>
            </a:rPr>
            <a:t>Activiti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" panose="020B0604020202020204" pitchFamily="34" charset="0"/>
              <a:cs typeface="Arial" panose="020B0604020202020204" pitchFamily="34" charset="0"/>
            </a:rPr>
            <a:t>1. </a:t>
          </a: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Policy review and analyses to understand CPHC reform and financing, organisation and activities of FLHW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.1 Interviews and group discussions with FLHW to assess implementation gap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2.2 Surveys to assess impact of progra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 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3.1 Identify system barriers and find evidence based best practice solution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3.2 Engage with key stakeholders to co-produce recommendations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92318" y="104512"/>
        <a:ext cx="1090046" cy="3356791"/>
      </dsp:txXfrm>
    </dsp:sp>
    <dsp:sp modelId="{FB5C8209-E6E7-4308-9994-0F3DFCB16903}">
      <dsp:nvSpPr>
        <dsp:cNvPr id="0" name=""/>
        <dsp:cNvSpPr/>
      </dsp:nvSpPr>
      <dsp:spPr>
        <a:xfrm rot="21374357">
          <a:off x="3316018" y="1769550"/>
          <a:ext cx="240969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240969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430479" y="1768981"/>
        <a:ext cx="12048" cy="12048"/>
      </dsp:txXfrm>
    </dsp:sp>
    <dsp:sp modelId="{3CDE408C-F9A0-4438-A746-AAD5DAE8CF1A}">
      <dsp:nvSpPr>
        <dsp:cNvPr id="0" name=""/>
        <dsp:cNvSpPr/>
      </dsp:nvSpPr>
      <dsp:spPr>
        <a:xfrm>
          <a:off x="3556728" y="25502"/>
          <a:ext cx="857719" cy="3483200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latin typeface="Arial" panose="020B0604020202020204" pitchFamily="34" charset="0"/>
              <a:cs typeface="Arial" panose="020B0604020202020204" pitchFamily="34" charset="0"/>
            </a:rPr>
            <a:t>Output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1. New Knowleg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2. Tools and guildelin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3. Policy developmen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4. Public engagemen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 dirty="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3581850" y="50624"/>
        <a:ext cx="807475" cy="3432956"/>
      </dsp:txXfrm>
    </dsp:sp>
    <dsp:sp modelId="{F61260A1-851D-4794-80C1-9B7D51CB5FE5}">
      <dsp:nvSpPr>
        <dsp:cNvPr id="0" name=""/>
        <dsp:cNvSpPr/>
      </dsp:nvSpPr>
      <dsp:spPr>
        <a:xfrm rot="16726436">
          <a:off x="3907615" y="1170589"/>
          <a:ext cx="1196115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1196115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475770" y="1146141"/>
        <a:ext cx="59805" cy="59805"/>
      </dsp:txXfrm>
    </dsp:sp>
    <dsp:sp modelId="{843D7C6E-93A8-4718-93CC-4CB3B292B19A}">
      <dsp:nvSpPr>
        <dsp:cNvPr id="0" name=""/>
        <dsp:cNvSpPr/>
      </dsp:nvSpPr>
      <dsp:spPr>
        <a:xfrm>
          <a:off x="4596898" y="162289"/>
          <a:ext cx="1420645" cy="845391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Systematic documentation of the </a:t>
          </a:r>
          <a:r>
            <a:rPr lang="en-AU" sz="900" kern="12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rPr>
            <a:t>mandated</a:t>
          </a:r>
          <a:r>
            <a:rPr lang="en-AU" sz="900" kern="1200">
              <a:solidFill>
                <a:srgbClr val="FF0000"/>
              </a:solidFill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functions and roles of FLHW teams</a:t>
          </a:r>
        </a:p>
      </dsp:txBody>
      <dsp:txXfrm>
        <a:off x="4621659" y="187050"/>
        <a:ext cx="1371123" cy="795869"/>
      </dsp:txXfrm>
    </dsp:sp>
    <dsp:sp modelId="{92691930-C281-4339-962E-BCF036CB8B30}">
      <dsp:nvSpPr>
        <dsp:cNvPr id="0" name=""/>
        <dsp:cNvSpPr/>
      </dsp:nvSpPr>
      <dsp:spPr>
        <a:xfrm rot="20867541">
          <a:off x="6013682" y="543416"/>
          <a:ext cx="341571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41571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175929" y="540332"/>
        <a:ext cx="17078" cy="17078"/>
      </dsp:txXfrm>
    </dsp:sp>
    <dsp:sp modelId="{3A19BBFE-7755-49A6-81A4-A00A7DC2EC14}">
      <dsp:nvSpPr>
        <dsp:cNvPr id="0" name=""/>
        <dsp:cNvSpPr/>
      </dsp:nvSpPr>
      <dsp:spPr>
        <a:xfrm>
          <a:off x="6351392" y="142427"/>
          <a:ext cx="839169" cy="740659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latin typeface="Arial" panose="020B0604020202020204" pitchFamily="34" charset="0"/>
              <a:cs typeface="Arial" panose="020B0604020202020204" pitchFamily="34" charset="0"/>
            </a:rPr>
            <a:t>Academics</a:t>
          </a:r>
        </a:p>
      </dsp:txBody>
      <dsp:txXfrm>
        <a:off x="6373085" y="164120"/>
        <a:ext cx="795783" cy="697273"/>
      </dsp:txXfrm>
    </dsp:sp>
    <dsp:sp modelId="{56293B52-80DB-4020-86C8-93F0149F0898}">
      <dsp:nvSpPr>
        <dsp:cNvPr id="0" name=""/>
        <dsp:cNvSpPr/>
      </dsp:nvSpPr>
      <dsp:spPr>
        <a:xfrm rot="20283335">
          <a:off x="7176347" y="433986"/>
          <a:ext cx="392372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92372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7362724" y="429632"/>
        <a:ext cx="19618" cy="19618"/>
      </dsp:txXfrm>
    </dsp:sp>
    <dsp:sp modelId="{7670CE58-19CC-4078-9D91-63610EA20B97}">
      <dsp:nvSpPr>
        <dsp:cNvPr id="0" name=""/>
        <dsp:cNvSpPr/>
      </dsp:nvSpPr>
      <dsp:spPr>
        <a:xfrm>
          <a:off x="7554505" y="30292"/>
          <a:ext cx="1689229" cy="671666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latin typeface="Arial" panose="020B0604020202020204" pitchFamily="34" charset="0"/>
              <a:cs typeface="Arial" panose="020B0604020202020204" pitchFamily="34" charset="0"/>
            </a:rPr>
            <a:t>Academic Impac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5 publication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1 Masters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" panose="020B0604020202020204" pitchFamily="34" charset="0"/>
              <a:cs typeface="Arial" panose="020B0604020202020204" pitchFamily="34" charset="0"/>
            </a:rPr>
            <a:t>Local research capacity </a:t>
          </a:r>
        </a:p>
      </dsp:txBody>
      <dsp:txXfrm>
        <a:off x="7574177" y="49964"/>
        <a:ext cx="1649885" cy="632322"/>
      </dsp:txXfrm>
    </dsp:sp>
    <dsp:sp modelId="{DCB85E05-763B-4A39-BBEA-0778E4BD48A0}">
      <dsp:nvSpPr>
        <dsp:cNvPr id="0" name=""/>
        <dsp:cNvSpPr/>
      </dsp:nvSpPr>
      <dsp:spPr>
        <a:xfrm rot="18866941">
          <a:off x="4369918" y="1655589"/>
          <a:ext cx="297136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297136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511057" y="1653615"/>
        <a:ext cx="14856" cy="14856"/>
      </dsp:txXfrm>
    </dsp:sp>
    <dsp:sp modelId="{FCCF0B0F-AD52-4AE3-A3B9-ECAA999C50C4}">
      <dsp:nvSpPr>
        <dsp:cNvPr id="0" name=""/>
        <dsp:cNvSpPr/>
      </dsp:nvSpPr>
      <dsp:spPr>
        <a:xfrm>
          <a:off x="4622524" y="1076550"/>
          <a:ext cx="1372081" cy="95686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900" kern="1200">
              <a:latin typeface="Arial" panose="020B0604020202020204" pitchFamily="34" charset="0"/>
              <a:cs typeface="Arial" panose="020B0604020202020204" pitchFamily="34" charset="0"/>
            </a:rPr>
            <a:t>Adapt WHO’s impact assessment tool for Indian Health System</a:t>
          </a:r>
        </a:p>
        <a:p>
          <a:pPr lvl="0" algn="ctr" defTabSz="4000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Development of standard job descriptions for FLHWs</a:t>
          </a: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650550" y="1104576"/>
        <a:ext cx="1316029" cy="900816"/>
      </dsp:txXfrm>
    </dsp:sp>
    <dsp:sp modelId="{7C182C53-1588-47AD-B8AD-7C7D8AF51D7D}">
      <dsp:nvSpPr>
        <dsp:cNvPr id="0" name=""/>
        <dsp:cNvSpPr/>
      </dsp:nvSpPr>
      <dsp:spPr>
        <a:xfrm rot="20852798">
          <a:off x="5990267" y="1509771"/>
          <a:ext cx="368746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68746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165422" y="1506007"/>
        <a:ext cx="18437" cy="18437"/>
      </dsp:txXfrm>
    </dsp:sp>
    <dsp:sp modelId="{66296488-E5AB-40A6-8EA7-2293A30057EA}">
      <dsp:nvSpPr>
        <dsp:cNvPr id="0" name=""/>
        <dsp:cNvSpPr/>
      </dsp:nvSpPr>
      <dsp:spPr>
        <a:xfrm>
          <a:off x="6354676" y="1017654"/>
          <a:ext cx="966180" cy="915625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latin typeface="Arial" panose="020B0604020202020204" pitchFamily="34" charset="0"/>
              <a:cs typeface="Arial" panose="020B0604020202020204" pitchFamily="34" charset="0"/>
            </a:rPr>
            <a:t>Health systems and other NGOs</a:t>
          </a:r>
          <a:endParaRPr lang="en-AU" sz="900" b="1" kern="1200" dirty="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381494" y="1044472"/>
        <a:ext cx="912544" cy="861989"/>
      </dsp:txXfrm>
    </dsp:sp>
    <dsp:sp modelId="{FAE449AD-2AA2-463D-A4D5-D5434AE51686}">
      <dsp:nvSpPr>
        <dsp:cNvPr id="0" name=""/>
        <dsp:cNvSpPr/>
      </dsp:nvSpPr>
      <dsp:spPr>
        <a:xfrm rot="20821799">
          <a:off x="7317714" y="1442370"/>
          <a:ext cx="246312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246312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7434713" y="1441667"/>
        <a:ext cx="12315" cy="12315"/>
      </dsp:txXfrm>
    </dsp:sp>
    <dsp:sp modelId="{1F13E371-FC29-4F66-90B0-F365A4AA74DB}">
      <dsp:nvSpPr>
        <dsp:cNvPr id="0" name=""/>
        <dsp:cNvSpPr/>
      </dsp:nvSpPr>
      <dsp:spPr>
        <a:xfrm>
          <a:off x="7560885" y="1054186"/>
          <a:ext cx="1697525" cy="731995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latin typeface="Arial" panose="020B0604020202020204" pitchFamily="34" charset="0"/>
              <a:cs typeface="Arial" panose="020B0604020202020204" pitchFamily="34" charset="0"/>
            </a:rPr>
            <a:t>Health system responsivenes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>
              <a:latin typeface="Arial" panose="020B0604020202020204" pitchFamily="34" charset="0"/>
              <a:cs typeface="Arial" panose="020B0604020202020204" pitchFamily="34" charset="0"/>
            </a:rPr>
            <a:t>Sustainable mechanism for public consultation</a:t>
          </a:r>
        </a:p>
      </dsp:txBody>
      <dsp:txXfrm>
        <a:off x="7582324" y="1075625"/>
        <a:ext cx="1654647" cy="689117"/>
      </dsp:txXfrm>
    </dsp:sp>
    <dsp:sp modelId="{113D5AAC-8FAA-43CA-B9BA-7B44DD936656}">
      <dsp:nvSpPr>
        <dsp:cNvPr id="0" name=""/>
        <dsp:cNvSpPr/>
      </dsp:nvSpPr>
      <dsp:spPr>
        <a:xfrm rot="4272887">
          <a:off x="4151112" y="2129371"/>
          <a:ext cx="776825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776825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520104" y="2115405"/>
        <a:ext cx="38841" cy="38841"/>
      </dsp:txXfrm>
    </dsp:sp>
    <dsp:sp modelId="{1712D561-5064-451C-8D8D-B7C0DF23752A}">
      <dsp:nvSpPr>
        <dsp:cNvPr id="0" name=""/>
        <dsp:cNvSpPr/>
      </dsp:nvSpPr>
      <dsp:spPr>
        <a:xfrm>
          <a:off x="4664602" y="2191028"/>
          <a:ext cx="1384156" cy="623041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Review and proposed revision of policies governing CPHC and NPHW </a:t>
          </a:r>
          <a:endParaRPr lang="en-AU" sz="900" b="1" kern="1200" dirty="0" smtClean="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682850" y="2209276"/>
        <a:ext cx="1347660" cy="586545"/>
      </dsp:txXfrm>
    </dsp:sp>
    <dsp:sp modelId="{7B1FD193-6657-46DD-BDAB-B5C763456C0A}">
      <dsp:nvSpPr>
        <dsp:cNvPr id="0" name=""/>
        <dsp:cNvSpPr/>
      </dsp:nvSpPr>
      <dsp:spPr>
        <a:xfrm rot="21078849">
          <a:off x="6046891" y="2472496"/>
          <a:ext cx="325755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25755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201625" y="2469807"/>
        <a:ext cx="16287" cy="16287"/>
      </dsp:txXfrm>
    </dsp:sp>
    <dsp:sp modelId="{84C88459-1DF9-43B5-B0C4-5272EDC13588}">
      <dsp:nvSpPr>
        <dsp:cNvPr id="0" name=""/>
        <dsp:cNvSpPr/>
      </dsp:nvSpPr>
      <dsp:spPr>
        <a:xfrm>
          <a:off x="6370779" y="2081069"/>
          <a:ext cx="950391" cy="744570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solidFill>
                <a:schemeClr val="accent5">
                  <a:lumMod val="50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Policy makers</a:t>
          </a:r>
          <a:endParaRPr lang="en-AU" sz="900" b="0" kern="1200" dirty="0">
            <a:solidFill>
              <a:sysClr val="windowText" lastClr="000000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392587" y="2102877"/>
        <a:ext cx="906775" cy="700954"/>
      </dsp:txXfrm>
    </dsp:sp>
    <dsp:sp modelId="{D0DA007C-8601-4DE4-ADB2-57514A3A89AB}">
      <dsp:nvSpPr>
        <dsp:cNvPr id="0" name=""/>
        <dsp:cNvSpPr/>
      </dsp:nvSpPr>
      <dsp:spPr>
        <a:xfrm rot="875562">
          <a:off x="7317745" y="2474653"/>
          <a:ext cx="212374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212374" y="5454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n>
              <a:solidFill>
                <a:sysClr val="windowText" lastClr="000000"/>
              </a:solidFill>
            </a:ln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7418623" y="2474798"/>
        <a:ext cx="10618" cy="10618"/>
      </dsp:txXfrm>
    </dsp:sp>
    <dsp:sp modelId="{B07C4D73-FBE2-4344-9F25-0D906D1BBFDA}">
      <dsp:nvSpPr>
        <dsp:cNvPr id="0" name=""/>
        <dsp:cNvSpPr/>
      </dsp:nvSpPr>
      <dsp:spPr>
        <a:xfrm>
          <a:off x="7526695" y="2012610"/>
          <a:ext cx="1704923" cy="988502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latin typeface="Arial" panose="020B0604020202020204" pitchFamily="34" charset="0"/>
              <a:cs typeface="Arial" panose="020B0604020202020204" pitchFamily="34" charset="0"/>
            </a:rPr>
            <a:t>Effectiveness of public health services &amp; policy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Terms and conditions of FLHWs improv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Management and oversight of HCW improved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latin typeface="Arial" panose="020B0604020202020204" pitchFamily="34" charset="0"/>
              <a:cs typeface="Arial" panose="020B0604020202020204" pitchFamily="34" charset="0"/>
            </a:rPr>
            <a:t>Referral pathways strengthened</a:t>
          </a:r>
        </a:p>
      </dsp:txBody>
      <dsp:txXfrm>
        <a:off x="7555647" y="2041562"/>
        <a:ext cx="1647019" cy="930598"/>
      </dsp:txXfrm>
    </dsp:sp>
    <dsp:sp modelId="{8A135532-68B8-4AB1-88B3-D463A503F5C3}">
      <dsp:nvSpPr>
        <dsp:cNvPr id="0" name=""/>
        <dsp:cNvSpPr/>
      </dsp:nvSpPr>
      <dsp:spPr>
        <a:xfrm rot="4957945">
          <a:off x="3679655" y="2597567"/>
          <a:ext cx="1685756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1685756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480389" y="2560878"/>
        <a:ext cx="84287" cy="84287"/>
      </dsp:txXfrm>
    </dsp:sp>
    <dsp:sp modelId="{9B429196-49FD-4854-A763-2D9F34C0CFF0}">
      <dsp:nvSpPr>
        <dsp:cNvPr id="0" name=""/>
        <dsp:cNvSpPr/>
      </dsp:nvSpPr>
      <dsp:spPr>
        <a:xfrm>
          <a:off x="4630619" y="2993903"/>
          <a:ext cx="1402552" cy="890076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ublic consultation to gather community views on how to improve HWC services</a:t>
          </a:r>
          <a:endParaRPr lang="en-AU" sz="900" b="1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656688" y="3019972"/>
        <a:ext cx="1350414" cy="837938"/>
      </dsp:txXfrm>
    </dsp:sp>
    <dsp:sp modelId="{6ACEA699-BDAD-41E4-9430-BE36C379D9BE}">
      <dsp:nvSpPr>
        <dsp:cNvPr id="0" name=""/>
        <dsp:cNvSpPr/>
      </dsp:nvSpPr>
      <dsp:spPr>
        <a:xfrm rot="690844">
          <a:off x="6029206" y="3472825"/>
          <a:ext cx="394157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94157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216430" y="3468426"/>
        <a:ext cx="19707" cy="19707"/>
      </dsp:txXfrm>
    </dsp:sp>
    <dsp:sp modelId="{AC28FA6C-4927-4F9D-9324-9BFC58B59923}">
      <dsp:nvSpPr>
        <dsp:cNvPr id="0" name=""/>
        <dsp:cNvSpPr/>
      </dsp:nvSpPr>
      <dsp:spPr>
        <a:xfrm>
          <a:off x="6419397" y="3131661"/>
          <a:ext cx="834720" cy="771914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solidFill>
                <a:schemeClr val="accent5">
                  <a:lumMod val="50000"/>
                </a:schemeClr>
              </a:solidFill>
              <a:latin typeface="Arial" panose="020B0604020202020204" pitchFamily="34" charset="0"/>
              <a:cs typeface="Arial" panose="020B0604020202020204" pitchFamily="34" charset="0"/>
            </a:rPr>
            <a:t>Community </a:t>
          </a:r>
          <a:endParaRPr lang="en-AU" sz="900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6442006" y="3154270"/>
        <a:ext cx="789502" cy="726696"/>
      </dsp:txXfrm>
    </dsp:sp>
    <dsp:sp modelId="{B356C37F-9F60-484C-A32C-81DDF32F02BC}">
      <dsp:nvSpPr>
        <dsp:cNvPr id="0" name=""/>
        <dsp:cNvSpPr/>
      </dsp:nvSpPr>
      <dsp:spPr>
        <a:xfrm rot="2452710">
          <a:off x="7206848" y="3639000"/>
          <a:ext cx="387608" cy="10909"/>
        </a:xfrm>
        <a:custGeom>
          <a:avLst/>
          <a:gdLst/>
          <a:ahLst/>
          <a:cxnLst/>
          <a:rect l="0" t="0" r="0" b="0"/>
          <a:pathLst>
            <a:path>
              <a:moveTo>
                <a:pt x="0" y="5454"/>
              </a:moveTo>
              <a:lnTo>
                <a:pt x="387608" y="545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7390962" y="3634765"/>
        <a:ext cx="19380" cy="19380"/>
      </dsp:txXfrm>
    </dsp:sp>
    <dsp:sp modelId="{A801EBE3-0DA5-4B0F-9D79-546C0C3322B4}">
      <dsp:nvSpPr>
        <dsp:cNvPr id="0" name=""/>
        <dsp:cNvSpPr/>
      </dsp:nvSpPr>
      <dsp:spPr>
        <a:xfrm>
          <a:off x="7547187" y="3146072"/>
          <a:ext cx="1693846" cy="1250438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Improved health and well being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Improved function of HWC, empowered FLHW, improved oversight and care pathways will improve coverage and quality of services</a:t>
          </a:r>
        </a:p>
      </dsp:txBody>
      <dsp:txXfrm>
        <a:off x="7583811" y="3182696"/>
        <a:ext cx="1620598" cy="117719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F1A98CC-E209-4825-A9BE-3BE00BC7DA51}">
      <dsp:nvSpPr>
        <dsp:cNvPr id="0" name=""/>
        <dsp:cNvSpPr/>
      </dsp:nvSpPr>
      <dsp:spPr>
        <a:xfrm>
          <a:off x="0" y="0"/>
          <a:ext cx="842319" cy="3583727"/>
        </a:xfrm>
        <a:prstGeom prst="roundRect">
          <a:avLst>
            <a:gd name="adj" fmla="val 10000"/>
          </a:avLst>
        </a:prstGeom>
        <a:solidFill>
          <a:schemeClr val="accent1">
            <a:lumMod val="75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solidFill>
                <a:schemeClr val="bg1"/>
              </a:solidFill>
              <a:latin typeface="Arial Narrow" pitchFamily="34" charset="0"/>
            </a:rPr>
            <a:t>In the </a:t>
          </a:r>
          <a:r>
            <a:rPr lang="en-AU" sz="900" b="1" u="sng" kern="1200" dirty="0">
              <a:solidFill>
                <a:schemeClr val="bg1"/>
              </a:solidFill>
              <a:latin typeface="Arial Narrow" pitchFamily="34" charset="0"/>
            </a:rPr>
            <a:t>Pacfic</a:t>
          </a:r>
          <a:r>
            <a:rPr lang="en-AU" sz="900" b="1" kern="1200" dirty="0">
              <a:solidFill>
                <a:schemeClr val="bg1"/>
              </a:solidFill>
              <a:latin typeface="Arial Narrow" pitchFamily="34" charset="0"/>
            </a:rPr>
            <a:t>: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1" kern="1200" dirty="0">
            <a:solidFill>
              <a:schemeClr val="bg1"/>
            </a:solidFill>
            <a:latin typeface="Arial Narrow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solidFill>
                <a:schemeClr val="bg1"/>
              </a:solidFill>
              <a:latin typeface="Arial Narrow" pitchFamily="34" charset="0"/>
            </a:rPr>
            <a:t>High levels of diabetes and hypertension, driven by poor die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1" kern="1200" dirty="0">
            <a:solidFill>
              <a:schemeClr val="bg1"/>
            </a:solidFill>
            <a:latin typeface="Arial Narrow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solidFill>
                <a:schemeClr val="bg1"/>
              </a:solidFill>
              <a:latin typeface="Arial Narrow" pitchFamily="34" charset="0"/>
            </a:rPr>
            <a:t>Limited knowledge of impact of current policies aimed at  changing the food enviroment, nor how to accelerate implement</a:t>
          </a:r>
          <a:r>
            <a:rPr lang="en-AU" sz="900" b="1" kern="1200" baseline="30000" dirty="0">
              <a:solidFill>
                <a:schemeClr val="bg1"/>
              </a:solidFill>
              <a:latin typeface="Arial Narrow" pitchFamily="34" charset="0"/>
            </a:rPr>
            <a:t>n</a:t>
          </a:r>
          <a:endParaRPr lang="en-AU" sz="900" b="1" kern="1200" dirty="0">
            <a:solidFill>
              <a:schemeClr val="bg1"/>
            </a:solidFill>
            <a:latin typeface="Arial Narrow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900" b="1" kern="1200" dirty="0">
            <a:solidFill>
              <a:schemeClr val="bg1"/>
            </a:solidFill>
            <a:latin typeface="Arial Narrow" pitchFamily="34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b="1" kern="1200" dirty="0">
              <a:solidFill>
                <a:schemeClr val="bg1"/>
              </a:solidFill>
              <a:latin typeface="Arial Narrow" pitchFamily="34" charset="0"/>
            </a:rPr>
            <a:t>Lack of implmentation reserach capacity</a:t>
          </a:r>
          <a:endParaRPr lang="en-AU" sz="900" kern="1200" dirty="0">
            <a:solidFill>
              <a:schemeClr val="bg1"/>
            </a:solidFill>
            <a:latin typeface="Arial Narrow" pitchFamily="34" charset="0"/>
          </a:endParaRPr>
        </a:p>
      </dsp:txBody>
      <dsp:txXfrm>
        <a:off x="24671" y="24671"/>
        <a:ext cx="792977" cy="3534385"/>
      </dsp:txXfrm>
    </dsp:sp>
    <dsp:sp modelId="{E1F74F9A-B7B6-406E-99D9-AE4571D9624B}">
      <dsp:nvSpPr>
        <dsp:cNvPr id="0" name=""/>
        <dsp:cNvSpPr/>
      </dsp:nvSpPr>
      <dsp:spPr>
        <a:xfrm rot="199572">
          <a:off x="842114" y="1792839"/>
          <a:ext cx="242861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242861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957474" y="1792837"/>
        <a:ext cx="12143" cy="12143"/>
      </dsp:txXfrm>
    </dsp:sp>
    <dsp:sp modelId="{576FCD42-5C65-409B-BD21-679673480D67}">
      <dsp:nvSpPr>
        <dsp:cNvPr id="0" name=""/>
        <dsp:cNvSpPr/>
      </dsp:nvSpPr>
      <dsp:spPr>
        <a:xfrm>
          <a:off x="1084772" y="0"/>
          <a:ext cx="934663" cy="3611909"/>
        </a:xfrm>
        <a:prstGeom prst="roundRect">
          <a:avLst>
            <a:gd name="adj" fmla="val 10000"/>
          </a:avLst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1100" b="1" kern="1200" dirty="0">
              <a:latin typeface="Arial Narrow" pitchFamily="34" charset="0"/>
            </a:rPr>
            <a:t>Aim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1. Generate new evidence on impact of existing policies and on context and drivers of effective policy implement</a:t>
          </a:r>
          <a:r>
            <a:rPr lang="en-AU" sz="900" b="0" kern="1200" baseline="30000" dirty="0">
              <a:latin typeface="Arial Narrow" pitchFamily="34" charset="0"/>
            </a:rPr>
            <a:t>n</a:t>
          </a:r>
          <a:r>
            <a:rPr lang="en-AU" sz="900" b="0" kern="1200" dirty="0">
              <a:latin typeface="Arial Narrow" pitchFamily="34" charset="0"/>
            </a:rPr>
            <a:t>.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2. Use this to strengthen implement</a:t>
          </a:r>
          <a:r>
            <a:rPr lang="en-AU" sz="900" b="0" kern="1200" baseline="30000" dirty="0">
              <a:latin typeface="Arial Narrow" pitchFamily="34" charset="0"/>
            </a:rPr>
            <a:t>n</a:t>
          </a:r>
          <a:r>
            <a:rPr lang="en-AU" sz="900" b="0" kern="1200" dirty="0">
              <a:latin typeface="Arial Narrow" pitchFamily="34" charset="0"/>
            </a:rPr>
            <a:t> of policies to reduce salt &amp; sugar intake in Fiji &amp; Samoa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3. Identify translatable knowledge for other Pacific contexts, including low-cost mechansim to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monitor impact of food polici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4. Build capacity for implement</a:t>
          </a:r>
          <a:r>
            <a:rPr lang="en-AU" sz="900" b="0" kern="1200" baseline="30000" dirty="0">
              <a:latin typeface="Arial Narrow" pitchFamily="34" charset="0"/>
            </a:rPr>
            <a:t>n</a:t>
          </a:r>
          <a:r>
            <a:rPr lang="en-AU" sz="900" b="0" kern="1200" dirty="0">
              <a:latin typeface="Arial Narrow" pitchFamily="34" charset="0"/>
            </a:rPr>
            <a:t> reserach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defTabSz="488950">
            <a:lnSpc>
              <a:spcPct val="90000"/>
            </a:lnSpc>
            <a:spcBef>
              <a:spcPct val="0"/>
            </a:spcBef>
          </a:pPr>
          <a:endParaRPr lang="en-US" sz="11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</dsp:txBody>
      <dsp:txXfrm>
        <a:off x="1112147" y="27375"/>
        <a:ext cx="879913" cy="3557159"/>
      </dsp:txXfrm>
    </dsp:sp>
    <dsp:sp modelId="{0D0EDCF5-9DF0-4E14-A9FB-B0344D77223B}">
      <dsp:nvSpPr>
        <dsp:cNvPr id="0" name=""/>
        <dsp:cNvSpPr/>
      </dsp:nvSpPr>
      <dsp:spPr>
        <a:xfrm rot="12750">
          <a:off x="2019433" y="1800531"/>
          <a:ext cx="348512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348512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2184977" y="1797888"/>
        <a:ext cx="17425" cy="17425"/>
      </dsp:txXfrm>
    </dsp:sp>
    <dsp:sp modelId="{AD6A04E9-FB57-4D20-B951-79BAAE381879}">
      <dsp:nvSpPr>
        <dsp:cNvPr id="0" name=""/>
        <dsp:cNvSpPr/>
      </dsp:nvSpPr>
      <dsp:spPr>
        <a:xfrm>
          <a:off x="2367945" y="0"/>
          <a:ext cx="908337" cy="3614494"/>
        </a:xfrm>
        <a:prstGeom prst="roundRect">
          <a:avLst>
            <a:gd name="adj" fmla="val 10000"/>
          </a:avLst>
        </a:prstGeom>
        <a:solidFill>
          <a:schemeClr val="accent2">
            <a:lumMod val="40000"/>
            <a:lumOff val="6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1100" b="1" kern="1200" dirty="0">
              <a:latin typeface="Arial Narrow" pitchFamily="34" charset="0"/>
            </a:rPr>
            <a:t>Activiti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1100" b="1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1. Establish baseline level of salt and sugar in commonly-consumed foods.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2. Review policies and assess progress in implement</a:t>
          </a:r>
          <a:r>
            <a:rPr lang="en-AU" sz="900" b="0" kern="1200" baseline="30000" dirty="0">
              <a:latin typeface="Arial Narrow" pitchFamily="34" charset="0"/>
            </a:rPr>
            <a:t>n</a:t>
          </a:r>
          <a:r>
            <a:rPr lang="en-AU" sz="900" b="0" kern="1200" dirty="0">
              <a:latin typeface="Arial Narrow" pitchFamily="34" charset="0"/>
            </a:rPr>
            <a:t> of school food policie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3. On-going engagement with policies makers to review, revise and expand food policy intervention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.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900" b="0" kern="1200" dirty="0">
              <a:latin typeface="Arial Narrow" pitchFamily="34" charset="0"/>
            </a:rPr>
            <a:t>4. Assess impact through reviewing nutritional content of food and, at end of project, dietary intake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endParaRPr lang="en-AU" sz="900" b="0" kern="1200" dirty="0">
            <a:latin typeface="Arial Narrow" pitchFamily="34" charset="0"/>
          </a:endParaRPr>
        </a:p>
      </dsp:txBody>
      <dsp:txXfrm>
        <a:off x="2394549" y="26604"/>
        <a:ext cx="855129" cy="3561286"/>
      </dsp:txXfrm>
    </dsp:sp>
    <dsp:sp modelId="{FB5C8209-E6E7-4308-9994-0F3DFCB16903}">
      <dsp:nvSpPr>
        <dsp:cNvPr id="0" name=""/>
        <dsp:cNvSpPr/>
      </dsp:nvSpPr>
      <dsp:spPr>
        <a:xfrm rot="95226">
          <a:off x="3276232" y="1804836"/>
          <a:ext cx="264182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264182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3401718" y="1804301"/>
        <a:ext cx="13209" cy="13209"/>
      </dsp:txXfrm>
    </dsp:sp>
    <dsp:sp modelId="{3CDE408C-F9A0-4438-A746-AAD5DAE8CF1A}">
      <dsp:nvSpPr>
        <dsp:cNvPr id="0" name=""/>
        <dsp:cNvSpPr/>
      </dsp:nvSpPr>
      <dsp:spPr>
        <a:xfrm>
          <a:off x="3540363" y="0"/>
          <a:ext cx="905275" cy="3629128"/>
        </a:xfrm>
        <a:prstGeom prst="rect">
          <a:avLst/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b="1" kern="1200" dirty="0" smtClean="0">
            <a:latin typeface="Arial Narrow" pitchFamily="34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100" b="1" kern="1200" dirty="0" smtClean="0">
              <a:latin typeface="Arial Narrow" pitchFamily="34" charset="0"/>
            </a:rPr>
            <a:t>Outputs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 dirty="0">
              <a:latin typeface="Arial Narrow" pitchFamily="34" charset="0"/>
            </a:rPr>
            <a:t>1. </a:t>
          </a:r>
          <a:r>
            <a:rPr lang="en-AU" sz="1000" b="0" kern="1200" dirty="0">
              <a:latin typeface="Arial Narrow" pitchFamily="34" charset="0"/>
            </a:rPr>
            <a:t>New data on salt and sugar levels in food and diets in Fiji and Samoa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b="0" kern="1200" dirty="0">
              <a:latin typeface="Arial Narrow" pitchFamily="34" charset="0"/>
            </a:rPr>
            <a:t>2. Improved understanding of context and drivers of policy development and implementation in Fiji &amp; Samoa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 dirty="0">
              <a:latin typeface="Arial Narrow" pitchFamily="34" charset="0"/>
            </a:rPr>
            <a:t>3. Translatable knowledge and guidance for use in other Pacific and LMICs contexts.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 dirty="0">
              <a:latin typeface="Arial Narrow" pitchFamily="34" charset="0"/>
            </a:rPr>
            <a:t>4. Improved capacity for implementation research on food policy </a:t>
          </a:r>
          <a:endParaRPr lang="en-AU" sz="800" kern="1200" dirty="0">
            <a:latin typeface="Arial Narrow" pitchFamily="34" charset="0"/>
          </a:endParaRP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800" kern="1200" dirty="0">
            <a:latin typeface="Arial Narrow" pitchFamily="34" charset="0"/>
          </a:endParaRP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800" kern="1200" dirty="0">
            <a:latin typeface="Arial Narrow" pitchFamily="34" charset="0"/>
          </a:endParaRPr>
        </a:p>
      </dsp:txBody>
      <dsp:txXfrm>
        <a:off x="3540363" y="0"/>
        <a:ext cx="905275" cy="3629128"/>
      </dsp:txXfrm>
    </dsp:sp>
    <dsp:sp modelId="{F61260A1-851D-4794-80C1-9B7D51CB5FE5}">
      <dsp:nvSpPr>
        <dsp:cNvPr id="0" name=""/>
        <dsp:cNvSpPr/>
      </dsp:nvSpPr>
      <dsp:spPr>
        <a:xfrm rot="16977534">
          <a:off x="3971675" y="1213078"/>
          <a:ext cx="1221953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1221953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4552102" y="1188599"/>
        <a:ext cx="61097" cy="61097"/>
      </dsp:txXfrm>
    </dsp:sp>
    <dsp:sp modelId="{843D7C6E-93A8-4718-93CC-4CB3B292B19A}">
      <dsp:nvSpPr>
        <dsp:cNvPr id="0" name=""/>
        <dsp:cNvSpPr/>
      </dsp:nvSpPr>
      <dsp:spPr>
        <a:xfrm>
          <a:off x="4719664" y="177600"/>
          <a:ext cx="1341213" cy="892264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b="1" kern="1200" dirty="0">
              <a:latin typeface="Arial Narrow" pitchFamily="34" charset="0"/>
            </a:rPr>
            <a:t>Policy-relevant recommendations for Fiji and Samoa on how to improve food environment</a:t>
          </a:r>
        </a:p>
      </dsp:txBody>
      <dsp:txXfrm>
        <a:off x="4745798" y="203734"/>
        <a:ext cx="1288945" cy="839996"/>
      </dsp:txXfrm>
    </dsp:sp>
    <dsp:sp modelId="{92691930-C281-4339-962E-BCF036CB8B30}">
      <dsp:nvSpPr>
        <dsp:cNvPr id="0" name=""/>
        <dsp:cNvSpPr/>
      </dsp:nvSpPr>
      <dsp:spPr>
        <a:xfrm rot="21101421">
          <a:off x="6059131" y="593617"/>
          <a:ext cx="332765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332765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6217194" y="591367"/>
        <a:ext cx="16638" cy="16638"/>
      </dsp:txXfrm>
    </dsp:sp>
    <dsp:sp modelId="{3A19BBFE-7755-49A6-81A4-A00A7DC2EC14}">
      <dsp:nvSpPr>
        <dsp:cNvPr id="0" name=""/>
        <dsp:cNvSpPr/>
      </dsp:nvSpPr>
      <dsp:spPr>
        <a:xfrm>
          <a:off x="6390150" y="184777"/>
          <a:ext cx="843705" cy="781725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>
              <a:latin typeface="Arial Narrow" pitchFamily="34" charset="0"/>
            </a:rPr>
            <a:t>Govt, industry, civil society, development parnters in Fiji and Samoa</a:t>
          </a:r>
        </a:p>
      </dsp:txBody>
      <dsp:txXfrm>
        <a:off x="6413046" y="207673"/>
        <a:ext cx="797913" cy="735933"/>
      </dsp:txXfrm>
    </dsp:sp>
    <dsp:sp modelId="{56293B52-80DB-4020-86C8-93F0149F0898}">
      <dsp:nvSpPr>
        <dsp:cNvPr id="0" name=""/>
        <dsp:cNvSpPr/>
      </dsp:nvSpPr>
      <dsp:spPr>
        <a:xfrm rot="21102512">
          <a:off x="7232477" y="550557"/>
          <a:ext cx="263696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263696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7357733" y="550034"/>
        <a:ext cx="13184" cy="13184"/>
      </dsp:txXfrm>
    </dsp:sp>
    <dsp:sp modelId="{7670CE58-19CC-4078-9D91-63610EA20B97}">
      <dsp:nvSpPr>
        <dsp:cNvPr id="0" name=""/>
        <dsp:cNvSpPr/>
      </dsp:nvSpPr>
      <dsp:spPr>
        <a:xfrm>
          <a:off x="7494796" y="183159"/>
          <a:ext cx="1782888" cy="708906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100" kern="1200" dirty="0">
              <a:latin typeface="Arial Narrow" pitchFamily="34" charset="0"/>
            </a:rPr>
            <a:t>Effective policies to improve food environment in place in Fiji and Samoa, alongisde institutionalised monitoring</a:t>
          </a:r>
        </a:p>
      </dsp:txBody>
      <dsp:txXfrm>
        <a:off x="7515559" y="203922"/>
        <a:ext cx="1741362" cy="667380"/>
      </dsp:txXfrm>
    </dsp:sp>
    <dsp:sp modelId="{DCB85E05-763B-4A39-BBEA-0778E4BD48A0}">
      <dsp:nvSpPr>
        <dsp:cNvPr id="0" name=""/>
        <dsp:cNvSpPr/>
      </dsp:nvSpPr>
      <dsp:spPr>
        <a:xfrm rot="18565697">
          <a:off x="4361224" y="1629800"/>
          <a:ext cx="462686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462686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4581000" y="1624302"/>
        <a:ext cx="23134" cy="23134"/>
      </dsp:txXfrm>
    </dsp:sp>
    <dsp:sp modelId="{FCCF0B0F-AD52-4AE3-A3B9-ECAA999C50C4}">
      <dsp:nvSpPr>
        <dsp:cNvPr id="0" name=""/>
        <dsp:cNvSpPr/>
      </dsp:nvSpPr>
      <dsp:spPr>
        <a:xfrm>
          <a:off x="4739496" y="1120948"/>
          <a:ext cx="1332492" cy="672452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b="1" kern="1200">
              <a:solidFill>
                <a:sysClr val="windowText" lastClr="000000"/>
              </a:solidFill>
              <a:latin typeface="Arial Narrow" panose="020B0606020202030204" pitchFamily="34" charset="0"/>
            </a:rPr>
            <a:t>Low-cost, sustainable mechanism for monitoring impact of food policies</a:t>
          </a:r>
          <a:endParaRPr lang="en-AU" sz="1000" b="1" kern="1200" dirty="0">
            <a:latin typeface="Arial Narrow" pitchFamily="34" charset="0"/>
          </a:endParaRPr>
        </a:p>
      </dsp:txBody>
      <dsp:txXfrm>
        <a:off x="4759191" y="1140643"/>
        <a:ext cx="1293102" cy="633062"/>
      </dsp:txXfrm>
    </dsp:sp>
    <dsp:sp modelId="{7C182C53-1588-47AD-B8AD-7C7D8AF51D7D}">
      <dsp:nvSpPr>
        <dsp:cNvPr id="0" name=""/>
        <dsp:cNvSpPr/>
      </dsp:nvSpPr>
      <dsp:spPr>
        <a:xfrm rot="21537328">
          <a:off x="6071963" y="1448283"/>
          <a:ext cx="309618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309618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6219032" y="1446612"/>
        <a:ext cx="15480" cy="15480"/>
      </dsp:txXfrm>
    </dsp:sp>
    <dsp:sp modelId="{66296488-E5AB-40A6-8EA7-2293A30057EA}">
      <dsp:nvSpPr>
        <dsp:cNvPr id="0" name=""/>
        <dsp:cNvSpPr/>
      </dsp:nvSpPr>
      <dsp:spPr>
        <a:xfrm>
          <a:off x="6381556" y="1121463"/>
          <a:ext cx="789512" cy="660135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kern="1200" dirty="0">
              <a:latin typeface="Arial Narrow" pitchFamily="34" charset="0"/>
            </a:rPr>
            <a:t>Health leaders in the Pacific (Heads of Health)</a:t>
          </a:r>
        </a:p>
      </dsp:txBody>
      <dsp:txXfrm>
        <a:off x="6400891" y="1140798"/>
        <a:ext cx="750842" cy="621465"/>
      </dsp:txXfrm>
    </dsp:sp>
    <dsp:sp modelId="{FAE449AD-2AA2-463D-A4D5-D5434AE51686}">
      <dsp:nvSpPr>
        <dsp:cNvPr id="0" name=""/>
        <dsp:cNvSpPr/>
      </dsp:nvSpPr>
      <dsp:spPr>
        <a:xfrm rot="21242151">
          <a:off x="7170287" y="1430449"/>
          <a:ext cx="288957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288957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/>
        </a:p>
      </dsp:txBody>
      <dsp:txXfrm>
        <a:off x="7307542" y="1429294"/>
        <a:ext cx="14447" cy="14447"/>
      </dsp:txXfrm>
    </dsp:sp>
    <dsp:sp modelId="{1F13E371-FC29-4F66-90B0-F365A4AA74DB}">
      <dsp:nvSpPr>
        <dsp:cNvPr id="0" name=""/>
        <dsp:cNvSpPr/>
      </dsp:nvSpPr>
      <dsp:spPr>
        <a:xfrm>
          <a:off x="7458462" y="1035216"/>
          <a:ext cx="1791644" cy="772580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100" kern="1200" dirty="0">
              <a:latin typeface="Arial Narrow" pitchFamily="34" charset="0"/>
            </a:rPr>
            <a:t> Other PICs /LMICs replicate /learn from Fiji/Samoa process and adopt low-cost monitoring mechanism</a:t>
          </a:r>
          <a:endParaRPr lang="en-AU" sz="1100" kern="1200">
            <a:latin typeface="Arial Narrow" panose="020B0606020202030204" pitchFamily="34" charset="0"/>
          </a:endParaRPr>
        </a:p>
      </dsp:txBody>
      <dsp:txXfrm>
        <a:off x="7481090" y="1057844"/>
        <a:ext cx="1746388" cy="727324"/>
      </dsp:txXfrm>
    </dsp:sp>
    <dsp:sp modelId="{113D5AAC-8FAA-43CA-B9BA-7B44DD936656}">
      <dsp:nvSpPr>
        <dsp:cNvPr id="0" name=""/>
        <dsp:cNvSpPr/>
      </dsp:nvSpPr>
      <dsp:spPr>
        <a:xfrm rot="3216056">
          <a:off x="4338570" y="2020449"/>
          <a:ext cx="526660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526660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4588734" y="2013352"/>
        <a:ext cx="26333" cy="26333"/>
      </dsp:txXfrm>
    </dsp:sp>
    <dsp:sp modelId="{1712D561-5064-451C-8D8D-B7C0DF23752A}">
      <dsp:nvSpPr>
        <dsp:cNvPr id="0" name=""/>
        <dsp:cNvSpPr/>
      </dsp:nvSpPr>
      <dsp:spPr>
        <a:xfrm>
          <a:off x="4758162" y="1909682"/>
          <a:ext cx="1320942" cy="657585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b="1" kern="1200" dirty="0" smtClean="0">
              <a:latin typeface="Arial Narrow" pitchFamily="34" charset="0"/>
            </a:rPr>
            <a:t>WHO-endorsed technical guidance on how to impement salt and sugar policy in Pacfic/LMICs</a:t>
          </a:r>
        </a:p>
      </dsp:txBody>
      <dsp:txXfrm>
        <a:off x="4777422" y="1928942"/>
        <a:ext cx="1282422" cy="619065"/>
      </dsp:txXfrm>
    </dsp:sp>
    <dsp:sp modelId="{7B1FD193-6657-46DD-BDAB-B5C763456C0A}">
      <dsp:nvSpPr>
        <dsp:cNvPr id="0" name=""/>
        <dsp:cNvSpPr/>
      </dsp:nvSpPr>
      <dsp:spPr>
        <a:xfrm rot="96560">
          <a:off x="6079049" y="2236364"/>
          <a:ext cx="281938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281938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1100" kern="1200">
            <a:latin typeface="Arial Narrow" pitchFamily="34" charset="0"/>
          </a:endParaRPr>
        </a:p>
      </dsp:txBody>
      <dsp:txXfrm>
        <a:off x="6212969" y="2235385"/>
        <a:ext cx="14096" cy="14096"/>
      </dsp:txXfrm>
    </dsp:sp>
    <dsp:sp modelId="{84C88459-1DF9-43B5-B0C4-5272EDC13588}">
      <dsp:nvSpPr>
        <dsp:cNvPr id="0" name=""/>
        <dsp:cNvSpPr/>
      </dsp:nvSpPr>
      <dsp:spPr>
        <a:xfrm>
          <a:off x="6360931" y="1874407"/>
          <a:ext cx="816142" cy="743970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000" b="0" kern="1200" dirty="0">
              <a:solidFill>
                <a:sysClr val="windowText" lastClr="000000"/>
              </a:solidFill>
              <a:latin typeface="Arial Narrow" pitchFamily="34" charset="0"/>
            </a:rPr>
            <a:t>Health leaders in the Pacific (Heads of Health)</a:t>
          </a:r>
        </a:p>
      </dsp:txBody>
      <dsp:txXfrm>
        <a:off x="6382721" y="1896197"/>
        <a:ext cx="772562" cy="700390"/>
      </dsp:txXfrm>
    </dsp:sp>
    <dsp:sp modelId="{D0DA007C-8601-4DE4-ADB2-57514A3A89AB}">
      <dsp:nvSpPr>
        <dsp:cNvPr id="0" name=""/>
        <dsp:cNvSpPr/>
      </dsp:nvSpPr>
      <dsp:spPr>
        <a:xfrm rot="163492">
          <a:off x="7176903" y="2247490"/>
          <a:ext cx="301498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301498" y="6069"/>
              </a:lnTo>
            </a:path>
          </a:pathLst>
        </a:custGeom>
        <a:noFill/>
        <a:ln w="63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>
            <a:ln>
              <a:solidFill>
                <a:sysClr val="windowText" lastClr="000000"/>
              </a:solidFill>
            </a:ln>
          </a:endParaRPr>
        </a:p>
      </dsp:txBody>
      <dsp:txXfrm>
        <a:off x="7320115" y="2246022"/>
        <a:ext cx="15074" cy="15074"/>
      </dsp:txXfrm>
    </dsp:sp>
    <dsp:sp modelId="{B07C4D73-FBE2-4344-9F25-0D906D1BBFDA}">
      <dsp:nvSpPr>
        <dsp:cNvPr id="0" name=""/>
        <dsp:cNvSpPr/>
      </dsp:nvSpPr>
      <dsp:spPr>
        <a:xfrm>
          <a:off x="7478231" y="1891080"/>
          <a:ext cx="1799452" cy="739291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100" kern="1200" dirty="0">
              <a:latin typeface="Arial Narrow" pitchFamily="34" charset="0"/>
            </a:rPr>
            <a:t>Lower levels of salt and sugar in common foods and in diets.</a:t>
          </a:r>
          <a:endParaRPr lang="en-AU" sz="1100" kern="1200">
            <a:latin typeface="Arial Narrow" panose="020B0606020202030204" pitchFamily="34" charset="0"/>
          </a:endParaRPr>
        </a:p>
      </dsp:txBody>
      <dsp:txXfrm>
        <a:off x="7499884" y="1912733"/>
        <a:ext cx="1756146" cy="695985"/>
      </dsp:txXfrm>
    </dsp:sp>
    <dsp:sp modelId="{8A135532-68B8-4AB1-88B3-D463A503F5C3}">
      <dsp:nvSpPr>
        <dsp:cNvPr id="0" name=""/>
        <dsp:cNvSpPr/>
      </dsp:nvSpPr>
      <dsp:spPr>
        <a:xfrm rot="4511393">
          <a:off x="3976973" y="2417180"/>
          <a:ext cx="1259205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1259205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/>
        </a:p>
      </dsp:txBody>
      <dsp:txXfrm>
        <a:off x="4575095" y="2391769"/>
        <a:ext cx="62960" cy="62960"/>
      </dsp:txXfrm>
    </dsp:sp>
    <dsp:sp modelId="{9B429196-49FD-4854-A763-2D9F34C0CFF0}">
      <dsp:nvSpPr>
        <dsp:cNvPr id="0" name=""/>
        <dsp:cNvSpPr/>
      </dsp:nvSpPr>
      <dsp:spPr>
        <a:xfrm>
          <a:off x="4767512" y="2654511"/>
          <a:ext cx="1306471" cy="7548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AU" sz="1000" b="1" kern="1200">
              <a:solidFill>
                <a:sysClr val="windowText" lastClr="000000"/>
              </a:solidFill>
              <a:latin typeface="Arial Narrow" panose="020B0606020202030204" pitchFamily="34" charset="0"/>
            </a:rPr>
            <a:t>Peer reviewed articles, conference papers with [led by?] Pacific researchers</a:t>
          </a:r>
          <a:endParaRPr lang="en-AU" sz="1000" b="0" kern="1200">
            <a:solidFill>
              <a:sysClr val="windowText" lastClr="000000"/>
            </a:solidFill>
            <a:latin typeface="Arial Narrow" panose="020B0606020202030204" pitchFamily="34" charset="0"/>
          </a:endParaRPr>
        </a:p>
      </dsp:txBody>
      <dsp:txXfrm>
        <a:off x="4789621" y="2676620"/>
        <a:ext cx="1262253" cy="710630"/>
      </dsp:txXfrm>
    </dsp:sp>
    <dsp:sp modelId="{6ACEA699-BDAD-41E4-9430-BE36C379D9BE}">
      <dsp:nvSpPr>
        <dsp:cNvPr id="0" name=""/>
        <dsp:cNvSpPr/>
      </dsp:nvSpPr>
      <dsp:spPr>
        <a:xfrm rot="370192">
          <a:off x="6073158" y="3041186"/>
          <a:ext cx="285083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285083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/>
        </a:p>
      </dsp:txBody>
      <dsp:txXfrm>
        <a:off x="6208573" y="3040128"/>
        <a:ext cx="14254" cy="14254"/>
      </dsp:txXfrm>
    </dsp:sp>
    <dsp:sp modelId="{AC28FA6C-4927-4F9D-9324-9BFC58B59923}">
      <dsp:nvSpPr>
        <dsp:cNvPr id="0" name=""/>
        <dsp:cNvSpPr/>
      </dsp:nvSpPr>
      <dsp:spPr>
        <a:xfrm>
          <a:off x="6357416" y="2652978"/>
          <a:ext cx="804571" cy="819194"/>
        </a:xfrm>
        <a:prstGeom prst="roundRect">
          <a:avLst>
            <a:gd name="adj" fmla="val 10000"/>
          </a:avLst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900" kern="1200">
              <a:solidFill>
                <a:schemeClr val="tx1"/>
              </a:solidFill>
              <a:latin typeface="Arial Narrow" panose="020B0606020202030204" pitchFamily="34" charset="0"/>
            </a:rPr>
            <a:t>Researchers, health leaders, development partners</a:t>
          </a:r>
        </a:p>
      </dsp:txBody>
      <dsp:txXfrm>
        <a:off x="6380981" y="2676543"/>
        <a:ext cx="757441" cy="772064"/>
      </dsp:txXfrm>
    </dsp:sp>
    <dsp:sp modelId="{B356C37F-9F60-484C-A32C-81DDF32F02BC}">
      <dsp:nvSpPr>
        <dsp:cNvPr id="0" name=""/>
        <dsp:cNvSpPr/>
      </dsp:nvSpPr>
      <dsp:spPr>
        <a:xfrm rot="719190">
          <a:off x="7158707" y="3087752"/>
          <a:ext cx="300906" cy="12139"/>
        </a:xfrm>
        <a:custGeom>
          <a:avLst/>
          <a:gdLst/>
          <a:ahLst/>
          <a:cxnLst/>
          <a:rect l="0" t="0" r="0" b="0"/>
          <a:pathLst>
            <a:path>
              <a:moveTo>
                <a:pt x="0" y="6069"/>
              </a:moveTo>
              <a:lnTo>
                <a:pt x="300906" y="606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AU" sz="500" kern="1200"/>
        </a:p>
      </dsp:txBody>
      <dsp:txXfrm>
        <a:off x="7301638" y="3086299"/>
        <a:ext cx="15045" cy="15045"/>
      </dsp:txXfrm>
    </dsp:sp>
    <dsp:sp modelId="{A801EBE3-0DA5-4B0F-9D79-546C0C3322B4}">
      <dsp:nvSpPr>
        <dsp:cNvPr id="0" name=""/>
        <dsp:cNvSpPr/>
      </dsp:nvSpPr>
      <dsp:spPr>
        <a:xfrm>
          <a:off x="7456333" y="2744799"/>
          <a:ext cx="1788327" cy="760538"/>
        </a:xfrm>
        <a:prstGeom prst="roundRect">
          <a:avLst>
            <a:gd name="adj" fmla="val 10000"/>
          </a:avLst>
        </a:prstGeom>
        <a:solidFill>
          <a:srgbClr val="FFFF00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AU" sz="11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educed morbidity and mortality from diabetes and hypertension</a:t>
          </a:r>
        </a:p>
      </dsp:txBody>
      <dsp:txXfrm>
        <a:off x="7478608" y="2767074"/>
        <a:ext cx="1743777" cy="7159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4639A-08C1-4998-BD1F-830B334F3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2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RI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earles</dc:creator>
  <cp:keywords/>
  <dc:description/>
  <cp:lastModifiedBy>S3G_Reference_Citation_Sequence</cp:lastModifiedBy>
  <cp:revision>3</cp:revision>
  <cp:lastPrinted>2014-09-23T00:21:00Z</cp:lastPrinted>
  <dcterms:created xsi:type="dcterms:W3CDTF">2018-12-19T08:24:00Z</dcterms:created>
  <dcterms:modified xsi:type="dcterms:W3CDTF">2019-04-22T17:39:00Z</dcterms:modified>
</cp:coreProperties>
</file>